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995779" w14:textId="0A8454CA" w:rsidR="00DC663C" w:rsidRDefault="00C55B07" w:rsidP="00BF6B3F">
      <w:pPr>
        <w:spacing w:line="360" w:lineRule="auto"/>
        <w:rPr>
          <w:rFonts w:cs="Times New Roman"/>
          <w:lang w:val="en-GB"/>
        </w:rPr>
      </w:pPr>
      <w:r>
        <w:rPr>
          <w:rFonts w:cs="Times New Roman"/>
          <w:b/>
          <w:lang w:val="en-GB"/>
        </w:rPr>
        <w:t>S1</w:t>
      </w:r>
      <w:r w:rsidR="00DC663C" w:rsidRPr="00BF6B3F">
        <w:rPr>
          <w:rFonts w:cs="Times New Roman"/>
          <w:b/>
          <w:lang w:val="en-GB"/>
        </w:rPr>
        <w:t xml:space="preserve">Table. </w:t>
      </w:r>
      <w:r w:rsidR="004D1C48" w:rsidRPr="00BF6B3F">
        <w:rPr>
          <w:rFonts w:cs="Times New Roman"/>
          <w:lang w:val="en-GB"/>
        </w:rPr>
        <w:t xml:space="preserve">Summary table reporting the </w:t>
      </w:r>
      <w:r w:rsidR="004D1C48">
        <w:rPr>
          <w:rFonts w:cs="Times New Roman"/>
          <w:lang w:val="en-GB"/>
        </w:rPr>
        <w:t xml:space="preserve">total </w:t>
      </w:r>
      <w:r w:rsidR="004D1C48" w:rsidRPr="00BF6B3F">
        <w:rPr>
          <w:rFonts w:cs="Times New Roman"/>
          <w:lang w:val="en-GB"/>
        </w:rPr>
        <w:t xml:space="preserve">number of </w:t>
      </w:r>
      <w:r w:rsidR="004D1C48" w:rsidRPr="004E05EB">
        <w:rPr>
          <w:rFonts w:cs="Times New Roman"/>
          <w:i/>
          <w:lang w:val="en-GB"/>
        </w:rPr>
        <w:t xml:space="preserve">M. mustelus </w:t>
      </w:r>
      <w:r w:rsidR="004D1C48">
        <w:rPr>
          <w:rFonts w:cs="Times New Roman"/>
          <w:lang w:val="en-GB"/>
        </w:rPr>
        <w:t xml:space="preserve">(a) </w:t>
      </w:r>
      <w:r w:rsidR="004D1C48" w:rsidRPr="004E05EB">
        <w:rPr>
          <w:rFonts w:cs="Times New Roman"/>
          <w:lang w:val="en-GB"/>
        </w:rPr>
        <w:t xml:space="preserve">and </w:t>
      </w:r>
      <w:r w:rsidR="004D1C48" w:rsidRPr="004E05EB">
        <w:rPr>
          <w:rFonts w:cs="Times New Roman"/>
          <w:i/>
          <w:lang w:val="en-GB"/>
        </w:rPr>
        <w:t>S. acanthias</w:t>
      </w:r>
      <w:r w:rsidR="004D1C48">
        <w:rPr>
          <w:rFonts w:cs="Times New Roman"/>
          <w:lang w:val="en-GB"/>
        </w:rPr>
        <w:t xml:space="preserve"> (b)</w:t>
      </w:r>
      <w:r w:rsidR="004D1C48" w:rsidRPr="004E05EB">
        <w:rPr>
          <w:rFonts w:cs="Times New Roman"/>
          <w:lang w:val="en-GB"/>
        </w:rPr>
        <w:t xml:space="preserve"> bycaught during the monitoring programme conducted between 2006 and 2015</w:t>
      </w:r>
      <w:r w:rsidR="004D1C48">
        <w:rPr>
          <w:rFonts w:cs="Times New Roman"/>
          <w:lang w:val="en-GB"/>
        </w:rPr>
        <w:t>. The total number of immature individuals, their m</w:t>
      </w:r>
      <w:r w:rsidR="004D1C48" w:rsidRPr="004E05EB">
        <w:rPr>
          <w:rFonts w:cs="Times New Roman"/>
          <w:lang w:val="en-GB"/>
        </w:rPr>
        <w:t xml:space="preserve">ean length </w:t>
      </w:r>
      <w:r w:rsidR="004D1C48">
        <w:rPr>
          <w:rFonts w:cs="Times New Roman"/>
          <w:lang w:val="en-GB"/>
        </w:rPr>
        <w:t xml:space="preserve">and standard deviations are listed for all </w:t>
      </w:r>
      <w:r w:rsidR="004D1C48" w:rsidRPr="00BF6B3F">
        <w:rPr>
          <w:rFonts w:cs="Times New Roman"/>
          <w:lang w:val="en-GB"/>
        </w:rPr>
        <w:t>five fishing regions (1-5) and calendar quarters (1Q-4Q)</w:t>
      </w:r>
      <w:r w:rsidR="004D1C48">
        <w:rPr>
          <w:rFonts w:cs="Times New Roman"/>
          <w:lang w:val="en-GB"/>
        </w:rPr>
        <w:t>.</w:t>
      </w:r>
    </w:p>
    <w:tbl>
      <w:tblPr>
        <w:tblStyle w:val="Grigliatabella"/>
        <w:tblW w:w="14704" w:type="dxa"/>
        <w:tblLook w:val="04A0" w:firstRow="1" w:lastRow="0" w:firstColumn="1" w:lastColumn="0" w:noHBand="0" w:noVBand="1"/>
      </w:tblPr>
      <w:tblGrid>
        <w:gridCol w:w="1335"/>
        <w:gridCol w:w="2140"/>
        <w:gridCol w:w="447"/>
        <w:gridCol w:w="447"/>
        <w:gridCol w:w="447"/>
        <w:gridCol w:w="447"/>
        <w:gridCol w:w="621"/>
        <w:gridCol w:w="447"/>
        <w:gridCol w:w="531"/>
        <w:gridCol w:w="447"/>
        <w:gridCol w:w="447"/>
        <w:gridCol w:w="621"/>
        <w:gridCol w:w="678"/>
        <w:gridCol w:w="681"/>
        <w:gridCol w:w="621"/>
        <w:gridCol w:w="621"/>
        <w:gridCol w:w="621"/>
        <w:gridCol w:w="621"/>
        <w:gridCol w:w="621"/>
        <w:gridCol w:w="621"/>
        <w:gridCol w:w="621"/>
        <w:gridCol w:w="621"/>
      </w:tblGrid>
      <w:tr w:rsidR="008A5A3D" w:rsidRPr="00CD03E5" w14:paraId="09181722" w14:textId="77777777" w:rsidTr="00C55B07">
        <w:tc>
          <w:tcPr>
            <w:tcW w:w="14704" w:type="dxa"/>
            <w:gridSpan w:val="22"/>
            <w:vAlign w:val="center"/>
          </w:tcPr>
          <w:p w14:paraId="5A264453" w14:textId="6D744B31" w:rsidR="008A5A3D" w:rsidRPr="00BF6B3F" w:rsidRDefault="00FA7F27" w:rsidP="00BF6B3F">
            <w:pPr>
              <w:pStyle w:val="Paragrafoelenco"/>
              <w:numPr>
                <w:ilvl w:val="0"/>
                <w:numId w:val="7"/>
              </w:numPr>
              <w:spacing w:line="360" w:lineRule="auto"/>
              <w:jc w:val="center"/>
              <w:rPr>
                <w:rFonts w:cs="Times New Roman"/>
                <w:b/>
                <w:i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i/>
                <w:sz w:val="18"/>
                <w:szCs w:val="18"/>
                <w:lang w:val="en-GB"/>
              </w:rPr>
              <w:t>Mustelus mustelus</w:t>
            </w:r>
          </w:p>
        </w:tc>
      </w:tr>
      <w:tr w:rsidR="0082406C" w:rsidRPr="00CD03E5" w14:paraId="107FBC64" w14:textId="77777777" w:rsidTr="00C55B07">
        <w:trPr>
          <w:trHeight w:val="188"/>
        </w:trPr>
        <w:tc>
          <w:tcPr>
            <w:tcW w:w="3475" w:type="dxa"/>
            <w:gridSpan w:val="2"/>
            <w:vMerge w:val="restart"/>
            <w:vAlign w:val="center"/>
          </w:tcPr>
          <w:p w14:paraId="7C3C2F97" w14:textId="69878CC9" w:rsidR="00FA7F27" w:rsidRPr="00BF6B3F" w:rsidRDefault="00FA7F2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Year</w:t>
            </w:r>
          </w:p>
        </w:tc>
        <w:tc>
          <w:tcPr>
            <w:tcW w:w="1788" w:type="dxa"/>
            <w:gridSpan w:val="4"/>
            <w:vAlign w:val="center"/>
          </w:tcPr>
          <w:p w14:paraId="59C86661" w14:textId="77777777" w:rsidR="00FA7F27" w:rsidRPr="00BF6B3F" w:rsidRDefault="00FA7F27">
            <w:pPr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1</w:t>
            </w:r>
          </w:p>
          <w:p w14:paraId="2BFAB58F" w14:textId="780C7A71" w:rsidR="00FA7F27" w:rsidRPr="00BF6B3F" w:rsidRDefault="00FA7F27" w:rsidP="00BF6B3F">
            <w:pPr>
              <w:spacing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(42.7-43.4 91 m)</w:t>
            </w:r>
          </w:p>
        </w:tc>
        <w:tc>
          <w:tcPr>
            <w:tcW w:w="2046" w:type="dxa"/>
            <w:gridSpan w:val="4"/>
            <w:vAlign w:val="center"/>
          </w:tcPr>
          <w:p w14:paraId="11C22DC6" w14:textId="77777777" w:rsidR="00FA7F27" w:rsidRPr="00BF6B3F" w:rsidRDefault="00FA7F27">
            <w:pPr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2</w:t>
            </w:r>
          </w:p>
          <w:p w14:paraId="4C13F29C" w14:textId="6162CDFC" w:rsidR="00FA7F27" w:rsidRPr="00BF6B3F" w:rsidRDefault="00FA7F27" w:rsidP="00BF6B3F">
            <w:pPr>
              <w:spacing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(43.5-44.0 71 m)</w:t>
            </w:r>
          </w:p>
        </w:tc>
        <w:tc>
          <w:tcPr>
            <w:tcW w:w="2427" w:type="dxa"/>
            <w:gridSpan w:val="4"/>
            <w:vAlign w:val="center"/>
          </w:tcPr>
          <w:p w14:paraId="26851A36" w14:textId="77777777" w:rsidR="00FA7F27" w:rsidRPr="00BF6B3F" w:rsidRDefault="00FA7F27">
            <w:pPr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3</w:t>
            </w:r>
          </w:p>
          <w:p w14:paraId="344F2556" w14:textId="5B4B3F0A" w:rsidR="00FA7F27" w:rsidRPr="00BF6B3F" w:rsidRDefault="00FA7F27" w:rsidP="00BF6B3F">
            <w:pPr>
              <w:spacing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(44.1-44.6 58 m)</w:t>
            </w:r>
          </w:p>
        </w:tc>
        <w:tc>
          <w:tcPr>
            <w:tcW w:w="2484" w:type="dxa"/>
            <w:gridSpan w:val="4"/>
            <w:vAlign w:val="center"/>
          </w:tcPr>
          <w:p w14:paraId="70BE5007" w14:textId="77777777" w:rsidR="00FA7F27" w:rsidRPr="00BF6B3F" w:rsidRDefault="00FA7F27" w:rsidP="00BF6B3F">
            <w:pPr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  <w:p w14:paraId="5010FDE0" w14:textId="77777777" w:rsidR="00FA7F27" w:rsidRPr="00BF6B3F" w:rsidRDefault="00FA7F27">
            <w:pPr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4</w:t>
            </w:r>
          </w:p>
          <w:p w14:paraId="36E8526B" w14:textId="4EA45EE1" w:rsidR="00FA7F27" w:rsidRPr="00BF6B3F" w:rsidRDefault="00FA7F27">
            <w:pPr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(44.7-45.2 31</w:t>
            </w:r>
            <w:r w:rsidR="00EF1203">
              <w:rPr>
                <w:rFonts w:cs="Times New Roman"/>
                <w:b/>
                <w:sz w:val="18"/>
                <w:szCs w:val="18"/>
                <w:lang w:val="en-GB"/>
              </w:rPr>
              <w:t xml:space="preserve"> m</w:t>
            </w: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)</w:t>
            </w:r>
          </w:p>
          <w:p w14:paraId="5B5825D6" w14:textId="27287986" w:rsidR="00FA7F27" w:rsidRPr="00BF6B3F" w:rsidRDefault="00FA7F27" w:rsidP="00BF6B3F">
            <w:pPr>
              <w:spacing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484" w:type="dxa"/>
            <w:gridSpan w:val="4"/>
            <w:vAlign w:val="center"/>
          </w:tcPr>
          <w:p w14:paraId="09AE96C3" w14:textId="77777777" w:rsidR="00FA7F27" w:rsidRPr="00BF6B3F" w:rsidRDefault="00FA7F27">
            <w:pPr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  <w:p w14:paraId="09DA59AF" w14:textId="77777777" w:rsidR="00FA7F27" w:rsidRPr="00BF6B3F" w:rsidRDefault="00FA7F27">
            <w:pPr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5</w:t>
            </w:r>
          </w:p>
          <w:p w14:paraId="18AF53D0" w14:textId="12D8B628" w:rsidR="00FA7F27" w:rsidRPr="00BF6B3F" w:rsidRDefault="00FA7F27">
            <w:pPr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(45.3-45.8 39</w:t>
            </w:r>
            <w:r w:rsidR="00EF1203">
              <w:rPr>
                <w:rFonts w:cs="Times New Roman"/>
                <w:b/>
                <w:sz w:val="18"/>
                <w:szCs w:val="18"/>
                <w:lang w:val="en-GB"/>
              </w:rPr>
              <w:t xml:space="preserve"> m</w:t>
            </w: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)</w:t>
            </w:r>
          </w:p>
          <w:p w14:paraId="5FB07B86" w14:textId="42ED5D7E" w:rsidR="00FA7F27" w:rsidRPr="00BF6B3F" w:rsidRDefault="00FA7F27" w:rsidP="00BF6B3F">
            <w:pPr>
              <w:spacing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82406C" w:rsidRPr="00CD03E5" w14:paraId="54D44629" w14:textId="77777777" w:rsidTr="00C55B07">
        <w:trPr>
          <w:trHeight w:val="187"/>
        </w:trPr>
        <w:tc>
          <w:tcPr>
            <w:tcW w:w="3475" w:type="dxa"/>
            <w:gridSpan w:val="2"/>
            <w:vMerge/>
          </w:tcPr>
          <w:p w14:paraId="4FE15B2A" w14:textId="77777777" w:rsidR="00FA7F27" w:rsidRPr="00BF6B3F" w:rsidRDefault="00FA7F27" w:rsidP="00FA7F27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2E5BA4BA" w14:textId="192EFFBF" w:rsidR="00FA7F27" w:rsidRPr="00BF6B3F" w:rsidRDefault="00FA7F27" w:rsidP="00FA7F27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Q1</w:t>
            </w:r>
          </w:p>
        </w:tc>
        <w:tc>
          <w:tcPr>
            <w:tcW w:w="447" w:type="dxa"/>
          </w:tcPr>
          <w:p w14:paraId="0CCB40C0" w14:textId="3B160A2B" w:rsidR="00FA7F27" w:rsidRPr="00BF6B3F" w:rsidRDefault="00FA7F27" w:rsidP="00FA7F27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Q2</w:t>
            </w:r>
          </w:p>
        </w:tc>
        <w:tc>
          <w:tcPr>
            <w:tcW w:w="447" w:type="dxa"/>
          </w:tcPr>
          <w:p w14:paraId="6C7FBCAC" w14:textId="5790EDE9" w:rsidR="00FA7F27" w:rsidRPr="00BF6B3F" w:rsidRDefault="00FA7F27" w:rsidP="00FA7F27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CD03E5">
              <w:rPr>
                <w:rFonts w:cs="Times New Roman"/>
                <w:b/>
                <w:sz w:val="18"/>
                <w:szCs w:val="18"/>
              </w:rPr>
              <w:t>Q3</w:t>
            </w:r>
          </w:p>
        </w:tc>
        <w:tc>
          <w:tcPr>
            <w:tcW w:w="447" w:type="dxa"/>
          </w:tcPr>
          <w:p w14:paraId="137338E5" w14:textId="6E03D8C3" w:rsidR="00FA7F27" w:rsidRPr="00BF6B3F" w:rsidRDefault="00FA7F27" w:rsidP="00FA7F27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CD03E5">
              <w:rPr>
                <w:rFonts w:cs="Times New Roman"/>
                <w:b/>
                <w:sz w:val="18"/>
                <w:szCs w:val="18"/>
              </w:rPr>
              <w:t>Q4</w:t>
            </w:r>
          </w:p>
        </w:tc>
        <w:tc>
          <w:tcPr>
            <w:tcW w:w="621" w:type="dxa"/>
          </w:tcPr>
          <w:p w14:paraId="1A8C4F2B" w14:textId="249F97DE" w:rsidR="00FA7F27" w:rsidRPr="00BF6B3F" w:rsidRDefault="00FA7F27" w:rsidP="00FA7F27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CD03E5">
              <w:rPr>
                <w:rFonts w:cs="Times New Roman"/>
                <w:b/>
                <w:sz w:val="18"/>
                <w:szCs w:val="18"/>
              </w:rPr>
              <w:t>Q1</w:t>
            </w:r>
          </w:p>
        </w:tc>
        <w:tc>
          <w:tcPr>
            <w:tcW w:w="447" w:type="dxa"/>
          </w:tcPr>
          <w:p w14:paraId="13C5DE9F" w14:textId="1991F033" w:rsidR="00FA7F27" w:rsidRPr="00BF6B3F" w:rsidRDefault="00FA7F27" w:rsidP="00FA7F27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CD03E5">
              <w:rPr>
                <w:rFonts w:cs="Times New Roman"/>
                <w:b/>
                <w:sz w:val="18"/>
                <w:szCs w:val="18"/>
              </w:rPr>
              <w:t>Q2</w:t>
            </w:r>
          </w:p>
        </w:tc>
        <w:tc>
          <w:tcPr>
            <w:tcW w:w="531" w:type="dxa"/>
          </w:tcPr>
          <w:p w14:paraId="28FA2BDF" w14:textId="0EB8921F" w:rsidR="00FA7F27" w:rsidRPr="00BF6B3F" w:rsidRDefault="00FA7F27" w:rsidP="00FA7F27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CD03E5">
              <w:rPr>
                <w:rFonts w:cs="Times New Roman"/>
                <w:b/>
                <w:sz w:val="18"/>
                <w:szCs w:val="18"/>
              </w:rPr>
              <w:t>Q3</w:t>
            </w:r>
          </w:p>
        </w:tc>
        <w:tc>
          <w:tcPr>
            <w:tcW w:w="447" w:type="dxa"/>
          </w:tcPr>
          <w:p w14:paraId="465A6C7A" w14:textId="59CA6E93" w:rsidR="00FA7F27" w:rsidRPr="00BF6B3F" w:rsidRDefault="00FA7F27" w:rsidP="00FA7F27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CD03E5">
              <w:rPr>
                <w:rFonts w:cs="Times New Roman"/>
                <w:b/>
                <w:sz w:val="18"/>
                <w:szCs w:val="18"/>
              </w:rPr>
              <w:t>Q4</w:t>
            </w:r>
          </w:p>
        </w:tc>
        <w:tc>
          <w:tcPr>
            <w:tcW w:w="447" w:type="dxa"/>
          </w:tcPr>
          <w:p w14:paraId="3892A4A2" w14:textId="4600E9E6" w:rsidR="00FA7F27" w:rsidRPr="00BF6B3F" w:rsidRDefault="00FA7F27" w:rsidP="00FA7F27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CD03E5">
              <w:rPr>
                <w:rFonts w:cs="Times New Roman"/>
                <w:b/>
                <w:sz w:val="18"/>
                <w:szCs w:val="18"/>
              </w:rPr>
              <w:t>Q1</w:t>
            </w:r>
          </w:p>
        </w:tc>
        <w:tc>
          <w:tcPr>
            <w:tcW w:w="621" w:type="dxa"/>
          </w:tcPr>
          <w:p w14:paraId="6CC2BDE8" w14:textId="2C19F6FF" w:rsidR="00FA7F27" w:rsidRPr="00BF6B3F" w:rsidRDefault="00FA7F27" w:rsidP="00FA7F27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CD03E5">
              <w:rPr>
                <w:rFonts w:cs="Times New Roman"/>
                <w:b/>
                <w:sz w:val="18"/>
                <w:szCs w:val="18"/>
              </w:rPr>
              <w:t>Q2</w:t>
            </w:r>
          </w:p>
        </w:tc>
        <w:tc>
          <w:tcPr>
            <w:tcW w:w="678" w:type="dxa"/>
          </w:tcPr>
          <w:p w14:paraId="05FC4C12" w14:textId="7B255153" w:rsidR="00FA7F27" w:rsidRPr="00BF6B3F" w:rsidRDefault="00FA7F27" w:rsidP="00FA7F27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CD03E5">
              <w:rPr>
                <w:rFonts w:cs="Times New Roman"/>
                <w:b/>
                <w:sz w:val="18"/>
                <w:szCs w:val="18"/>
              </w:rPr>
              <w:t>Q3</w:t>
            </w:r>
          </w:p>
        </w:tc>
        <w:tc>
          <w:tcPr>
            <w:tcW w:w="681" w:type="dxa"/>
          </w:tcPr>
          <w:p w14:paraId="16006282" w14:textId="61ADE24C" w:rsidR="00FA7F27" w:rsidRPr="00BF6B3F" w:rsidRDefault="00FA7F27" w:rsidP="00FA7F27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CD03E5">
              <w:rPr>
                <w:rFonts w:cs="Times New Roman"/>
                <w:b/>
                <w:sz w:val="18"/>
                <w:szCs w:val="18"/>
              </w:rPr>
              <w:t>Q4</w:t>
            </w:r>
          </w:p>
        </w:tc>
        <w:tc>
          <w:tcPr>
            <w:tcW w:w="621" w:type="dxa"/>
          </w:tcPr>
          <w:p w14:paraId="39E9DEDB" w14:textId="66CF7545" w:rsidR="00FA7F27" w:rsidRPr="00BF6B3F" w:rsidRDefault="00FA7F27" w:rsidP="00FA7F27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CD03E5">
              <w:rPr>
                <w:rFonts w:cs="Times New Roman"/>
                <w:b/>
                <w:sz w:val="18"/>
                <w:szCs w:val="18"/>
              </w:rPr>
              <w:t>Q1</w:t>
            </w:r>
          </w:p>
        </w:tc>
        <w:tc>
          <w:tcPr>
            <w:tcW w:w="621" w:type="dxa"/>
          </w:tcPr>
          <w:p w14:paraId="5C174CD3" w14:textId="3FD2B4FA" w:rsidR="00FA7F27" w:rsidRPr="00BF6B3F" w:rsidRDefault="00FA7F27" w:rsidP="00FA7F27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CD03E5">
              <w:rPr>
                <w:rFonts w:cs="Times New Roman"/>
                <w:b/>
                <w:sz w:val="18"/>
                <w:szCs w:val="18"/>
              </w:rPr>
              <w:t>Q2</w:t>
            </w:r>
          </w:p>
        </w:tc>
        <w:tc>
          <w:tcPr>
            <w:tcW w:w="621" w:type="dxa"/>
          </w:tcPr>
          <w:p w14:paraId="04EB2F9F" w14:textId="1175BDA7" w:rsidR="00FA7F27" w:rsidRPr="00BF6B3F" w:rsidRDefault="00FA7F27" w:rsidP="00FA7F27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CD03E5">
              <w:rPr>
                <w:rFonts w:cs="Times New Roman"/>
                <w:b/>
                <w:sz w:val="18"/>
                <w:szCs w:val="18"/>
              </w:rPr>
              <w:t>Q3</w:t>
            </w:r>
          </w:p>
        </w:tc>
        <w:tc>
          <w:tcPr>
            <w:tcW w:w="621" w:type="dxa"/>
          </w:tcPr>
          <w:p w14:paraId="27CFD511" w14:textId="6CF9798B" w:rsidR="00FA7F27" w:rsidRPr="00BF6B3F" w:rsidRDefault="00FA7F27" w:rsidP="00FA7F27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CD03E5">
              <w:rPr>
                <w:rFonts w:cs="Times New Roman"/>
                <w:b/>
                <w:sz w:val="18"/>
                <w:szCs w:val="18"/>
              </w:rPr>
              <w:t>Q4</w:t>
            </w:r>
          </w:p>
        </w:tc>
        <w:tc>
          <w:tcPr>
            <w:tcW w:w="621" w:type="dxa"/>
          </w:tcPr>
          <w:p w14:paraId="51BD1A42" w14:textId="39B8CD72" w:rsidR="00FA7F27" w:rsidRPr="00BF6B3F" w:rsidRDefault="00FA7F27" w:rsidP="00FA7F27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CD03E5">
              <w:rPr>
                <w:rFonts w:cs="Times New Roman"/>
                <w:b/>
                <w:sz w:val="18"/>
                <w:szCs w:val="18"/>
              </w:rPr>
              <w:t>Q1</w:t>
            </w:r>
          </w:p>
        </w:tc>
        <w:tc>
          <w:tcPr>
            <w:tcW w:w="621" w:type="dxa"/>
          </w:tcPr>
          <w:p w14:paraId="5EA53B34" w14:textId="01AE6350" w:rsidR="00FA7F27" w:rsidRPr="00BF6B3F" w:rsidRDefault="00FA7F27" w:rsidP="00FA7F27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CD03E5">
              <w:rPr>
                <w:rFonts w:cs="Times New Roman"/>
                <w:b/>
                <w:sz w:val="18"/>
                <w:szCs w:val="18"/>
              </w:rPr>
              <w:t>Q2</w:t>
            </w:r>
          </w:p>
        </w:tc>
        <w:tc>
          <w:tcPr>
            <w:tcW w:w="621" w:type="dxa"/>
          </w:tcPr>
          <w:p w14:paraId="03DD22F2" w14:textId="1A249FD3" w:rsidR="00FA7F27" w:rsidRPr="00BF6B3F" w:rsidRDefault="00FA7F27" w:rsidP="00FA7F27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CD03E5">
              <w:rPr>
                <w:rFonts w:cs="Times New Roman"/>
                <w:b/>
                <w:sz w:val="18"/>
                <w:szCs w:val="18"/>
              </w:rPr>
              <w:t>Q3</w:t>
            </w:r>
          </w:p>
        </w:tc>
        <w:tc>
          <w:tcPr>
            <w:tcW w:w="621" w:type="dxa"/>
          </w:tcPr>
          <w:p w14:paraId="6B2DBDB9" w14:textId="0A141822" w:rsidR="00FA7F27" w:rsidRPr="00BF6B3F" w:rsidRDefault="00FA7F27" w:rsidP="00FA7F27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CD03E5">
              <w:rPr>
                <w:rFonts w:cs="Times New Roman"/>
                <w:b/>
                <w:sz w:val="18"/>
                <w:szCs w:val="18"/>
              </w:rPr>
              <w:t>Q4</w:t>
            </w:r>
          </w:p>
        </w:tc>
      </w:tr>
      <w:tr w:rsidR="00C55B07" w:rsidRPr="00FC6A72" w14:paraId="753E4B61" w14:textId="77777777" w:rsidTr="00C55B07">
        <w:trPr>
          <w:trHeight w:val="187"/>
        </w:trPr>
        <w:tc>
          <w:tcPr>
            <w:tcW w:w="1335" w:type="dxa"/>
            <w:vMerge w:val="restart"/>
          </w:tcPr>
          <w:p w14:paraId="6B7332DA" w14:textId="01E63674" w:rsidR="00C55B07" w:rsidRPr="002871BE" w:rsidRDefault="00C55B07" w:rsidP="00FA7F2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2871BE">
              <w:rPr>
                <w:rFonts w:cs="Times New Roman"/>
                <w:b/>
                <w:sz w:val="18"/>
                <w:szCs w:val="18"/>
                <w:lang w:val="en-GB"/>
              </w:rPr>
              <w:t>2006</w:t>
            </w:r>
          </w:p>
        </w:tc>
        <w:tc>
          <w:tcPr>
            <w:tcW w:w="2140" w:type="dxa"/>
          </w:tcPr>
          <w:p w14:paraId="732A33A1" w14:textId="68519A1B" w:rsidR="00C55B07" w:rsidRPr="00C55B07" w:rsidRDefault="00C55B07" w:rsidP="00C55B07">
            <w:pPr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N individuals caught</w:t>
            </w:r>
          </w:p>
        </w:tc>
        <w:tc>
          <w:tcPr>
            <w:tcW w:w="447" w:type="dxa"/>
          </w:tcPr>
          <w:p w14:paraId="350BAD03" w14:textId="77777777" w:rsidR="00C55B07" w:rsidRPr="00BF6B3F" w:rsidRDefault="00C55B07" w:rsidP="00FA7F2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1BF919F1" w14:textId="77777777" w:rsidR="00C55B07" w:rsidRPr="00BF6B3F" w:rsidRDefault="00C55B07" w:rsidP="00FA7F2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3E6501D3" w14:textId="77777777" w:rsidR="00C55B07" w:rsidRPr="00CD03E5" w:rsidRDefault="00C55B07" w:rsidP="00FA7F27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4403DC3C" w14:textId="77777777" w:rsidR="00C55B07" w:rsidRPr="00FC6A72" w:rsidRDefault="00C55B07" w:rsidP="00FA7F2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6324C8CE" w14:textId="77777777" w:rsidR="00C55B07" w:rsidRPr="00FC6A72" w:rsidRDefault="00C55B07" w:rsidP="00FA7F2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15386CF7" w14:textId="77777777" w:rsidR="00C55B07" w:rsidRPr="00FC6A72" w:rsidRDefault="00C55B07" w:rsidP="00FA7F2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1" w:type="dxa"/>
          </w:tcPr>
          <w:p w14:paraId="30B90950" w14:textId="77777777" w:rsidR="00C55B07" w:rsidRPr="00FC6A72" w:rsidRDefault="00C55B07" w:rsidP="00FA7F2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45A703C6" w14:textId="77777777" w:rsidR="00C55B07" w:rsidRPr="00FC6A72" w:rsidRDefault="00C55B07" w:rsidP="00FA7F2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3348A83C" w14:textId="77777777" w:rsidR="00C55B07" w:rsidRPr="00FC6A72" w:rsidRDefault="00C55B07" w:rsidP="00FA7F2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056ACF75" w14:textId="77777777" w:rsidR="00C55B07" w:rsidRPr="00FC6A72" w:rsidRDefault="00C55B07" w:rsidP="00FA7F2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78" w:type="dxa"/>
          </w:tcPr>
          <w:p w14:paraId="6DA55DD2" w14:textId="77777777" w:rsidR="00C55B07" w:rsidRPr="00FC6A72" w:rsidRDefault="00C55B07" w:rsidP="00FA7F2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14:paraId="7C0D2278" w14:textId="77777777" w:rsidR="00C55B07" w:rsidRPr="00FC6A72" w:rsidRDefault="00C55B07" w:rsidP="00FA7F2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1EF04610" w14:textId="77777777" w:rsidR="00C55B07" w:rsidRPr="00FC6A72" w:rsidRDefault="00C55B07" w:rsidP="00FA7F2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02BCA005" w14:textId="77777777" w:rsidR="00C55B07" w:rsidRPr="00FC6A72" w:rsidRDefault="00C55B07" w:rsidP="00FA7F2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195388E1" w14:textId="77777777" w:rsidR="00C55B07" w:rsidRPr="00FC6A72" w:rsidRDefault="00C55B07" w:rsidP="00FA7F2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34B6E7E6" w14:textId="66A8D68E" w:rsidR="00C55B07" w:rsidRPr="00FC6A72" w:rsidRDefault="002871BE" w:rsidP="00FA7F2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621" w:type="dxa"/>
          </w:tcPr>
          <w:p w14:paraId="67EB29F6" w14:textId="77777777" w:rsidR="00C55B07" w:rsidRPr="00FC6A72" w:rsidRDefault="00C55B07" w:rsidP="00FA7F2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43B5A02D" w14:textId="77777777" w:rsidR="00C55B07" w:rsidRPr="00FC6A72" w:rsidRDefault="00C55B07" w:rsidP="00FA7F2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29CEC813" w14:textId="7829FF37" w:rsidR="00C55B07" w:rsidRPr="00FC6A72" w:rsidRDefault="002871BE" w:rsidP="00FA7F2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54</w:t>
            </w:r>
          </w:p>
        </w:tc>
        <w:tc>
          <w:tcPr>
            <w:tcW w:w="621" w:type="dxa"/>
          </w:tcPr>
          <w:p w14:paraId="7CDE3FB0" w14:textId="7E30EC1E" w:rsidR="00C55B07" w:rsidRPr="00FC6A72" w:rsidRDefault="002871BE" w:rsidP="00FA7F2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11</w:t>
            </w:r>
          </w:p>
        </w:tc>
      </w:tr>
      <w:tr w:rsidR="00C55B07" w:rsidRPr="00FC6A72" w14:paraId="490D6668" w14:textId="77777777" w:rsidTr="00C55B07">
        <w:trPr>
          <w:trHeight w:val="187"/>
        </w:trPr>
        <w:tc>
          <w:tcPr>
            <w:tcW w:w="1335" w:type="dxa"/>
            <w:vMerge/>
          </w:tcPr>
          <w:p w14:paraId="6A8C584D" w14:textId="77777777" w:rsidR="00C55B07" w:rsidRPr="002871BE" w:rsidRDefault="00C55B07" w:rsidP="00FA7F2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140" w:type="dxa"/>
          </w:tcPr>
          <w:p w14:paraId="2524699A" w14:textId="0C294DB2" w:rsidR="00C55B07" w:rsidRPr="00C55B07" w:rsidRDefault="00C55B07" w:rsidP="00C55B07">
            <w:pPr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N immature individuals</w:t>
            </w:r>
          </w:p>
        </w:tc>
        <w:tc>
          <w:tcPr>
            <w:tcW w:w="447" w:type="dxa"/>
          </w:tcPr>
          <w:p w14:paraId="00F3F471" w14:textId="77777777" w:rsidR="00C55B07" w:rsidRPr="00BF6B3F" w:rsidRDefault="00C55B07" w:rsidP="00FA7F2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29F54F12" w14:textId="77777777" w:rsidR="00C55B07" w:rsidRPr="00BF6B3F" w:rsidRDefault="00C55B07" w:rsidP="00FA7F2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42E72BF9" w14:textId="77777777" w:rsidR="00C55B07" w:rsidRPr="00CD03E5" w:rsidRDefault="00C55B07" w:rsidP="00FA7F27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398ECAE8" w14:textId="77777777" w:rsidR="00C55B07" w:rsidRPr="00FC6A72" w:rsidRDefault="00C55B07" w:rsidP="00FA7F2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360B078A" w14:textId="77777777" w:rsidR="00C55B07" w:rsidRPr="00FC6A72" w:rsidRDefault="00C55B07" w:rsidP="00FA7F2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602D0A21" w14:textId="77777777" w:rsidR="00C55B07" w:rsidRPr="00FC6A72" w:rsidRDefault="00C55B07" w:rsidP="00FA7F2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1" w:type="dxa"/>
          </w:tcPr>
          <w:p w14:paraId="3AEA7B64" w14:textId="77777777" w:rsidR="00C55B07" w:rsidRPr="00FC6A72" w:rsidRDefault="00C55B07" w:rsidP="00FA7F2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508C7847" w14:textId="77777777" w:rsidR="00C55B07" w:rsidRPr="00FC6A72" w:rsidRDefault="00C55B07" w:rsidP="00FA7F2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37EF2A8A" w14:textId="77777777" w:rsidR="00C55B07" w:rsidRPr="00FC6A72" w:rsidRDefault="00C55B07" w:rsidP="00FA7F2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6D3FB570" w14:textId="77777777" w:rsidR="00C55B07" w:rsidRPr="00FC6A72" w:rsidRDefault="00C55B07" w:rsidP="00FA7F2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78" w:type="dxa"/>
          </w:tcPr>
          <w:p w14:paraId="40208A91" w14:textId="77777777" w:rsidR="00C55B07" w:rsidRPr="00FC6A72" w:rsidRDefault="00C55B07" w:rsidP="00FA7F2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14:paraId="3B70A056" w14:textId="77777777" w:rsidR="00C55B07" w:rsidRPr="00FC6A72" w:rsidRDefault="00C55B07" w:rsidP="00FA7F2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6AC3DDE7" w14:textId="77777777" w:rsidR="00C55B07" w:rsidRPr="00FC6A72" w:rsidRDefault="00C55B07" w:rsidP="00FA7F2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7724DEE0" w14:textId="77777777" w:rsidR="00C55B07" w:rsidRPr="00FC6A72" w:rsidRDefault="00C55B07" w:rsidP="00FA7F2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5C873028" w14:textId="77777777" w:rsidR="00C55B07" w:rsidRPr="00FC6A72" w:rsidRDefault="00C55B07" w:rsidP="00FA7F2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494F673E" w14:textId="763C0137" w:rsidR="00C55B07" w:rsidRPr="00FC6A72" w:rsidRDefault="002871BE" w:rsidP="00FA7F2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621" w:type="dxa"/>
          </w:tcPr>
          <w:p w14:paraId="063880E8" w14:textId="77777777" w:rsidR="00C55B07" w:rsidRPr="00FC6A72" w:rsidRDefault="00C55B07" w:rsidP="00FA7F2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40B5ED6B" w14:textId="77777777" w:rsidR="00C55B07" w:rsidRPr="00FC6A72" w:rsidRDefault="00C55B07" w:rsidP="00FA7F2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1E61F0FF" w14:textId="77777777" w:rsidR="00C55B07" w:rsidRPr="00FC6A72" w:rsidRDefault="00C55B07" w:rsidP="00FA7F2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2E673949" w14:textId="51B151C2" w:rsidR="00C55B07" w:rsidRPr="00FC6A72" w:rsidRDefault="002871BE" w:rsidP="00FA7F2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4</w:t>
            </w:r>
          </w:p>
        </w:tc>
      </w:tr>
      <w:tr w:rsidR="00C55B07" w:rsidRPr="00FC6A72" w14:paraId="6C86F125" w14:textId="77777777" w:rsidTr="00C55B07">
        <w:trPr>
          <w:trHeight w:val="187"/>
        </w:trPr>
        <w:tc>
          <w:tcPr>
            <w:tcW w:w="1335" w:type="dxa"/>
            <w:vMerge/>
          </w:tcPr>
          <w:p w14:paraId="1E6C242B" w14:textId="77777777" w:rsidR="00C55B07" w:rsidRPr="002871BE" w:rsidRDefault="00C55B07" w:rsidP="00FA7F2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140" w:type="dxa"/>
          </w:tcPr>
          <w:p w14:paraId="35B448FC" w14:textId="0953C55A" w:rsidR="00C55B07" w:rsidRPr="00C55B07" w:rsidRDefault="00C55B07" w:rsidP="00C55B07">
            <w:pPr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Mean length</w:t>
            </w:r>
          </w:p>
        </w:tc>
        <w:tc>
          <w:tcPr>
            <w:tcW w:w="447" w:type="dxa"/>
          </w:tcPr>
          <w:p w14:paraId="6060AA56" w14:textId="77777777" w:rsidR="00C55B07" w:rsidRPr="00BF6B3F" w:rsidRDefault="00C55B07" w:rsidP="00FA7F2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77738752" w14:textId="77777777" w:rsidR="00C55B07" w:rsidRPr="00BF6B3F" w:rsidRDefault="00C55B07" w:rsidP="00FA7F2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261B4C14" w14:textId="77777777" w:rsidR="00C55B07" w:rsidRPr="00CD03E5" w:rsidRDefault="00C55B07" w:rsidP="00FA7F27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00425557" w14:textId="77777777" w:rsidR="00C55B07" w:rsidRPr="00FC6A72" w:rsidRDefault="00C55B07" w:rsidP="00FA7F2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0BD09551" w14:textId="77777777" w:rsidR="00C55B07" w:rsidRPr="00FC6A72" w:rsidRDefault="00C55B07" w:rsidP="00FA7F2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5BFD0C6F" w14:textId="77777777" w:rsidR="00C55B07" w:rsidRPr="00FC6A72" w:rsidRDefault="00C55B07" w:rsidP="00FA7F2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1" w:type="dxa"/>
          </w:tcPr>
          <w:p w14:paraId="15D2D589" w14:textId="77777777" w:rsidR="00C55B07" w:rsidRPr="00FC6A72" w:rsidRDefault="00C55B07" w:rsidP="00FA7F2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54569D71" w14:textId="77777777" w:rsidR="00C55B07" w:rsidRPr="00FC6A72" w:rsidRDefault="00C55B07" w:rsidP="00FA7F2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19E2EC7E" w14:textId="77777777" w:rsidR="00C55B07" w:rsidRPr="00FC6A72" w:rsidRDefault="00C55B07" w:rsidP="00FA7F2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31975B97" w14:textId="77777777" w:rsidR="00C55B07" w:rsidRPr="00FC6A72" w:rsidRDefault="00C55B07" w:rsidP="00FA7F2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78" w:type="dxa"/>
          </w:tcPr>
          <w:p w14:paraId="16A18414" w14:textId="77777777" w:rsidR="00C55B07" w:rsidRPr="00FC6A72" w:rsidRDefault="00C55B07" w:rsidP="00FA7F2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14:paraId="4D54AD09" w14:textId="77777777" w:rsidR="00C55B07" w:rsidRPr="00FC6A72" w:rsidRDefault="00C55B07" w:rsidP="00FA7F2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447F0DD5" w14:textId="77777777" w:rsidR="00C55B07" w:rsidRPr="00FC6A72" w:rsidRDefault="00C55B07" w:rsidP="00FA7F2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59427CDE" w14:textId="77777777" w:rsidR="00C55B07" w:rsidRPr="00FC6A72" w:rsidRDefault="00C55B07" w:rsidP="00FA7F2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66BD3E57" w14:textId="77777777" w:rsidR="00C55B07" w:rsidRPr="00FC6A72" w:rsidRDefault="00C55B07" w:rsidP="00FA7F2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050D8CD1" w14:textId="77078FF1" w:rsidR="00C55B07" w:rsidRPr="00FC6A72" w:rsidRDefault="002871BE" w:rsidP="00FA7F2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35</w:t>
            </w:r>
          </w:p>
        </w:tc>
        <w:tc>
          <w:tcPr>
            <w:tcW w:w="621" w:type="dxa"/>
          </w:tcPr>
          <w:p w14:paraId="73DFCF0B" w14:textId="77777777" w:rsidR="00C55B07" w:rsidRPr="00FC6A72" w:rsidRDefault="00C55B07" w:rsidP="00FA7F2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6C16BDC6" w14:textId="77777777" w:rsidR="00C55B07" w:rsidRPr="00FC6A72" w:rsidRDefault="00C55B07" w:rsidP="00FA7F2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3F7B3A9C" w14:textId="77777777" w:rsidR="00C55B07" w:rsidRPr="00FC6A72" w:rsidRDefault="00C55B07" w:rsidP="00FA7F2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758438E0" w14:textId="1A9A60E3" w:rsidR="00C55B07" w:rsidRPr="00FC6A72" w:rsidRDefault="002871BE" w:rsidP="00FA7F2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64.5</w:t>
            </w:r>
          </w:p>
        </w:tc>
      </w:tr>
      <w:tr w:rsidR="00C55B07" w:rsidRPr="00FC6A72" w14:paraId="4B8A376E" w14:textId="77777777" w:rsidTr="00C55B07">
        <w:trPr>
          <w:trHeight w:val="187"/>
        </w:trPr>
        <w:tc>
          <w:tcPr>
            <w:tcW w:w="1335" w:type="dxa"/>
            <w:vMerge/>
          </w:tcPr>
          <w:p w14:paraId="039AD0EE" w14:textId="77777777" w:rsidR="00C55B07" w:rsidRPr="002871BE" w:rsidRDefault="00C55B07" w:rsidP="00FA7F2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140" w:type="dxa"/>
          </w:tcPr>
          <w:p w14:paraId="654DF979" w14:textId="7684A246" w:rsidR="00C55B07" w:rsidRPr="00C55B07" w:rsidRDefault="00C55B07" w:rsidP="00C55B07">
            <w:pPr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Standard deviation</w:t>
            </w:r>
          </w:p>
        </w:tc>
        <w:tc>
          <w:tcPr>
            <w:tcW w:w="447" w:type="dxa"/>
          </w:tcPr>
          <w:p w14:paraId="7B688DF1" w14:textId="77777777" w:rsidR="00C55B07" w:rsidRPr="00BF6B3F" w:rsidRDefault="00C55B07" w:rsidP="00FA7F2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751A4178" w14:textId="77777777" w:rsidR="00C55B07" w:rsidRPr="00BF6B3F" w:rsidRDefault="00C55B07" w:rsidP="00FA7F2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0B4EA098" w14:textId="77777777" w:rsidR="00C55B07" w:rsidRPr="00CD03E5" w:rsidRDefault="00C55B07" w:rsidP="00FA7F27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62738E68" w14:textId="77777777" w:rsidR="00C55B07" w:rsidRPr="00FC6A72" w:rsidRDefault="00C55B07" w:rsidP="00FA7F2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062B058D" w14:textId="77777777" w:rsidR="00C55B07" w:rsidRPr="00FC6A72" w:rsidRDefault="00C55B07" w:rsidP="00FA7F2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3B809690" w14:textId="77777777" w:rsidR="00C55B07" w:rsidRPr="00FC6A72" w:rsidRDefault="00C55B07" w:rsidP="00FA7F2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1" w:type="dxa"/>
          </w:tcPr>
          <w:p w14:paraId="4F1CEFD3" w14:textId="77777777" w:rsidR="00C55B07" w:rsidRPr="00FC6A72" w:rsidRDefault="00C55B07" w:rsidP="00FA7F2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24293F81" w14:textId="77777777" w:rsidR="00C55B07" w:rsidRPr="00FC6A72" w:rsidRDefault="00C55B07" w:rsidP="00FA7F2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5D760723" w14:textId="77777777" w:rsidR="00C55B07" w:rsidRPr="00FC6A72" w:rsidRDefault="00C55B07" w:rsidP="00FA7F2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13FCAA4D" w14:textId="77777777" w:rsidR="00C55B07" w:rsidRPr="00FC6A72" w:rsidRDefault="00C55B07" w:rsidP="00FA7F2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78" w:type="dxa"/>
          </w:tcPr>
          <w:p w14:paraId="5F1E049E" w14:textId="77777777" w:rsidR="00C55B07" w:rsidRPr="00FC6A72" w:rsidRDefault="00C55B07" w:rsidP="00FA7F2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14:paraId="1DA40787" w14:textId="77777777" w:rsidR="00C55B07" w:rsidRPr="00FC6A72" w:rsidRDefault="00C55B07" w:rsidP="00FA7F2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38C18FA0" w14:textId="77777777" w:rsidR="00C55B07" w:rsidRPr="00FC6A72" w:rsidRDefault="00C55B07" w:rsidP="00FA7F2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74AFAED6" w14:textId="77777777" w:rsidR="00C55B07" w:rsidRPr="00FC6A72" w:rsidRDefault="00C55B07" w:rsidP="00FA7F2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12D32D0C" w14:textId="77777777" w:rsidR="00C55B07" w:rsidRPr="00FC6A72" w:rsidRDefault="00C55B07" w:rsidP="00FA7F2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4A73EF03" w14:textId="77777777" w:rsidR="00C55B07" w:rsidRPr="00FC6A72" w:rsidRDefault="00C55B07" w:rsidP="00FA7F2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5CA53522" w14:textId="77777777" w:rsidR="00C55B07" w:rsidRPr="00FC6A72" w:rsidRDefault="00C55B07" w:rsidP="00FA7F2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48F43A89" w14:textId="77777777" w:rsidR="00C55B07" w:rsidRPr="00FC6A72" w:rsidRDefault="00C55B07" w:rsidP="00FA7F2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5C7663CC" w14:textId="77777777" w:rsidR="00C55B07" w:rsidRPr="00FC6A72" w:rsidRDefault="00C55B07" w:rsidP="00FA7F2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44DF74A2" w14:textId="2F839D09" w:rsidR="00C55B07" w:rsidRPr="00FC6A72" w:rsidRDefault="002871BE" w:rsidP="00FA7F2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24.45</w:t>
            </w:r>
          </w:p>
        </w:tc>
      </w:tr>
      <w:tr w:rsidR="00C55B07" w:rsidRPr="00FC6A72" w14:paraId="15D728C5" w14:textId="77777777" w:rsidTr="00C55B07">
        <w:trPr>
          <w:trHeight w:val="187"/>
        </w:trPr>
        <w:tc>
          <w:tcPr>
            <w:tcW w:w="1335" w:type="dxa"/>
            <w:vMerge w:val="restart"/>
          </w:tcPr>
          <w:p w14:paraId="7724B82F" w14:textId="03C88B2E" w:rsidR="00C55B07" w:rsidRPr="002871BE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2871BE">
              <w:rPr>
                <w:rFonts w:cs="Times New Roman"/>
                <w:b/>
                <w:sz w:val="18"/>
                <w:szCs w:val="18"/>
                <w:lang w:val="en-GB"/>
              </w:rPr>
              <w:t>2007</w:t>
            </w:r>
          </w:p>
        </w:tc>
        <w:tc>
          <w:tcPr>
            <w:tcW w:w="2140" w:type="dxa"/>
          </w:tcPr>
          <w:p w14:paraId="56BAE958" w14:textId="7E4CFBF7" w:rsidR="00C55B07" w:rsidRPr="00BF6B3F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N individuals caught</w:t>
            </w:r>
          </w:p>
        </w:tc>
        <w:tc>
          <w:tcPr>
            <w:tcW w:w="447" w:type="dxa"/>
          </w:tcPr>
          <w:p w14:paraId="5B96C1FD" w14:textId="77777777" w:rsidR="00C55B07" w:rsidRPr="00BF6B3F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419CEBC4" w14:textId="77777777" w:rsidR="00C55B07" w:rsidRPr="00BF6B3F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3C0D8469" w14:textId="77777777" w:rsidR="00C55B07" w:rsidRPr="00CD03E5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6D9D918D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50E5AD28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1630B6C5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1" w:type="dxa"/>
          </w:tcPr>
          <w:p w14:paraId="65E051DF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69B1BB97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6276790E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760EE8D2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78" w:type="dxa"/>
          </w:tcPr>
          <w:p w14:paraId="3506BF38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14:paraId="5EE295CB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35996D68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5A06EE65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56F47AB2" w14:textId="672C416D" w:rsidR="00C55B07" w:rsidRPr="00FC6A72" w:rsidRDefault="002871BE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621" w:type="dxa"/>
          </w:tcPr>
          <w:p w14:paraId="7C13EEFA" w14:textId="4B8F5BD6" w:rsidR="00C55B07" w:rsidRPr="00FC6A72" w:rsidRDefault="002871BE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18</w:t>
            </w:r>
          </w:p>
        </w:tc>
        <w:tc>
          <w:tcPr>
            <w:tcW w:w="621" w:type="dxa"/>
          </w:tcPr>
          <w:p w14:paraId="23C3F7BD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3003DE82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1F7BFAB1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724D2D7E" w14:textId="39C8F5EA" w:rsidR="00C55B07" w:rsidRPr="00FC6A72" w:rsidRDefault="002871BE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8</w:t>
            </w:r>
          </w:p>
        </w:tc>
      </w:tr>
      <w:tr w:rsidR="00C55B07" w:rsidRPr="00FC6A72" w14:paraId="5F359CEC" w14:textId="77777777" w:rsidTr="00C55B07">
        <w:trPr>
          <w:trHeight w:val="187"/>
        </w:trPr>
        <w:tc>
          <w:tcPr>
            <w:tcW w:w="1335" w:type="dxa"/>
            <w:vMerge/>
          </w:tcPr>
          <w:p w14:paraId="26BBAD23" w14:textId="77777777" w:rsidR="00C55B07" w:rsidRPr="002871BE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140" w:type="dxa"/>
          </w:tcPr>
          <w:p w14:paraId="08EDEF89" w14:textId="6A6B3939" w:rsidR="00C55B07" w:rsidRPr="00BF6B3F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N immature individuals</w:t>
            </w:r>
          </w:p>
        </w:tc>
        <w:tc>
          <w:tcPr>
            <w:tcW w:w="447" w:type="dxa"/>
          </w:tcPr>
          <w:p w14:paraId="2B0B09C0" w14:textId="77777777" w:rsidR="00C55B07" w:rsidRPr="00BF6B3F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6181E051" w14:textId="77777777" w:rsidR="00C55B07" w:rsidRPr="00BF6B3F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4E876DE6" w14:textId="77777777" w:rsidR="00C55B07" w:rsidRPr="00CD03E5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3C8FEEAA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78C3CEFD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0AE8BAF2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1" w:type="dxa"/>
          </w:tcPr>
          <w:p w14:paraId="1D589348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6A1701ED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0FB1D9F6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35036552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78" w:type="dxa"/>
          </w:tcPr>
          <w:p w14:paraId="5E52C20B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14:paraId="27EB163C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00C0C767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7EAE7875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065009A2" w14:textId="27D6E6AA" w:rsidR="00C55B07" w:rsidRPr="00FC6A72" w:rsidRDefault="002871BE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621" w:type="dxa"/>
          </w:tcPr>
          <w:p w14:paraId="478E44DF" w14:textId="55C30572" w:rsidR="00C55B07" w:rsidRPr="00FC6A72" w:rsidRDefault="002871BE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17</w:t>
            </w:r>
          </w:p>
        </w:tc>
        <w:tc>
          <w:tcPr>
            <w:tcW w:w="621" w:type="dxa"/>
          </w:tcPr>
          <w:p w14:paraId="37F5019E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4D4BE5BC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73B9473E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25EF0F95" w14:textId="6D8ED1EB" w:rsidR="00C55B07" w:rsidRPr="00FC6A72" w:rsidRDefault="002871BE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8</w:t>
            </w:r>
          </w:p>
        </w:tc>
      </w:tr>
      <w:tr w:rsidR="00C55B07" w:rsidRPr="00FC6A72" w14:paraId="639A82A8" w14:textId="77777777" w:rsidTr="00C55B07">
        <w:trPr>
          <w:trHeight w:val="187"/>
        </w:trPr>
        <w:tc>
          <w:tcPr>
            <w:tcW w:w="1335" w:type="dxa"/>
            <w:vMerge/>
          </w:tcPr>
          <w:p w14:paraId="29E3B071" w14:textId="77777777" w:rsidR="00C55B07" w:rsidRPr="002871BE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140" w:type="dxa"/>
          </w:tcPr>
          <w:p w14:paraId="1EF49D9E" w14:textId="2E7F41B6" w:rsidR="00C55B07" w:rsidRPr="00BF6B3F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Mean length</w:t>
            </w:r>
          </w:p>
        </w:tc>
        <w:tc>
          <w:tcPr>
            <w:tcW w:w="447" w:type="dxa"/>
          </w:tcPr>
          <w:p w14:paraId="294F8394" w14:textId="77777777" w:rsidR="00C55B07" w:rsidRPr="00BF6B3F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6A777BB0" w14:textId="77777777" w:rsidR="00C55B07" w:rsidRPr="00BF6B3F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04D0EE40" w14:textId="77777777" w:rsidR="00C55B07" w:rsidRPr="00CD03E5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5E50C286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5B436E23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44E51E4A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1" w:type="dxa"/>
          </w:tcPr>
          <w:p w14:paraId="24C7D41A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2120AD68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7DA93EF3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60E0FE1D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78" w:type="dxa"/>
          </w:tcPr>
          <w:p w14:paraId="328198E5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14:paraId="30D3546C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365A74CC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473F8D7A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6C235337" w14:textId="7A5BC918" w:rsidR="00C55B07" w:rsidRPr="00FC6A72" w:rsidRDefault="002871BE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77.5</w:t>
            </w:r>
          </w:p>
        </w:tc>
        <w:tc>
          <w:tcPr>
            <w:tcW w:w="621" w:type="dxa"/>
          </w:tcPr>
          <w:p w14:paraId="223C5347" w14:textId="35B4C50D" w:rsidR="00C55B07" w:rsidRPr="00FC6A72" w:rsidRDefault="002871BE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72.12</w:t>
            </w:r>
          </w:p>
        </w:tc>
        <w:tc>
          <w:tcPr>
            <w:tcW w:w="621" w:type="dxa"/>
          </w:tcPr>
          <w:p w14:paraId="7F538CA7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4347D5E8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35E60D35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5595819F" w14:textId="1B182241" w:rsidR="00C55B07" w:rsidRPr="00FC6A72" w:rsidRDefault="002871BE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66.12</w:t>
            </w:r>
          </w:p>
        </w:tc>
      </w:tr>
      <w:tr w:rsidR="00C55B07" w:rsidRPr="00FC6A72" w14:paraId="053AD7AF" w14:textId="77777777" w:rsidTr="00C55B07">
        <w:trPr>
          <w:trHeight w:val="187"/>
        </w:trPr>
        <w:tc>
          <w:tcPr>
            <w:tcW w:w="1335" w:type="dxa"/>
            <w:vMerge/>
          </w:tcPr>
          <w:p w14:paraId="49880DA4" w14:textId="77777777" w:rsidR="00C55B07" w:rsidRPr="002871BE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140" w:type="dxa"/>
          </w:tcPr>
          <w:p w14:paraId="03802885" w14:textId="63089C36" w:rsidR="00C55B07" w:rsidRPr="00BF6B3F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Standard deviation</w:t>
            </w:r>
          </w:p>
        </w:tc>
        <w:tc>
          <w:tcPr>
            <w:tcW w:w="447" w:type="dxa"/>
          </w:tcPr>
          <w:p w14:paraId="669F24EB" w14:textId="77777777" w:rsidR="00C55B07" w:rsidRPr="00BF6B3F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02584AD4" w14:textId="77777777" w:rsidR="00C55B07" w:rsidRPr="00BF6B3F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103B595F" w14:textId="77777777" w:rsidR="00C55B07" w:rsidRPr="00CD03E5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4FE04763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6A1F8272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55DC3551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1" w:type="dxa"/>
          </w:tcPr>
          <w:p w14:paraId="7BF63F76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30ED864F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234642AB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597855EA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78" w:type="dxa"/>
          </w:tcPr>
          <w:p w14:paraId="7884C9E5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14:paraId="194258DE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21580E19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4A219991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060D2A45" w14:textId="68DB9927" w:rsidR="00C55B07" w:rsidRPr="00FC6A72" w:rsidRDefault="002871BE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24.75</w:t>
            </w:r>
          </w:p>
        </w:tc>
        <w:tc>
          <w:tcPr>
            <w:tcW w:w="621" w:type="dxa"/>
          </w:tcPr>
          <w:p w14:paraId="421B3D55" w14:textId="72F84701" w:rsidR="00C55B07" w:rsidRPr="00FC6A72" w:rsidRDefault="002871BE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13.17</w:t>
            </w:r>
          </w:p>
        </w:tc>
        <w:tc>
          <w:tcPr>
            <w:tcW w:w="621" w:type="dxa"/>
          </w:tcPr>
          <w:p w14:paraId="2A0CBC6C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45A54D35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718FB927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31BEF146" w14:textId="07E6D116" w:rsidR="00C55B07" w:rsidRPr="00FC6A72" w:rsidRDefault="002871BE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20.40</w:t>
            </w:r>
          </w:p>
        </w:tc>
      </w:tr>
      <w:tr w:rsidR="00C55B07" w:rsidRPr="00FC6A72" w14:paraId="3DC50CE4" w14:textId="77777777" w:rsidTr="00C55B07">
        <w:trPr>
          <w:trHeight w:val="187"/>
        </w:trPr>
        <w:tc>
          <w:tcPr>
            <w:tcW w:w="1335" w:type="dxa"/>
            <w:vMerge w:val="restart"/>
          </w:tcPr>
          <w:p w14:paraId="177517D6" w14:textId="3F900547" w:rsidR="00C55B07" w:rsidRPr="002871BE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2871BE">
              <w:rPr>
                <w:rFonts w:cs="Times New Roman"/>
                <w:b/>
                <w:sz w:val="18"/>
                <w:szCs w:val="18"/>
                <w:lang w:val="en-GB"/>
              </w:rPr>
              <w:t>2008</w:t>
            </w:r>
          </w:p>
        </w:tc>
        <w:tc>
          <w:tcPr>
            <w:tcW w:w="2140" w:type="dxa"/>
          </w:tcPr>
          <w:p w14:paraId="02201E6C" w14:textId="38F628E3" w:rsidR="00C55B07" w:rsidRPr="00BF6B3F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N individuals caught</w:t>
            </w:r>
          </w:p>
        </w:tc>
        <w:tc>
          <w:tcPr>
            <w:tcW w:w="447" w:type="dxa"/>
          </w:tcPr>
          <w:p w14:paraId="253BD91F" w14:textId="77777777" w:rsidR="00C55B07" w:rsidRPr="00BF6B3F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04054379" w14:textId="77777777" w:rsidR="00C55B07" w:rsidRPr="00BF6B3F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58FA2ED4" w14:textId="77777777" w:rsidR="00C55B07" w:rsidRPr="00CD03E5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10E36BDC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7FAD9F86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42CDD842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1" w:type="dxa"/>
          </w:tcPr>
          <w:p w14:paraId="6DEE2A20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64D2F8C5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0C9E942E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3AA770CB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78" w:type="dxa"/>
          </w:tcPr>
          <w:p w14:paraId="449EEB8B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14:paraId="1FBF1E7F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0201B04D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15D53C5D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30796CB8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3D4C8A6A" w14:textId="3CEFF8AF" w:rsidR="00C55B07" w:rsidRPr="00FC6A72" w:rsidRDefault="002871BE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621" w:type="dxa"/>
          </w:tcPr>
          <w:p w14:paraId="3C66C77F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4E001573" w14:textId="5D24142F" w:rsidR="00C55B07" w:rsidRPr="00FC6A72" w:rsidRDefault="002871BE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621" w:type="dxa"/>
          </w:tcPr>
          <w:p w14:paraId="7443AD19" w14:textId="43CE99D9" w:rsidR="00C55B07" w:rsidRPr="00FC6A72" w:rsidRDefault="002871BE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621" w:type="dxa"/>
          </w:tcPr>
          <w:p w14:paraId="63548D7E" w14:textId="73C73CC2" w:rsidR="00C55B07" w:rsidRPr="00FC6A72" w:rsidRDefault="002871BE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C55B07" w:rsidRPr="00FC6A72" w14:paraId="6B68290C" w14:textId="77777777" w:rsidTr="00C55B07">
        <w:trPr>
          <w:trHeight w:val="187"/>
        </w:trPr>
        <w:tc>
          <w:tcPr>
            <w:tcW w:w="1335" w:type="dxa"/>
            <w:vMerge/>
          </w:tcPr>
          <w:p w14:paraId="73753AA9" w14:textId="77777777" w:rsidR="00C55B07" w:rsidRPr="002871BE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140" w:type="dxa"/>
          </w:tcPr>
          <w:p w14:paraId="73586166" w14:textId="568B6AF3" w:rsidR="00C55B07" w:rsidRPr="00BF6B3F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N immature individuals</w:t>
            </w:r>
          </w:p>
        </w:tc>
        <w:tc>
          <w:tcPr>
            <w:tcW w:w="447" w:type="dxa"/>
          </w:tcPr>
          <w:p w14:paraId="209D831D" w14:textId="77777777" w:rsidR="00C55B07" w:rsidRPr="00BF6B3F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55BBA927" w14:textId="77777777" w:rsidR="00C55B07" w:rsidRPr="00BF6B3F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1B553129" w14:textId="77777777" w:rsidR="00C55B07" w:rsidRPr="00CD03E5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2E4BAC44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281C734A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667F9567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1" w:type="dxa"/>
          </w:tcPr>
          <w:p w14:paraId="4793811C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00CCF035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5127DD58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01636CBD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78" w:type="dxa"/>
          </w:tcPr>
          <w:p w14:paraId="5E4F3F96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14:paraId="21474ECA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47A64C89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51D3039A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273E1100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131EEF9D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24DB1FDF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05626C95" w14:textId="4C273B45" w:rsidR="00C55B07" w:rsidRPr="00FC6A72" w:rsidRDefault="002871BE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621" w:type="dxa"/>
          </w:tcPr>
          <w:p w14:paraId="2BEC36F1" w14:textId="67F0F924" w:rsidR="00C55B07" w:rsidRPr="00FC6A72" w:rsidRDefault="002871BE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621" w:type="dxa"/>
          </w:tcPr>
          <w:p w14:paraId="200498D7" w14:textId="3D72DC22" w:rsidR="00C55B07" w:rsidRPr="00FC6A72" w:rsidRDefault="002871BE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C55B07" w:rsidRPr="00FC6A72" w14:paraId="49D49685" w14:textId="77777777" w:rsidTr="00C55B07">
        <w:trPr>
          <w:trHeight w:val="187"/>
        </w:trPr>
        <w:tc>
          <w:tcPr>
            <w:tcW w:w="1335" w:type="dxa"/>
            <w:vMerge/>
          </w:tcPr>
          <w:p w14:paraId="4E4966BA" w14:textId="77777777" w:rsidR="00C55B07" w:rsidRPr="002871BE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140" w:type="dxa"/>
          </w:tcPr>
          <w:p w14:paraId="70F6C0D0" w14:textId="3D92C7FD" w:rsidR="00C55B07" w:rsidRPr="00BF6B3F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Mean length</w:t>
            </w:r>
          </w:p>
        </w:tc>
        <w:tc>
          <w:tcPr>
            <w:tcW w:w="447" w:type="dxa"/>
          </w:tcPr>
          <w:p w14:paraId="454FE432" w14:textId="77777777" w:rsidR="00C55B07" w:rsidRPr="00BF6B3F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24F23D17" w14:textId="77777777" w:rsidR="00C55B07" w:rsidRPr="00BF6B3F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7C1E568C" w14:textId="77777777" w:rsidR="00C55B07" w:rsidRPr="00CD03E5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32EB25BB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02134DEE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39A15284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1" w:type="dxa"/>
          </w:tcPr>
          <w:p w14:paraId="7CE76E7D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5586AEC4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2AEB6AB3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2469122C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78" w:type="dxa"/>
          </w:tcPr>
          <w:p w14:paraId="6DEADDD9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14:paraId="664DD30D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52A6986D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5C326D5B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159A1B25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5410212C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09D580CF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5EBB4749" w14:textId="1819AAFF" w:rsidR="00C55B07" w:rsidRPr="00FC6A72" w:rsidRDefault="002871BE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85.83</w:t>
            </w:r>
          </w:p>
        </w:tc>
        <w:tc>
          <w:tcPr>
            <w:tcW w:w="621" w:type="dxa"/>
          </w:tcPr>
          <w:p w14:paraId="51AA9D4D" w14:textId="2292B5B8" w:rsidR="00C55B07" w:rsidRPr="00FC6A72" w:rsidRDefault="002871BE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68.91</w:t>
            </w:r>
          </w:p>
        </w:tc>
        <w:tc>
          <w:tcPr>
            <w:tcW w:w="621" w:type="dxa"/>
          </w:tcPr>
          <w:p w14:paraId="19616E63" w14:textId="7A73CF5A" w:rsidR="00C55B07" w:rsidRPr="00FC6A72" w:rsidRDefault="002871BE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105</w:t>
            </w:r>
          </w:p>
        </w:tc>
      </w:tr>
      <w:tr w:rsidR="00C55B07" w:rsidRPr="00FC6A72" w14:paraId="02FA239B" w14:textId="77777777" w:rsidTr="00C55B07">
        <w:trPr>
          <w:trHeight w:val="187"/>
        </w:trPr>
        <w:tc>
          <w:tcPr>
            <w:tcW w:w="1335" w:type="dxa"/>
            <w:vMerge/>
          </w:tcPr>
          <w:p w14:paraId="541F9B2D" w14:textId="77777777" w:rsidR="00C55B07" w:rsidRPr="002871BE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140" w:type="dxa"/>
          </w:tcPr>
          <w:p w14:paraId="5B90EB15" w14:textId="430F1B56" w:rsidR="00C55B07" w:rsidRPr="00BF6B3F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Standard deviation</w:t>
            </w:r>
          </w:p>
        </w:tc>
        <w:tc>
          <w:tcPr>
            <w:tcW w:w="447" w:type="dxa"/>
          </w:tcPr>
          <w:p w14:paraId="61976762" w14:textId="77777777" w:rsidR="00C55B07" w:rsidRPr="00BF6B3F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086603E1" w14:textId="77777777" w:rsidR="00C55B07" w:rsidRPr="00BF6B3F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4CAF8A15" w14:textId="77777777" w:rsidR="00C55B07" w:rsidRPr="00CD03E5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05511C14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13AED395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34F7A3F7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1" w:type="dxa"/>
          </w:tcPr>
          <w:p w14:paraId="1B5A1459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69CB5719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38D93FD6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0172C1D9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78" w:type="dxa"/>
          </w:tcPr>
          <w:p w14:paraId="2A8351CA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14:paraId="0AE56F74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1EF1758B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303720C3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4DF0B111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25C5C1AA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2EA368E1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4DFB5C93" w14:textId="2BC1C5D0" w:rsidR="00C55B07" w:rsidRPr="00FC6A72" w:rsidRDefault="002871BE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24.37</w:t>
            </w:r>
          </w:p>
        </w:tc>
        <w:tc>
          <w:tcPr>
            <w:tcW w:w="621" w:type="dxa"/>
          </w:tcPr>
          <w:p w14:paraId="3F1B4F44" w14:textId="71520CF0" w:rsidR="00C55B07" w:rsidRPr="00FC6A72" w:rsidRDefault="002871BE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28.97</w:t>
            </w:r>
          </w:p>
        </w:tc>
        <w:tc>
          <w:tcPr>
            <w:tcW w:w="621" w:type="dxa"/>
          </w:tcPr>
          <w:p w14:paraId="15BCB1B5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C55B07" w:rsidRPr="00FC6A72" w14:paraId="54E6224E" w14:textId="77777777" w:rsidTr="00C55B07">
        <w:trPr>
          <w:trHeight w:val="187"/>
        </w:trPr>
        <w:tc>
          <w:tcPr>
            <w:tcW w:w="1335" w:type="dxa"/>
            <w:vMerge w:val="restart"/>
          </w:tcPr>
          <w:p w14:paraId="4C4CC7E5" w14:textId="13275D05" w:rsidR="00C55B07" w:rsidRPr="002871BE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2871BE">
              <w:rPr>
                <w:rFonts w:cs="Times New Roman"/>
                <w:b/>
                <w:sz w:val="18"/>
                <w:szCs w:val="18"/>
                <w:lang w:val="en-GB"/>
              </w:rPr>
              <w:t>2009</w:t>
            </w:r>
          </w:p>
        </w:tc>
        <w:tc>
          <w:tcPr>
            <w:tcW w:w="2140" w:type="dxa"/>
          </w:tcPr>
          <w:p w14:paraId="389D841E" w14:textId="539E7B99" w:rsidR="00C55B07" w:rsidRPr="00BF6B3F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N individuals caught</w:t>
            </w:r>
          </w:p>
        </w:tc>
        <w:tc>
          <w:tcPr>
            <w:tcW w:w="447" w:type="dxa"/>
          </w:tcPr>
          <w:p w14:paraId="0DE24A45" w14:textId="77777777" w:rsidR="00C55B07" w:rsidRPr="00BF6B3F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3D47E49A" w14:textId="77777777" w:rsidR="00C55B07" w:rsidRPr="00BF6B3F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0A19AFE1" w14:textId="77777777" w:rsidR="00C55B07" w:rsidRPr="00CD03E5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167D0C9A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56593CD2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387F2C11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1" w:type="dxa"/>
          </w:tcPr>
          <w:p w14:paraId="01CA519C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49A98172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06D7DFF7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22B7C047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78" w:type="dxa"/>
          </w:tcPr>
          <w:p w14:paraId="7E582A72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14:paraId="176162A2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0E11A736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56488B99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38204346" w14:textId="720CF561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621" w:type="dxa"/>
          </w:tcPr>
          <w:p w14:paraId="48C1B456" w14:textId="03F150B8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621" w:type="dxa"/>
          </w:tcPr>
          <w:p w14:paraId="4A303443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3651D332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7C1FEB5E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6F957CEA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C55B07" w:rsidRPr="00FC6A72" w14:paraId="4D18524C" w14:textId="77777777" w:rsidTr="00C55B07">
        <w:trPr>
          <w:trHeight w:val="187"/>
        </w:trPr>
        <w:tc>
          <w:tcPr>
            <w:tcW w:w="1335" w:type="dxa"/>
            <w:vMerge/>
          </w:tcPr>
          <w:p w14:paraId="0F9299F8" w14:textId="77777777" w:rsidR="00C55B07" w:rsidRPr="002871BE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140" w:type="dxa"/>
          </w:tcPr>
          <w:p w14:paraId="06296A1B" w14:textId="01F88423" w:rsidR="00C55B07" w:rsidRPr="00BF6B3F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N immature individuals</w:t>
            </w:r>
          </w:p>
        </w:tc>
        <w:tc>
          <w:tcPr>
            <w:tcW w:w="447" w:type="dxa"/>
          </w:tcPr>
          <w:p w14:paraId="7DD84B52" w14:textId="77777777" w:rsidR="00C55B07" w:rsidRPr="00BF6B3F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6DCE8DDC" w14:textId="77777777" w:rsidR="00C55B07" w:rsidRPr="00BF6B3F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2825218A" w14:textId="77777777" w:rsidR="00C55B07" w:rsidRPr="00CD03E5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33848546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7DF9959C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6AED70F0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1" w:type="dxa"/>
          </w:tcPr>
          <w:p w14:paraId="32129D5A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0F2B4A68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0AD240EA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3F110F46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78" w:type="dxa"/>
          </w:tcPr>
          <w:p w14:paraId="0C83C819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14:paraId="36A02E7D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3A244F39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1E000112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0135CE55" w14:textId="762E6ECA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621" w:type="dxa"/>
          </w:tcPr>
          <w:p w14:paraId="08394E9A" w14:textId="5BB246F5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621" w:type="dxa"/>
          </w:tcPr>
          <w:p w14:paraId="19891482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3AE484CC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6BC765D4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5B9A64C2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C55B07" w:rsidRPr="00FC6A72" w14:paraId="6B990C27" w14:textId="77777777" w:rsidTr="00C55B07">
        <w:trPr>
          <w:trHeight w:val="187"/>
        </w:trPr>
        <w:tc>
          <w:tcPr>
            <w:tcW w:w="1335" w:type="dxa"/>
            <w:vMerge/>
          </w:tcPr>
          <w:p w14:paraId="41DA3306" w14:textId="77777777" w:rsidR="00C55B07" w:rsidRPr="002871BE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140" w:type="dxa"/>
          </w:tcPr>
          <w:p w14:paraId="6AE450FB" w14:textId="35F1E73E" w:rsidR="00C55B07" w:rsidRPr="00BF6B3F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Mean length</w:t>
            </w:r>
          </w:p>
        </w:tc>
        <w:tc>
          <w:tcPr>
            <w:tcW w:w="447" w:type="dxa"/>
          </w:tcPr>
          <w:p w14:paraId="5403AB49" w14:textId="77777777" w:rsidR="00C55B07" w:rsidRPr="00BF6B3F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2BCF0456" w14:textId="77777777" w:rsidR="00C55B07" w:rsidRPr="00BF6B3F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3FE61189" w14:textId="77777777" w:rsidR="00C55B07" w:rsidRPr="00CD03E5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783B9ABE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21AC7365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6FD3B3A5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1" w:type="dxa"/>
          </w:tcPr>
          <w:p w14:paraId="279FA57F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329CC9FC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43FDA203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743D2248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78" w:type="dxa"/>
          </w:tcPr>
          <w:p w14:paraId="68591226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14:paraId="3C1A2E85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537781AD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2AB6B020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3D8F9324" w14:textId="6E5D3297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73.36</w:t>
            </w:r>
          </w:p>
        </w:tc>
        <w:tc>
          <w:tcPr>
            <w:tcW w:w="621" w:type="dxa"/>
          </w:tcPr>
          <w:p w14:paraId="480CABE9" w14:textId="615913F9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64.4</w:t>
            </w:r>
          </w:p>
        </w:tc>
        <w:tc>
          <w:tcPr>
            <w:tcW w:w="621" w:type="dxa"/>
          </w:tcPr>
          <w:p w14:paraId="292BEFB3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159768A4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6C962169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568C9E12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C55B07" w:rsidRPr="00FC6A72" w14:paraId="4E214476" w14:textId="77777777" w:rsidTr="00C55B07">
        <w:trPr>
          <w:trHeight w:val="187"/>
        </w:trPr>
        <w:tc>
          <w:tcPr>
            <w:tcW w:w="1335" w:type="dxa"/>
            <w:vMerge/>
          </w:tcPr>
          <w:p w14:paraId="2A949E71" w14:textId="77777777" w:rsidR="00C55B07" w:rsidRPr="002871BE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140" w:type="dxa"/>
          </w:tcPr>
          <w:p w14:paraId="228F127E" w14:textId="1C40F5AB" w:rsidR="00C55B07" w:rsidRPr="00BF6B3F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Standard deviation</w:t>
            </w:r>
          </w:p>
        </w:tc>
        <w:tc>
          <w:tcPr>
            <w:tcW w:w="447" w:type="dxa"/>
          </w:tcPr>
          <w:p w14:paraId="65C54383" w14:textId="77777777" w:rsidR="00C55B07" w:rsidRPr="00BF6B3F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5BBBED54" w14:textId="77777777" w:rsidR="00C55B07" w:rsidRPr="00BF6B3F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538C8934" w14:textId="77777777" w:rsidR="00C55B07" w:rsidRPr="00CD03E5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517879FD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15ECC08B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36A361F9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1" w:type="dxa"/>
          </w:tcPr>
          <w:p w14:paraId="34F26041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51636C70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6E43E1D2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3D3B2D06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78" w:type="dxa"/>
          </w:tcPr>
          <w:p w14:paraId="223B2336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14:paraId="51C294E6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30D723EE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488A3C46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7A3728F6" w14:textId="086ACAC3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9.76</w:t>
            </w:r>
          </w:p>
        </w:tc>
        <w:tc>
          <w:tcPr>
            <w:tcW w:w="621" w:type="dxa"/>
          </w:tcPr>
          <w:p w14:paraId="312B55E9" w14:textId="316011AC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20.27</w:t>
            </w:r>
          </w:p>
        </w:tc>
        <w:tc>
          <w:tcPr>
            <w:tcW w:w="621" w:type="dxa"/>
          </w:tcPr>
          <w:p w14:paraId="668B9EE3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155B631A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6DF5A0DA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0328C52F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C55B07" w:rsidRPr="00FC6A72" w14:paraId="3F21EA23" w14:textId="77777777" w:rsidTr="00C55B07">
        <w:trPr>
          <w:trHeight w:val="187"/>
        </w:trPr>
        <w:tc>
          <w:tcPr>
            <w:tcW w:w="1335" w:type="dxa"/>
            <w:vMerge w:val="restart"/>
          </w:tcPr>
          <w:p w14:paraId="0C8CDC84" w14:textId="66F0A60D" w:rsidR="00C55B07" w:rsidRPr="002871BE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2871BE">
              <w:rPr>
                <w:rFonts w:cs="Times New Roman"/>
                <w:b/>
                <w:sz w:val="18"/>
                <w:szCs w:val="18"/>
                <w:lang w:val="en-GB"/>
              </w:rPr>
              <w:t>2010</w:t>
            </w:r>
          </w:p>
        </w:tc>
        <w:tc>
          <w:tcPr>
            <w:tcW w:w="2140" w:type="dxa"/>
          </w:tcPr>
          <w:p w14:paraId="12F461E3" w14:textId="3D94ADEE" w:rsidR="00C55B07" w:rsidRPr="00BF6B3F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N individuals caught</w:t>
            </w:r>
          </w:p>
        </w:tc>
        <w:tc>
          <w:tcPr>
            <w:tcW w:w="447" w:type="dxa"/>
          </w:tcPr>
          <w:p w14:paraId="445C0234" w14:textId="77777777" w:rsidR="00C55B07" w:rsidRPr="00BF6B3F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18CD5C56" w14:textId="77777777" w:rsidR="00C55B07" w:rsidRPr="00BF6B3F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195C01BF" w14:textId="77777777" w:rsidR="00C55B07" w:rsidRPr="00CD03E5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79BBC032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32C926C4" w14:textId="275C3697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447" w:type="dxa"/>
          </w:tcPr>
          <w:p w14:paraId="69E0F68E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1" w:type="dxa"/>
          </w:tcPr>
          <w:p w14:paraId="765F9F1E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4D683390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318F0A48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578A465E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78" w:type="dxa"/>
          </w:tcPr>
          <w:p w14:paraId="6EBA78A9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14:paraId="02B3D68C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483A62BE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02EB0179" w14:textId="55766D41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621" w:type="dxa"/>
          </w:tcPr>
          <w:p w14:paraId="0CA43F66" w14:textId="168C78EE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621" w:type="dxa"/>
          </w:tcPr>
          <w:p w14:paraId="1420E7A1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4D62BF1B" w14:textId="370D275B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55</w:t>
            </w:r>
          </w:p>
        </w:tc>
        <w:tc>
          <w:tcPr>
            <w:tcW w:w="621" w:type="dxa"/>
          </w:tcPr>
          <w:p w14:paraId="604A3F2B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1B663A60" w14:textId="380F797D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621" w:type="dxa"/>
          </w:tcPr>
          <w:p w14:paraId="3BDA41FA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C55B07" w:rsidRPr="00FC6A72" w14:paraId="28F2EF5C" w14:textId="77777777" w:rsidTr="00C55B07">
        <w:trPr>
          <w:trHeight w:val="187"/>
        </w:trPr>
        <w:tc>
          <w:tcPr>
            <w:tcW w:w="1335" w:type="dxa"/>
            <w:vMerge/>
          </w:tcPr>
          <w:p w14:paraId="50A51154" w14:textId="77777777" w:rsidR="00C55B07" w:rsidRPr="00BF6B3F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140" w:type="dxa"/>
          </w:tcPr>
          <w:p w14:paraId="6796A73E" w14:textId="0BE15942" w:rsidR="00C55B07" w:rsidRPr="00BF6B3F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N immature individuals</w:t>
            </w:r>
          </w:p>
        </w:tc>
        <w:tc>
          <w:tcPr>
            <w:tcW w:w="447" w:type="dxa"/>
          </w:tcPr>
          <w:p w14:paraId="199AECA9" w14:textId="77777777" w:rsidR="00C55B07" w:rsidRPr="00BF6B3F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6775E1E3" w14:textId="77777777" w:rsidR="00C55B07" w:rsidRPr="00BF6B3F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3067C125" w14:textId="77777777" w:rsidR="00C55B07" w:rsidRPr="00CD03E5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17696FB3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42EEF5E7" w14:textId="17A716E6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447" w:type="dxa"/>
          </w:tcPr>
          <w:p w14:paraId="645C6A85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1" w:type="dxa"/>
          </w:tcPr>
          <w:p w14:paraId="486F54B8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7211FFF7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3795A0DD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02491B20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78" w:type="dxa"/>
          </w:tcPr>
          <w:p w14:paraId="49A25020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14:paraId="72E8A9A0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62C05356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0749FFF5" w14:textId="3B4A4236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621" w:type="dxa"/>
          </w:tcPr>
          <w:p w14:paraId="3CED1B31" w14:textId="260812C9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621" w:type="dxa"/>
          </w:tcPr>
          <w:p w14:paraId="6F3901B0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7902A370" w14:textId="0EAB8CB4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36</w:t>
            </w:r>
          </w:p>
        </w:tc>
        <w:tc>
          <w:tcPr>
            <w:tcW w:w="621" w:type="dxa"/>
          </w:tcPr>
          <w:p w14:paraId="7544EC1B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7022C1B7" w14:textId="44B4889A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621" w:type="dxa"/>
          </w:tcPr>
          <w:p w14:paraId="006E77B4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C55B07" w:rsidRPr="00FC6A72" w14:paraId="09DF5BD2" w14:textId="77777777" w:rsidTr="00C55B07">
        <w:trPr>
          <w:trHeight w:val="187"/>
        </w:trPr>
        <w:tc>
          <w:tcPr>
            <w:tcW w:w="1335" w:type="dxa"/>
            <w:vMerge/>
          </w:tcPr>
          <w:p w14:paraId="41DDD7FD" w14:textId="77777777" w:rsidR="00C55B07" w:rsidRPr="00BF6B3F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140" w:type="dxa"/>
          </w:tcPr>
          <w:p w14:paraId="76B3D574" w14:textId="5F29EBA0" w:rsidR="00C55B07" w:rsidRPr="00BF6B3F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Mean length</w:t>
            </w:r>
          </w:p>
        </w:tc>
        <w:tc>
          <w:tcPr>
            <w:tcW w:w="447" w:type="dxa"/>
          </w:tcPr>
          <w:p w14:paraId="6C10CD75" w14:textId="77777777" w:rsidR="00C55B07" w:rsidRPr="00BF6B3F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5BA6E755" w14:textId="77777777" w:rsidR="00C55B07" w:rsidRPr="00BF6B3F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2D057C06" w14:textId="77777777" w:rsidR="00C55B07" w:rsidRPr="00CD03E5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4673CB58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634CCEA6" w14:textId="00263972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65</w:t>
            </w:r>
          </w:p>
        </w:tc>
        <w:tc>
          <w:tcPr>
            <w:tcW w:w="447" w:type="dxa"/>
          </w:tcPr>
          <w:p w14:paraId="14A0B4C9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1" w:type="dxa"/>
          </w:tcPr>
          <w:p w14:paraId="74444DDF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7B6C4F75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053127A1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49CA0329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78" w:type="dxa"/>
          </w:tcPr>
          <w:p w14:paraId="65E81428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14:paraId="135A41B0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0896B9C8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1961F404" w14:textId="2ADAF38D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91.5</w:t>
            </w:r>
          </w:p>
        </w:tc>
        <w:tc>
          <w:tcPr>
            <w:tcW w:w="621" w:type="dxa"/>
          </w:tcPr>
          <w:p w14:paraId="5DDB066F" w14:textId="1EC57812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56.17</w:t>
            </w:r>
          </w:p>
        </w:tc>
        <w:tc>
          <w:tcPr>
            <w:tcW w:w="621" w:type="dxa"/>
          </w:tcPr>
          <w:p w14:paraId="3692A704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331E245D" w14:textId="6641832B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85.22</w:t>
            </w:r>
          </w:p>
        </w:tc>
        <w:tc>
          <w:tcPr>
            <w:tcW w:w="621" w:type="dxa"/>
          </w:tcPr>
          <w:p w14:paraId="2665CA72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2A1435E8" w14:textId="5CE94DC4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80</w:t>
            </w:r>
          </w:p>
        </w:tc>
        <w:tc>
          <w:tcPr>
            <w:tcW w:w="621" w:type="dxa"/>
          </w:tcPr>
          <w:p w14:paraId="6464CB7D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C55B07" w:rsidRPr="00FC6A72" w14:paraId="6CD56FD9" w14:textId="77777777" w:rsidTr="00C55B07">
        <w:trPr>
          <w:trHeight w:val="187"/>
        </w:trPr>
        <w:tc>
          <w:tcPr>
            <w:tcW w:w="1335" w:type="dxa"/>
            <w:vMerge/>
          </w:tcPr>
          <w:p w14:paraId="043E240C" w14:textId="77777777" w:rsidR="00C55B07" w:rsidRPr="00BF6B3F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140" w:type="dxa"/>
          </w:tcPr>
          <w:p w14:paraId="5EF99688" w14:textId="6641513C" w:rsidR="00C55B07" w:rsidRPr="00BF6B3F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Standard deviation</w:t>
            </w:r>
          </w:p>
        </w:tc>
        <w:tc>
          <w:tcPr>
            <w:tcW w:w="447" w:type="dxa"/>
          </w:tcPr>
          <w:p w14:paraId="2810C5C3" w14:textId="77777777" w:rsidR="00C55B07" w:rsidRPr="00BF6B3F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267F81F7" w14:textId="77777777" w:rsidR="00C55B07" w:rsidRPr="00BF6B3F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04A99615" w14:textId="77777777" w:rsidR="00C55B07" w:rsidRPr="00CD03E5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78EF63B0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12D062C2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5F695DDA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1" w:type="dxa"/>
          </w:tcPr>
          <w:p w14:paraId="684268EE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56C07283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2FF5F5B1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09DF4293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78" w:type="dxa"/>
          </w:tcPr>
          <w:p w14:paraId="5509A884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14:paraId="6E92A2BF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0A7A6E94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15F0DA8B" w14:textId="2CBE2B36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10.54</w:t>
            </w:r>
          </w:p>
        </w:tc>
        <w:tc>
          <w:tcPr>
            <w:tcW w:w="621" w:type="dxa"/>
          </w:tcPr>
          <w:p w14:paraId="53FCB181" w14:textId="189C1638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20.48</w:t>
            </w:r>
          </w:p>
        </w:tc>
        <w:tc>
          <w:tcPr>
            <w:tcW w:w="621" w:type="dxa"/>
          </w:tcPr>
          <w:p w14:paraId="203285BF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4D41A8BB" w14:textId="7A520825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19.11</w:t>
            </w:r>
          </w:p>
        </w:tc>
        <w:tc>
          <w:tcPr>
            <w:tcW w:w="621" w:type="dxa"/>
          </w:tcPr>
          <w:p w14:paraId="6AF2FE8C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071C414A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6201743F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C55B07" w:rsidRPr="00FC6A72" w14:paraId="70E08CA5" w14:textId="77777777" w:rsidTr="00C55B07">
        <w:trPr>
          <w:trHeight w:val="187"/>
        </w:trPr>
        <w:tc>
          <w:tcPr>
            <w:tcW w:w="1335" w:type="dxa"/>
            <w:vMerge w:val="restart"/>
          </w:tcPr>
          <w:p w14:paraId="40BC6818" w14:textId="5BF6E5B1" w:rsidR="00C55B07" w:rsidRPr="002871BE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2871BE">
              <w:rPr>
                <w:rFonts w:cs="Times New Roman"/>
                <w:b/>
                <w:sz w:val="18"/>
                <w:szCs w:val="18"/>
                <w:lang w:val="en-GB"/>
              </w:rPr>
              <w:lastRenderedPageBreak/>
              <w:t>2011</w:t>
            </w:r>
          </w:p>
        </w:tc>
        <w:tc>
          <w:tcPr>
            <w:tcW w:w="2140" w:type="dxa"/>
          </w:tcPr>
          <w:p w14:paraId="16F23949" w14:textId="0A8B5CCE" w:rsidR="00C55B07" w:rsidRPr="00BF6B3F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N individuals caught</w:t>
            </w:r>
          </w:p>
        </w:tc>
        <w:tc>
          <w:tcPr>
            <w:tcW w:w="447" w:type="dxa"/>
          </w:tcPr>
          <w:p w14:paraId="658C73D1" w14:textId="77777777" w:rsidR="00C55B07" w:rsidRPr="00BF6B3F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58441202" w14:textId="77777777" w:rsidR="00C55B07" w:rsidRPr="00BF6B3F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4673C4F2" w14:textId="77777777" w:rsidR="00C55B07" w:rsidRPr="00CD03E5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6257592B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4C04BDFB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6CF92D95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1" w:type="dxa"/>
          </w:tcPr>
          <w:p w14:paraId="2E56A072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4C55FDDF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19F9204B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05588D47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78" w:type="dxa"/>
          </w:tcPr>
          <w:p w14:paraId="3130A0D4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14:paraId="3196BC29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7EBD2DE2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3A9631C3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2EFFC6A7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2574D314" w14:textId="621FDFD1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621" w:type="dxa"/>
          </w:tcPr>
          <w:p w14:paraId="0DD27B03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5EC5E646" w14:textId="66378C49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47</w:t>
            </w:r>
          </w:p>
        </w:tc>
        <w:tc>
          <w:tcPr>
            <w:tcW w:w="621" w:type="dxa"/>
          </w:tcPr>
          <w:p w14:paraId="691FF081" w14:textId="0E39CDF2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621" w:type="dxa"/>
          </w:tcPr>
          <w:p w14:paraId="095A8658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C55B07" w:rsidRPr="00FC6A72" w14:paraId="0AD912F3" w14:textId="77777777" w:rsidTr="00C55B07">
        <w:trPr>
          <w:trHeight w:val="187"/>
        </w:trPr>
        <w:tc>
          <w:tcPr>
            <w:tcW w:w="1335" w:type="dxa"/>
            <w:vMerge/>
          </w:tcPr>
          <w:p w14:paraId="36E06BF6" w14:textId="77777777" w:rsidR="00C55B07" w:rsidRPr="002871BE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140" w:type="dxa"/>
          </w:tcPr>
          <w:p w14:paraId="5A9A892B" w14:textId="1F73F5C6" w:rsidR="00C55B07" w:rsidRPr="00BF6B3F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N immature individuals</w:t>
            </w:r>
          </w:p>
        </w:tc>
        <w:tc>
          <w:tcPr>
            <w:tcW w:w="447" w:type="dxa"/>
          </w:tcPr>
          <w:p w14:paraId="758D176D" w14:textId="77777777" w:rsidR="00C55B07" w:rsidRPr="00BF6B3F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40C8A483" w14:textId="77777777" w:rsidR="00C55B07" w:rsidRPr="00BF6B3F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6C5C0F6D" w14:textId="77777777" w:rsidR="00C55B07" w:rsidRPr="00CD03E5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22C8C0A3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0A92E065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3FB7387E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1" w:type="dxa"/>
          </w:tcPr>
          <w:p w14:paraId="72FEFD48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3B47A63F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46C198BA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0C0CE93F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78" w:type="dxa"/>
          </w:tcPr>
          <w:p w14:paraId="665CC8E9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14:paraId="1094873C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2D14D48D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132AF134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71741268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0CF31AAB" w14:textId="7BDA373A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621" w:type="dxa"/>
          </w:tcPr>
          <w:p w14:paraId="6552C166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32D2577F" w14:textId="7C0DB32B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621" w:type="dxa"/>
          </w:tcPr>
          <w:p w14:paraId="4A737D20" w14:textId="5A9E69CB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621" w:type="dxa"/>
          </w:tcPr>
          <w:p w14:paraId="4B94143C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C55B07" w:rsidRPr="00FC6A72" w14:paraId="72F3ACA3" w14:textId="77777777" w:rsidTr="00C55B07">
        <w:trPr>
          <w:trHeight w:val="187"/>
        </w:trPr>
        <w:tc>
          <w:tcPr>
            <w:tcW w:w="1335" w:type="dxa"/>
            <w:vMerge/>
          </w:tcPr>
          <w:p w14:paraId="2F359236" w14:textId="77777777" w:rsidR="00C55B07" w:rsidRPr="002871BE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140" w:type="dxa"/>
          </w:tcPr>
          <w:p w14:paraId="3536F3E4" w14:textId="3EA8637A" w:rsidR="00C55B07" w:rsidRPr="00BF6B3F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Mean length</w:t>
            </w:r>
          </w:p>
        </w:tc>
        <w:tc>
          <w:tcPr>
            <w:tcW w:w="447" w:type="dxa"/>
          </w:tcPr>
          <w:p w14:paraId="1837363E" w14:textId="77777777" w:rsidR="00C55B07" w:rsidRPr="00BF6B3F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192895C8" w14:textId="77777777" w:rsidR="00C55B07" w:rsidRPr="00BF6B3F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4506E868" w14:textId="77777777" w:rsidR="00C55B07" w:rsidRPr="00CD03E5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350EB3F3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101A46C6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5B19D712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1" w:type="dxa"/>
          </w:tcPr>
          <w:p w14:paraId="095CAFC6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43CFF76D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1C53E8CA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5A165F34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78" w:type="dxa"/>
          </w:tcPr>
          <w:p w14:paraId="274F3538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14:paraId="24B96B54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78574204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468C7EC0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16E769CA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46D21C49" w14:textId="7D85B842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68</w:t>
            </w:r>
          </w:p>
        </w:tc>
        <w:tc>
          <w:tcPr>
            <w:tcW w:w="621" w:type="dxa"/>
          </w:tcPr>
          <w:p w14:paraId="0593F550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1836BAE8" w14:textId="349F72FB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94.93</w:t>
            </w:r>
          </w:p>
        </w:tc>
        <w:tc>
          <w:tcPr>
            <w:tcW w:w="621" w:type="dxa"/>
          </w:tcPr>
          <w:p w14:paraId="06AD1CA5" w14:textId="0A4D8962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96.5</w:t>
            </w:r>
          </w:p>
        </w:tc>
        <w:tc>
          <w:tcPr>
            <w:tcW w:w="621" w:type="dxa"/>
          </w:tcPr>
          <w:p w14:paraId="3A30888F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C55B07" w:rsidRPr="00FC6A72" w14:paraId="662FF41B" w14:textId="77777777" w:rsidTr="00C55B07">
        <w:trPr>
          <w:trHeight w:val="187"/>
        </w:trPr>
        <w:tc>
          <w:tcPr>
            <w:tcW w:w="1335" w:type="dxa"/>
            <w:vMerge/>
          </w:tcPr>
          <w:p w14:paraId="76DF3ED4" w14:textId="77777777" w:rsidR="00C55B07" w:rsidRPr="002871BE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140" w:type="dxa"/>
          </w:tcPr>
          <w:p w14:paraId="6D7A39C2" w14:textId="5CFD2226" w:rsidR="00C55B07" w:rsidRPr="00BF6B3F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Standard deviation</w:t>
            </w:r>
          </w:p>
        </w:tc>
        <w:tc>
          <w:tcPr>
            <w:tcW w:w="447" w:type="dxa"/>
          </w:tcPr>
          <w:p w14:paraId="0506B34D" w14:textId="77777777" w:rsidR="00C55B07" w:rsidRPr="00BF6B3F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6D195322" w14:textId="77777777" w:rsidR="00C55B07" w:rsidRPr="00BF6B3F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7F972819" w14:textId="77777777" w:rsidR="00C55B07" w:rsidRPr="00CD03E5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64EA44E2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0A619169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5C140D8F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1" w:type="dxa"/>
          </w:tcPr>
          <w:p w14:paraId="08590B6F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5B1844B0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4D1009F3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7B5A8C56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78" w:type="dxa"/>
          </w:tcPr>
          <w:p w14:paraId="5BC6B002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14:paraId="705B24CD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739FB1C6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5073E8F2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09BC7B09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1EC8CA0F" w14:textId="0DFAB67D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7.38</w:t>
            </w:r>
          </w:p>
        </w:tc>
        <w:tc>
          <w:tcPr>
            <w:tcW w:w="621" w:type="dxa"/>
          </w:tcPr>
          <w:p w14:paraId="17FC675C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4915F9F5" w14:textId="640AD27C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17.47</w:t>
            </w:r>
          </w:p>
        </w:tc>
        <w:tc>
          <w:tcPr>
            <w:tcW w:w="621" w:type="dxa"/>
          </w:tcPr>
          <w:p w14:paraId="6B22F50F" w14:textId="5B9C3902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11.57</w:t>
            </w:r>
          </w:p>
        </w:tc>
        <w:tc>
          <w:tcPr>
            <w:tcW w:w="621" w:type="dxa"/>
          </w:tcPr>
          <w:p w14:paraId="37201E1C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C55B07" w:rsidRPr="00FC6A72" w14:paraId="56B3319F" w14:textId="77777777" w:rsidTr="00C55B07">
        <w:trPr>
          <w:trHeight w:val="187"/>
        </w:trPr>
        <w:tc>
          <w:tcPr>
            <w:tcW w:w="1335" w:type="dxa"/>
            <w:vMerge w:val="restart"/>
          </w:tcPr>
          <w:p w14:paraId="43C697FD" w14:textId="6B05EDD2" w:rsidR="00C55B07" w:rsidRPr="002871BE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2871BE">
              <w:rPr>
                <w:rFonts w:cs="Times New Roman"/>
                <w:b/>
                <w:sz w:val="18"/>
                <w:szCs w:val="18"/>
                <w:lang w:val="en-GB"/>
              </w:rPr>
              <w:t>2012</w:t>
            </w:r>
          </w:p>
        </w:tc>
        <w:tc>
          <w:tcPr>
            <w:tcW w:w="2140" w:type="dxa"/>
          </w:tcPr>
          <w:p w14:paraId="34C1AFD5" w14:textId="03A9D1E2" w:rsidR="00C55B07" w:rsidRPr="00BF6B3F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N individuals caught</w:t>
            </w:r>
          </w:p>
        </w:tc>
        <w:tc>
          <w:tcPr>
            <w:tcW w:w="447" w:type="dxa"/>
          </w:tcPr>
          <w:p w14:paraId="05835FF0" w14:textId="77777777" w:rsidR="00C55B07" w:rsidRPr="00BF6B3F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1C0440B3" w14:textId="77777777" w:rsidR="00C55B07" w:rsidRPr="00BF6B3F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6A32C394" w14:textId="77777777" w:rsidR="00C55B07" w:rsidRPr="00CD03E5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3885F994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06C4836D" w14:textId="1343FBB6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447" w:type="dxa"/>
          </w:tcPr>
          <w:p w14:paraId="3BF2AC36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1" w:type="dxa"/>
          </w:tcPr>
          <w:p w14:paraId="67C5759F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1D3E4515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78ECF4D1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3578ECFD" w14:textId="016471D2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678" w:type="dxa"/>
          </w:tcPr>
          <w:p w14:paraId="7B287182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14:paraId="599792FE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26EF0366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3A6233D3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646B0256" w14:textId="163AD061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621" w:type="dxa"/>
          </w:tcPr>
          <w:p w14:paraId="78459187" w14:textId="6958E09A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621" w:type="dxa"/>
          </w:tcPr>
          <w:p w14:paraId="1FECE4A7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5E0C90D7" w14:textId="425BFCEC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72</w:t>
            </w:r>
          </w:p>
        </w:tc>
        <w:tc>
          <w:tcPr>
            <w:tcW w:w="621" w:type="dxa"/>
          </w:tcPr>
          <w:p w14:paraId="231D6E76" w14:textId="29BCBF98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26</w:t>
            </w:r>
          </w:p>
        </w:tc>
        <w:tc>
          <w:tcPr>
            <w:tcW w:w="621" w:type="dxa"/>
          </w:tcPr>
          <w:p w14:paraId="3B235CFD" w14:textId="5F694D23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16</w:t>
            </w:r>
          </w:p>
        </w:tc>
      </w:tr>
      <w:tr w:rsidR="00C55B07" w:rsidRPr="00FC6A72" w14:paraId="36AF4348" w14:textId="77777777" w:rsidTr="00C55B07">
        <w:trPr>
          <w:trHeight w:val="187"/>
        </w:trPr>
        <w:tc>
          <w:tcPr>
            <w:tcW w:w="1335" w:type="dxa"/>
            <w:vMerge/>
          </w:tcPr>
          <w:p w14:paraId="63C7A6A4" w14:textId="77777777" w:rsidR="00C55B07" w:rsidRPr="002871BE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140" w:type="dxa"/>
          </w:tcPr>
          <w:p w14:paraId="7D50DD5B" w14:textId="24E58D57" w:rsidR="00C55B07" w:rsidRPr="00BF6B3F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N immature individuals</w:t>
            </w:r>
          </w:p>
        </w:tc>
        <w:tc>
          <w:tcPr>
            <w:tcW w:w="447" w:type="dxa"/>
          </w:tcPr>
          <w:p w14:paraId="2248EEF6" w14:textId="77777777" w:rsidR="00C55B07" w:rsidRPr="00BF6B3F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6304136E" w14:textId="77777777" w:rsidR="00C55B07" w:rsidRPr="00BF6B3F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2E6A486A" w14:textId="77777777" w:rsidR="00C55B07" w:rsidRPr="00CD03E5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3E68E219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58B6BFE2" w14:textId="321C43DE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447" w:type="dxa"/>
          </w:tcPr>
          <w:p w14:paraId="75EC2308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1" w:type="dxa"/>
          </w:tcPr>
          <w:p w14:paraId="7F08D340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109D4D71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7DB0A005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7BF7D3F4" w14:textId="056F346C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678" w:type="dxa"/>
          </w:tcPr>
          <w:p w14:paraId="6D8B2675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14:paraId="0E4F4939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12B8C6C8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55AEAD8A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29445A88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3E51CD40" w14:textId="11AD59D5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621" w:type="dxa"/>
          </w:tcPr>
          <w:p w14:paraId="633BF2C7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0DDDB707" w14:textId="5E02BA95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39</w:t>
            </w:r>
          </w:p>
        </w:tc>
        <w:tc>
          <w:tcPr>
            <w:tcW w:w="621" w:type="dxa"/>
          </w:tcPr>
          <w:p w14:paraId="0DC34F41" w14:textId="490EFF69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18</w:t>
            </w:r>
          </w:p>
        </w:tc>
        <w:tc>
          <w:tcPr>
            <w:tcW w:w="621" w:type="dxa"/>
          </w:tcPr>
          <w:p w14:paraId="18C41D93" w14:textId="65C12A6E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7</w:t>
            </w:r>
          </w:p>
        </w:tc>
      </w:tr>
      <w:tr w:rsidR="00C55B07" w:rsidRPr="00FC6A72" w14:paraId="27CCC0DB" w14:textId="77777777" w:rsidTr="00C55B07">
        <w:trPr>
          <w:trHeight w:val="187"/>
        </w:trPr>
        <w:tc>
          <w:tcPr>
            <w:tcW w:w="1335" w:type="dxa"/>
            <w:vMerge/>
          </w:tcPr>
          <w:p w14:paraId="52D50FEB" w14:textId="77777777" w:rsidR="00C55B07" w:rsidRPr="002871BE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140" w:type="dxa"/>
          </w:tcPr>
          <w:p w14:paraId="52D08D93" w14:textId="156C0BF7" w:rsidR="00C55B07" w:rsidRPr="00BF6B3F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Mean length</w:t>
            </w:r>
          </w:p>
        </w:tc>
        <w:tc>
          <w:tcPr>
            <w:tcW w:w="447" w:type="dxa"/>
          </w:tcPr>
          <w:p w14:paraId="25D42D20" w14:textId="77777777" w:rsidR="00C55B07" w:rsidRPr="00BF6B3F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57D3ED9B" w14:textId="77777777" w:rsidR="00C55B07" w:rsidRPr="00BF6B3F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784F29FF" w14:textId="77777777" w:rsidR="00C55B07" w:rsidRPr="00CD03E5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100B21E9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1620AE4E" w14:textId="3E859B52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79.77</w:t>
            </w:r>
          </w:p>
        </w:tc>
        <w:tc>
          <w:tcPr>
            <w:tcW w:w="447" w:type="dxa"/>
          </w:tcPr>
          <w:p w14:paraId="7ECBA4D3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1" w:type="dxa"/>
          </w:tcPr>
          <w:p w14:paraId="657F1F39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58DDAF30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4B96AA57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6E11A6A4" w14:textId="0FAB86B2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70.5</w:t>
            </w:r>
          </w:p>
        </w:tc>
        <w:tc>
          <w:tcPr>
            <w:tcW w:w="678" w:type="dxa"/>
          </w:tcPr>
          <w:p w14:paraId="3632D605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14:paraId="57493BC8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2F8749D0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74278873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2BAAA674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4CC08196" w14:textId="3B204268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57.75</w:t>
            </w:r>
          </w:p>
        </w:tc>
        <w:tc>
          <w:tcPr>
            <w:tcW w:w="621" w:type="dxa"/>
          </w:tcPr>
          <w:p w14:paraId="10384258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5955DE31" w14:textId="2485B287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96.05</w:t>
            </w:r>
          </w:p>
        </w:tc>
        <w:tc>
          <w:tcPr>
            <w:tcW w:w="621" w:type="dxa"/>
          </w:tcPr>
          <w:p w14:paraId="4E39EECB" w14:textId="0A7764DA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90</w:t>
            </w:r>
          </w:p>
        </w:tc>
        <w:tc>
          <w:tcPr>
            <w:tcW w:w="621" w:type="dxa"/>
          </w:tcPr>
          <w:p w14:paraId="1F8AB84A" w14:textId="2FAB7C35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62.14</w:t>
            </w:r>
          </w:p>
        </w:tc>
      </w:tr>
      <w:tr w:rsidR="00C55B07" w:rsidRPr="00FC6A72" w14:paraId="089787FC" w14:textId="77777777" w:rsidTr="00C55B07">
        <w:trPr>
          <w:trHeight w:val="187"/>
        </w:trPr>
        <w:tc>
          <w:tcPr>
            <w:tcW w:w="1335" w:type="dxa"/>
            <w:vMerge/>
          </w:tcPr>
          <w:p w14:paraId="5B613983" w14:textId="77777777" w:rsidR="00C55B07" w:rsidRPr="002871BE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140" w:type="dxa"/>
          </w:tcPr>
          <w:p w14:paraId="3BE83BD2" w14:textId="6D13AF89" w:rsidR="00C55B07" w:rsidRPr="00BF6B3F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Standard deviation</w:t>
            </w:r>
          </w:p>
        </w:tc>
        <w:tc>
          <w:tcPr>
            <w:tcW w:w="447" w:type="dxa"/>
          </w:tcPr>
          <w:p w14:paraId="574BA9F9" w14:textId="77777777" w:rsidR="00C55B07" w:rsidRPr="00BF6B3F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0CC4A8A0" w14:textId="77777777" w:rsidR="00C55B07" w:rsidRPr="00BF6B3F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6F85BC91" w14:textId="77777777" w:rsidR="00C55B07" w:rsidRPr="00CD03E5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789FFA96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2C5D4CB2" w14:textId="26A47F11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16.13</w:t>
            </w:r>
          </w:p>
        </w:tc>
        <w:tc>
          <w:tcPr>
            <w:tcW w:w="447" w:type="dxa"/>
          </w:tcPr>
          <w:p w14:paraId="12541A6A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1" w:type="dxa"/>
          </w:tcPr>
          <w:p w14:paraId="3F860E81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14E734F8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04E7DA3A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4DAB852A" w14:textId="425B1422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19.33</w:t>
            </w:r>
          </w:p>
        </w:tc>
        <w:tc>
          <w:tcPr>
            <w:tcW w:w="678" w:type="dxa"/>
          </w:tcPr>
          <w:p w14:paraId="48206889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14:paraId="1E57262A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105FDD4C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48B95D63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0A408253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67D45815" w14:textId="5FA05264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17.89</w:t>
            </w:r>
          </w:p>
        </w:tc>
        <w:tc>
          <w:tcPr>
            <w:tcW w:w="621" w:type="dxa"/>
          </w:tcPr>
          <w:p w14:paraId="584404BB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44765160" w14:textId="381EA39C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14.24</w:t>
            </w:r>
          </w:p>
        </w:tc>
        <w:tc>
          <w:tcPr>
            <w:tcW w:w="621" w:type="dxa"/>
          </w:tcPr>
          <w:p w14:paraId="0A1CA8BE" w14:textId="2164B61F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15.84</w:t>
            </w:r>
          </w:p>
        </w:tc>
        <w:tc>
          <w:tcPr>
            <w:tcW w:w="621" w:type="dxa"/>
          </w:tcPr>
          <w:p w14:paraId="088244D6" w14:textId="60C8D8E4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12.07</w:t>
            </w:r>
          </w:p>
        </w:tc>
      </w:tr>
      <w:tr w:rsidR="00C55B07" w:rsidRPr="00FC6A72" w14:paraId="6E28AB96" w14:textId="77777777" w:rsidTr="00C55B07">
        <w:trPr>
          <w:trHeight w:val="187"/>
        </w:trPr>
        <w:tc>
          <w:tcPr>
            <w:tcW w:w="1335" w:type="dxa"/>
            <w:vMerge w:val="restart"/>
          </w:tcPr>
          <w:p w14:paraId="25B4FE2D" w14:textId="0EE4CEB0" w:rsidR="00C55B07" w:rsidRPr="002871BE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2871BE">
              <w:rPr>
                <w:rFonts w:cs="Times New Roman"/>
                <w:b/>
                <w:sz w:val="18"/>
                <w:szCs w:val="18"/>
                <w:lang w:val="en-GB"/>
              </w:rPr>
              <w:t>2013</w:t>
            </w:r>
          </w:p>
        </w:tc>
        <w:tc>
          <w:tcPr>
            <w:tcW w:w="2140" w:type="dxa"/>
          </w:tcPr>
          <w:p w14:paraId="2B87D5F2" w14:textId="2FE3A4EE" w:rsidR="00C55B07" w:rsidRPr="00BF6B3F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N individuals caught</w:t>
            </w:r>
          </w:p>
        </w:tc>
        <w:tc>
          <w:tcPr>
            <w:tcW w:w="447" w:type="dxa"/>
          </w:tcPr>
          <w:p w14:paraId="15277757" w14:textId="77777777" w:rsidR="00C55B07" w:rsidRPr="00BF6B3F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2619F097" w14:textId="77777777" w:rsidR="00C55B07" w:rsidRPr="00BF6B3F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4C2F9C3C" w14:textId="77777777" w:rsidR="00C55B07" w:rsidRPr="00CD03E5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5989794B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09FF27BD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1CA429F2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1" w:type="dxa"/>
          </w:tcPr>
          <w:p w14:paraId="60E9E9CD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08BB42DB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130075D2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13B4BDDA" w14:textId="1435824A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678" w:type="dxa"/>
          </w:tcPr>
          <w:p w14:paraId="17E40F64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14:paraId="232F35D6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653129A8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2A1806D9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76CB6D20" w14:textId="40EAC226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621" w:type="dxa"/>
          </w:tcPr>
          <w:p w14:paraId="75264A99" w14:textId="32427088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18</w:t>
            </w:r>
          </w:p>
        </w:tc>
        <w:tc>
          <w:tcPr>
            <w:tcW w:w="621" w:type="dxa"/>
          </w:tcPr>
          <w:p w14:paraId="5908D806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4354558A" w14:textId="79E7551D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246</w:t>
            </w:r>
          </w:p>
        </w:tc>
        <w:tc>
          <w:tcPr>
            <w:tcW w:w="621" w:type="dxa"/>
          </w:tcPr>
          <w:p w14:paraId="15627689" w14:textId="496589B9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35</w:t>
            </w:r>
          </w:p>
        </w:tc>
        <w:tc>
          <w:tcPr>
            <w:tcW w:w="621" w:type="dxa"/>
          </w:tcPr>
          <w:p w14:paraId="7D6A32B8" w14:textId="027B70F6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C55B07" w:rsidRPr="00FC6A72" w14:paraId="7143A798" w14:textId="77777777" w:rsidTr="00C55B07">
        <w:trPr>
          <w:trHeight w:val="187"/>
        </w:trPr>
        <w:tc>
          <w:tcPr>
            <w:tcW w:w="1335" w:type="dxa"/>
            <w:vMerge/>
          </w:tcPr>
          <w:p w14:paraId="7ACD0574" w14:textId="77777777" w:rsidR="00C55B07" w:rsidRPr="002871BE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140" w:type="dxa"/>
          </w:tcPr>
          <w:p w14:paraId="265739CA" w14:textId="4B3B03EB" w:rsidR="00C55B07" w:rsidRPr="00BF6B3F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N immature individuals</w:t>
            </w:r>
          </w:p>
        </w:tc>
        <w:tc>
          <w:tcPr>
            <w:tcW w:w="447" w:type="dxa"/>
          </w:tcPr>
          <w:p w14:paraId="7B50BD97" w14:textId="77777777" w:rsidR="00C55B07" w:rsidRPr="00BF6B3F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6386476F" w14:textId="77777777" w:rsidR="00C55B07" w:rsidRPr="00BF6B3F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316F57A6" w14:textId="77777777" w:rsidR="00C55B07" w:rsidRPr="00CD03E5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17824B7B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7C966ECB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32255C08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1" w:type="dxa"/>
          </w:tcPr>
          <w:p w14:paraId="5E48632A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1A112E4F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202A3D54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0F7F94F0" w14:textId="63D41417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678" w:type="dxa"/>
          </w:tcPr>
          <w:p w14:paraId="2C81715D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14:paraId="7CE6BCC5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3AE4D66A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78027C4B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126736A5" w14:textId="0926FBFB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621" w:type="dxa"/>
          </w:tcPr>
          <w:p w14:paraId="1CA812EA" w14:textId="3E3FA3D4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18</w:t>
            </w:r>
          </w:p>
        </w:tc>
        <w:tc>
          <w:tcPr>
            <w:tcW w:w="621" w:type="dxa"/>
          </w:tcPr>
          <w:p w14:paraId="76EA4C9B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1589DFF4" w14:textId="3AB93817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201</w:t>
            </w:r>
          </w:p>
        </w:tc>
        <w:tc>
          <w:tcPr>
            <w:tcW w:w="621" w:type="dxa"/>
          </w:tcPr>
          <w:p w14:paraId="6561610A" w14:textId="57614B28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32</w:t>
            </w:r>
          </w:p>
        </w:tc>
        <w:tc>
          <w:tcPr>
            <w:tcW w:w="621" w:type="dxa"/>
          </w:tcPr>
          <w:p w14:paraId="63D4AED2" w14:textId="54A95107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C55B07" w:rsidRPr="00FC6A72" w14:paraId="74186006" w14:textId="77777777" w:rsidTr="00C55B07">
        <w:trPr>
          <w:trHeight w:val="187"/>
        </w:trPr>
        <w:tc>
          <w:tcPr>
            <w:tcW w:w="1335" w:type="dxa"/>
            <w:vMerge/>
          </w:tcPr>
          <w:p w14:paraId="2DA9A01E" w14:textId="77777777" w:rsidR="00C55B07" w:rsidRPr="002871BE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140" w:type="dxa"/>
          </w:tcPr>
          <w:p w14:paraId="5F7073A4" w14:textId="321236D3" w:rsidR="00C55B07" w:rsidRPr="00BF6B3F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Mean length</w:t>
            </w:r>
          </w:p>
        </w:tc>
        <w:tc>
          <w:tcPr>
            <w:tcW w:w="447" w:type="dxa"/>
          </w:tcPr>
          <w:p w14:paraId="78114520" w14:textId="77777777" w:rsidR="00C55B07" w:rsidRPr="00BF6B3F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4995C1B4" w14:textId="77777777" w:rsidR="00C55B07" w:rsidRPr="00BF6B3F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1134F195" w14:textId="77777777" w:rsidR="00C55B07" w:rsidRPr="00CD03E5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372496C7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11B92C3C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07E2A868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1" w:type="dxa"/>
          </w:tcPr>
          <w:p w14:paraId="1D635083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061463F2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574AF0C9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71043FDC" w14:textId="5A13B3EF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62</w:t>
            </w:r>
          </w:p>
        </w:tc>
        <w:tc>
          <w:tcPr>
            <w:tcW w:w="678" w:type="dxa"/>
          </w:tcPr>
          <w:p w14:paraId="4B12C9E4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14:paraId="2AD80A1E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3D08F604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1BD2DE7B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03ADE529" w14:textId="379D8D4C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105</w:t>
            </w:r>
          </w:p>
        </w:tc>
        <w:tc>
          <w:tcPr>
            <w:tcW w:w="621" w:type="dxa"/>
          </w:tcPr>
          <w:p w14:paraId="413D0C84" w14:textId="117E4BBC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67.55</w:t>
            </w:r>
          </w:p>
        </w:tc>
        <w:tc>
          <w:tcPr>
            <w:tcW w:w="621" w:type="dxa"/>
          </w:tcPr>
          <w:p w14:paraId="5E160DC0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0F1A6AE0" w14:textId="6EA99C40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93.14</w:t>
            </w:r>
          </w:p>
        </w:tc>
        <w:tc>
          <w:tcPr>
            <w:tcW w:w="621" w:type="dxa"/>
          </w:tcPr>
          <w:p w14:paraId="0382CAFA" w14:textId="4A8D2C46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88.41</w:t>
            </w:r>
          </w:p>
        </w:tc>
        <w:tc>
          <w:tcPr>
            <w:tcW w:w="621" w:type="dxa"/>
          </w:tcPr>
          <w:p w14:paraId="4BB183C1" w14:textId="7E965434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60</w:t>
            </w:r>
          </w:p>
        </w:tc>
      </w:tr>
      <w:tr w:rsidR="00C55B07" w:rsidRPr="00FC6A72" w14:paraId="262E32A1" w14:textId="77777777" w:rsidTr="00C55B07">
        <w:trPr>
          <w:trHeight w:val="187"/>
        </w:trPr>
        <w:tc>
          <w:tcPr>
            <w:tcW w:w="1335" w:type="dxa"/>
            <w:vMerge/>
          </w:tcPr>
          <w:p w14:paraId="1D14503B" w14:textId="77777777" w:rsidR="00C55B07" w:rsidRPr="002871BE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140" w:type="dxa"/>
          </w:tcPr>
          <w:p w14:paraId="2F5696DD" w14:textId="7FCDF811" w:rsidR="00C55B07" w:rsidRPr="00BF6B3F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Standard deviation</w:t>
            </w:r>
          </w:p>
        </w:tc>
        <w:tc>
          <w:tcPr>
            <w:tcW w:w="447" w:type="dxa"/>
          </w:tcPr>
          <w:p w14:paraId="27E6754D" w14:textId="77777777" w:rsidR="00C55B07" w:rsidRPr="00BF6B3F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4F2EDCB8" w14:textId="77777777" w:rsidR="00C55B07" w:rsidRPr="00BF6B3F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53D65F33" w14:textId="77777777" w:rsidR="00C55B07" w:rsidRPr="00CD03E5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620F17FE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78185DC3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59D1F0A8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1" w:type="dxa"/>
          </w:tcPr>
          <w:p w14:paraId="660A4FBF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34A22FC0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4D0E98AA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44038946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78" w:type="dxa"/>
          </w:tcPr>
          <w:p w14:paraId="56B62243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14:paraId="244D4A65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442BC74D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5E89C12B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65C4738C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3C91B566" w14:textId="352C272A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20.03</w:t>
            </w:r>
          </w:p>
        </w:tc>
        <w:tc>
          <w:tcPr>
            <w:tcW w:w="621" w:type="dxa"/>
          </w:tcPr>
          <w:p w14:paraId="3CE8E757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4DFFD3EA" w14:textId="7BDC318B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16.10</w:t>
            </w:r>
          </w:p>
        </w:tc>
        <w:tc>
          <w:tcPr>
            <w:tcW w:w="621" w:type="dxa"/>
          </w:tcPr>
          <w:p w14:paraId="6A7193A5" w14:textId="24E8651B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14.06</w:t>
            </w:r>
          </w:p>
        </w:tc>
        <w:tc>
          <w:tcPr>
            <w:tcW w:w="621" w:type="dxa"/>
          </w:tcPr>
          <w:p w14:paraId="223A0067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C55B07" w:rsidRPr="00FC6A72" w14:paraId="5E31A934" w14:textId="77777777" w:rsidTr="00C55B07">
        <w:trPr>
          <w:trHeight w:val="187"/>
        </w:trPr>
        <w:tc>
          <w:tcPr>
            <w:tcW w:w="1335" w:type="dxa"/>
            <w:vMerge w:val="restart"/>
          </w:tcPr>
          <w:p w14:paraId="4D23E1D5" w14:textId="7AD9E464" w:rsidR="00C55B07" w:rsidRPr="002871BE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2871BE">
              <w:rPr>
                <w:rFonts w:cs="Times New Roman"/>
                <w:b/>
                <w:sz w:val="18"/>
                <w:szCs w:val="18"/>
                <w:lang w:val="en-GB"/>
              </w:rPr>
              <w:t>2014</w:t>
            </w:r>
          </w:p>
        </w:tc>
        <w:tc>
          <w:tcPr>
            <w:tcW w:w="2140" w:type="dxa"/>
          </w:tcPr>
          <w:p w14:paraId="749B8F67" w14:textId="4EFA2EDD" w:rsidR="00C55B07" w:rsidRPr="00BF6B3F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N individuals caught</w:t>
            </w:r>
          </w:p>
        </w:tc>
        <w:tc>
          <w:tcPr>
            <w:tcW w:w="447" w:type="dxa"/>
          </w:tcPr>
          <w:p w14:paraId="0ED95942" w14:textId="77777777" w:rsidR="00C55B07" w:rsidRPr="00BF6B3F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4341EFC0" w14:textId="77777777" w:rsidR="00C55B07" w:rsidRPr="00BF6B3F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53976A1F" w14:textId="77777777" w:rsidR="00C55B07" w:rsidRPr="00CD03E5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72CF0B23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0BEB42CA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5B6E09A3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1" w:type="dxa"/>
          </w:tcPr>
          <w:p w14:paraId="27748C48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3D36665F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6B021789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4A4DD87B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78" w:type="dxa"/>
          </w:tcPr>
          <w:p w14:paraId="2776CE50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14:paraId="13D58E8F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02CABFF9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37335387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471831FE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0642C6DA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4AD34A0C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26CC98AF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120A41C0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2E8923DD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C55B07" w:rsidRPr="00FC6A72" w14:paraId="5DD643B1" w14:textId="77777777" w:rsidTr="00C55B07">
        <w:trPr>
          <w:trHeight w:val="187"/>
        </w:trPr>
        <w:tc>
          <w:tcPr>
            <w:tcW w:w="1335" w:type="dxa"/>
            <w:vMerge/>
          </w:tcPr>
          <w:p w14:paraId="7ABBDE2A" w14:textId="77777777" w:rsidR="00C55B07" w:rsidRPr="002871BE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140" w:type="dxa"/>
          </w:tcPr>
          <w:p w14:paraId="1446EF5D" w14:textId="6EE4BA7C" w:rsidR="00C55B07" w:rsidRPr="00BF6B3F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N immature individuals</w:t>
            </w:r>
          </w:p>
        </w:tc>
        <w:tc>
          <w:tcPr>
            <w:tcW w:w="447" w:type="dxa"/>
          </w:tcPr>
          <w:p w14:paraId="0059913D" w14:textId="77777777" w:rsidR="00C55B07" w:rsidRPr="00BF6B3F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07258B75" w14:textId="77777777" w:rsidR="00C55B07" w:rsidRPr="00BF6B3F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4663C71F" w14:textId="77777777" w:rsidR="00C55B07" w:rsidRPr="00CD03E5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7CDABA47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6E293864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3E65453F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1" w:type="dxa"/>
          </w:tcPr>
          <w:p w14:paraId="4E1E5189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7C2AD1D4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11C0A2C9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2631BABC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78" w:type="dxa"/>
          </w:tcPr>
          <w:p w14:paraId="5CD57D3C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14:paraId="053256D2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7739589A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6E09137D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6D3D92E0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6E388DF0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0AAA260E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3C828FEC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77D82A58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3ADD7B76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C55B07" w:rsidRPr="00FC6A72" w14:paraId="28A517B1" w14:textId="77777777" w:rsidTr="00C55B07">
        <w:trPr>
          <w:trHeight w:val="187"/>
        </w:trPr>
        <w:tc>
          <w:tcPr>
            <w:tcW w:w="1335" w:type="dxa"/>
            <w:vMerge/>
          </w:tcPr>
          <w:p w14:paraId="04646C30" w14:textId="77777777" w:rsidR="00C55B07" w:rsidRPr="002871BE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140" w:type="dxa"/>
          </w:tcPr>
          <w:p w14:paraId="1B972A82" w14:textId="57D31DF5" w:rsidR="00C55B07" w:rsidRPr="00BF6B3F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Mean length</w:t>
            </w:r>
          </w:p>
        </w:tc>
        <w:tc>
          <w:tcPr>
            <w:tcW w:w="447" w:type="dxa"/>
          </w:tcPr>
          <w:p w14:paraId="11467221" w14:textId="77777777" w:rsidR="00C55B07" w:rsidRPr="00BF6B3F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5695189B" w14:textId="77777777" w:rsidR="00C55B07" w:rsidRPr="00BF6B3F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30DDCA20" w14:textId="77777777" w:rsidR="00C55B07" w:rsidRPr="00CD03E5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47A002F8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609EB9A9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444572DE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1" w:type="dxa"/>
          </w:tcPr>
          <w:p w14:paraId="37548CC2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41A8CDB6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03E893CA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0C7A699A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78" w:type="dxa"/>
          </w:tcPr>
          <w:p w14:paraId="4F31FBC8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14:paraId="4B950265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2E89B542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73FB7346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10823D84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6F7EB8CF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6B84BE74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5E8B5FA6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23E158B8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17155686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C55B07" w:rsidRPr="00FC6A72" w14:paraId="3A10A57E" w14:textId="77777777" w:rsidTr="00C55B07">
        <w:trPr>
          <w:trHeight w:val="187"/>
        </w:trPr>
        <w:tc>
          <w:tcPr>
            <w:tcW w:w="1335" w:type="dxa"/>
            <w:vMerge/>
          </w:tcPr>
          <w:p w14:paraId="26AB618E" w14:textId="77777777" w:rsidR="00C55B07" w:rsidRPr="002871BE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140" w:type="dxa"/>
          </w:tcPr>
          <w:p w14:paraId="17CA390A" w14:textId="59312408" w:rsidR="00C55B07" w:rsidRPr="00BF6B3F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Standard deviation</w:t>
            </w:r>
          </w:p>
        </w:tc>
        <w:tc>
          <w:tcPr>
            <w:tcW w:w="447" w:type="dxa"/>
          </w:tcPr>
          <w:p w14:paraId="43FAEDCE" w14:textId="77777777" w:rsidR="00C55B07" w:rsidRPr="00BF6B3F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0C81C205" w14:textId="77777777" w:rsidR="00C55B07" w:rsidRPr="00BF6B3F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68FCE68C" w14:textId="77777777" w:rsidR="00C55B07" w:rsidRPr="00CD03E5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4925738F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3CCF019A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6C7D43D0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1" w:type="dxa"/>
          </w:tcPr>
          <w:p w14:paraId="1C9F7EB9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2DCD31EF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3401768A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372D685F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78" w:type="dxa"/>
          </w:tcPr>
          <w:p w14:paraId="6409CEFD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14:paraId="6756AEE0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037FC7F5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5826A9CA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5E4C9587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3B115281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2296FF5F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15CFB78E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5CC18678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0750992A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C55B07" w:rsidRPr="00FC6A72" w14:paraId="0B97ED36" w14:textId="77777777" w:rsidTr="00C55B07">
        <w:trPr>
          <w:trHeight w:val="187"/>
        </w:trPr>
        <w:tc>
          <w:tcPr>
            <w:tcW w:w="1335" w:type="dxa"/>
            <w:vMerge w:val="restart"/>
          </w:tcPr>
          <w:p w14:paraId="7586A814" w14:textId="141BC1D9" w:rsidR="00C55B07" w:rsidRPr="002871BE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2871BE">
              <w:rPr>
                <w:rFonts w:cs="Times New Roman"/>
                <w:b/>
                <w:sz w:val="18"/>
                <w:szCs w:val="18"/>
                <w:lang w:val="en-GB"/>
              </w:rPr>
              <w:t>2015</w:t>
            </w:r>
          </w:p>
        </w:tc>
        <w:tc>
          <w:tcPr>
            <w:tcW w:w="2140" w:type="dxa"/>
          </w:tcPr>
          <w:p w14:paraId="49EAF722" w14:textId="562D4697" w:rsidR="00C55B07" w:rsidRPr="00BF6B3F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N individuals caught</w:t>
            </w:r>
          </w:p>
        </w:tc>
        <w:tc>
          <w:tcPr>
            <w:tcW w:w="447" w:type="dxa"/>
          </w:tcPr>
          <w:p w14:paraId="5617B488" w14:textId="77777777" w:rsidR="00C55B07" w:rsidRPr="00BF6B3F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6675B5CC" w14:textId="77777777" w:rsidR="00C55B07" w:rsidRPr="00BF6B3F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4CCC3EA2" w14:textId="77777777" w:rsidR="00C55B07" w:rsidRPr="00CD03E5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528B996D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5089DCDD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53EAE433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531" w:type="dxa"/>
          </w:tcPr>
          <w:p w14:paraId="7541512A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65D3B3E3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05A90095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3F8803EF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78" w:type="dxa"/>
          </w:tcPr>
          <w:p w14:paraId="600BBD51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14:paraId="3D6AAFEE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40EC1FB1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3D88A829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3EA80516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4ED7EED0" w14:textId="68295DDA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621" w:type="dxa"/>
          </w:tcPr>
          <w:p w14:paraId="4CF188E3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691D58CF" w14:textId="11A64510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55</w:t>
            </w:r>
          </w:p>
        </w:tc>
        <w:tc>
          <w:tcPr>
            <w:tcW w:w="621" w:type="dxa"/>
          </w:tcPr>
          <w:p w14:paraId="25E4F011" w14:textId="7B83C042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621" w:type="dxa"/>
          </w:tcPr>
          <w:p w14:paraId="5ADA811C" w14:textId="4B68F2E8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C55B07" w:rsidRPr="00FC6A72" w14:paraId="4DD44518" w14:textId="77777777" w:rsidTr="00C55B07">
        <w:trPr>
          <w:trHeight w:val="187"/>
        </w:trPr>
        <w:tc>
          <w:tcPr>
            <w:tcW w:w="1335" w:type="dxa"/>
            <w:vMerge/>
          </w:tcPr>
          <w:p w14:paraId="3C0E2F93" w14:textId="77777777" w:rsidR="00C55B07" w:rsidRPr="00BF6B3F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140" w:type="dxa"/>
          </w:tcPr>
          <w:p w14:paraId="0743E077" w14:textId="21F9EF37" w:rsidR="00C55B07" w:rsidRPr="00BF6B3F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N immature individuals</w:t>
            </w:r>
          </w:p>
        </w:tc>
        <w:tc>
          <w:tcPr>
            <w:tcW w:w="447" w:type="dxa"/>
          </w:tcPr>
          <w:p w14:paraId="5206E256" w14:textId="77777777" w:rsidR="00C55B07" w:rsidRPr="00BF6B3F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6D25E46A" w14:textId="77777777" w:rsidR="00C55B07" w:rsidRPr="00BF6B3F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61B8BB47" w14:textId="77777777" w:rsidR="00C55B07" w:rsidRPr="00CD03E5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06F58DE7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15519B1B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76B81985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1" w:type="dxa"/>
          </w:tcPr>
          <w:p w14:paraId="0FB804CC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219CB4CB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13D08972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423588A5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78" w:type="dxa"/>
          </w:tcPr>
          <w:p w14:paraId="1AC7FE8E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14:paraId="057D548C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342132DC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78A8FE01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062575A3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661E98B2" w14:textId="160263EB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621" w:type="dxa"/>
          </w:tcPr>
          <w:p w14:paraId="3ED4E47E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084E8AF8" w14:textId="32B42ABD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37</w:t>
            </w:r>
          </w:p>
        </w:tc>
        <w:tc>
          <w:tcPr>
            <w:tcW w:w="621" w:type="dxa"/>
          </w:tcPr>
          <w:p w14:paraId="483613BA" w14:textId="0873A754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19</w:t>
            </w:r>
          </w:p>
        </w:tc>
        <w:tc>
          <w:tcPr>
            <w:tcW w:w="621" w:type="dxa"/>
          </w:tcPr>
          <w:p w14:paraId="5D9F92EC" w14:textId="143B7FF5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C55B07" w:rsidRPr="00FC6A72" w14:paraId="4B10E6CA" w14:textId="77777777" w:rsidTr="00C55B07">
        <w:trPr>
          <w:trHeight w:val="187"/>
        </w:trPr>
        <w:tc>
          <w:tcPr>
            <w:tcW w:w="1335" w:type="dxa"/>
            <w:vMerge/>
          </w:tcPr>
          <w:p w14:paraId="563F9021" w14:textId="77777777" w:rsidR="00C55B07" w:rsidRPr="00BF6B3F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140" w:type="dxa"/>
          </w:tcPr>
          <w:p w14:paraId="5F891B9A" w14:textId="0C5ADB17" w:rsidR="00C55B07" w:rsidRPr="00BF6B3F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Mean length</w:t>
            </w:r>
          </w:p>
        </w:tc>
        <w:tc>
          <w:tcPr>
            <w:tcW w:w="447" w:type="dxa"/>
          </w:tcPr>
          <w:p w14:paraId="29F4C614" w14:textId="77777777" w:rsidR="00C55B07" w:rsidRPr="00BF6B3F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2E5FACA8" w14:textId="77777777" w:rsidR="00C55B07" w:rsidRPr="00BF6B3F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276F7622" w14:textId="77777777" w:rsidR="00C55B07" w:rsidRPr="00CD03E5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7A13CCAA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649F9F8D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5AB8BF8F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1" w:type="dxa"/>
          </w:tcPr>
          <w:p w14:paraId="7C99BAE5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30A3DD40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196BB60C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54339D03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78" w:type="dxa"/>
          </w:tcPr>
          <w:p w14:paraId="5B1B4DD6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14:paraId="4185EB1A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49990E8D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0FD0035A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3A1D5C27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13651073" w14:textId="74BFDB2D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70.60</w:t>
            </w:r>
          </w:p>
        </w:tc>
        <w:tc>
          <w:tcPr>
            <w:tcW w:w="621" w:type="dxa"/>
          </w:tcPr>
          <w:p w14:paraId="2734BBCF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2D15B83C" w14:textId="44D869C7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80.90</w:t>
            </w:r>
          </w:p>
        </w:tc>
        <w:tc>
          <w:tcPr>
            <w:tcW w:w="621" w:type="dxa"/>
          </w:tcPr>
          <w:p w14:paraId="3549ACF1" w14:textId="57E70506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85.16</w:t>
            </w:r>
          </w:p>
        </w:tc>
        <w:tc>
          <w:tcPr>
            <w:tcW w:w="621" w:type="dxa"/>
          </w:tcPr>
          <w:p w14:paraId="667C568A" w14:textId="49A88D08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96</w:t>
            </w:r>
          </w:p>
        </w:tc>
      </w:tr>
      <w:tr w:rsidR="00C55B07" w:rsidRPr="00FC6A72" w14:paraId="4354970E" w14:textId="77777777" w:rsidTr="00C55B07">
        <w:trPr>
          <w:trHeight w:val="187"/>
        </w:trPr>
        <w:tc>
          <w:tcPr>
            <w:tcW w:w="1335" w:type="dxa"/>
            <w:vMerge/>
          </w:tcPr>
          <w:p w14:paraId="4CEB3CA0" w14:textId="77777777" w:rsidR="00C55B07" w:rsidRPr="00BF6B3F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140" w:type="dxa"/>
          </w:tcPr>
          <w:p w14:paraId="77819E8A" w14:textId="1493A71F" w:rsidR="00C55B07" w:rsidRPr="00BF6B3F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Standard deviation</w:t>
            </w:r>
          </w:p>
        </w:tc>
        <w:tc>
          <w:tcPr>
            <w:tcW w:w="447" w:type="dxa"/>
          </w:tcPr>
          <w:p w14:paraId="42ABFADC" w14:textId="77777777" w:rsidR="00C55B07" w:rsidRPr="00BF6B3F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5AC3A4F5" w14:textId="77777777" w:rsidR="00C55B07" w:rsidRPr="00BF6B3F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1E9C3F72" w14:textId="77777777" w:rsidR="00C55B07" w:rsidRPr="00CD03E5" w:rsidRDefault="00C55B07" w:rsidP="00C55B07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6B3AB63A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466DC9A7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7CDDEBCC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1" w:type="dxa"/>
          </w:tcPr>
          <w:p w14:paraId="68ABF308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279778E9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790657E9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03677A9D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78" w:type="dxa"/>
          </w:tcPr>
          <w:p w14:paraId="33D77AFB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14:paraId="6C95AD86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452ECC50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2F6102CA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37B4BE2C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2BF08011" w14:textId="7F483F03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21.01</w:t>
            </w:r>
          </w:p>
        </w:tc>
        <w:tc>
          <w:tcPr>
            <w:tcW w:w="621" w:type="dxa"/>
          </w:tcPr>
          <w:p w14:paraId="446DDD19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45C7E884" w14:textId="3D5EDE52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35.90</w:t>
            </w:r>
          </w:p>
        </w:tc>
        <w:tc>
          <w:tcPr>
            <w:tcW w:w="621" w:type="dxa"/>
          </w:tcPr>
          <w:p w14:paraId="212FE107" w14:textId="54B8AA45" w:rsidR="00C55B07" w:rsidRPr="00FC6A72" w:rsidRDefault="00FC6A72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FC6A72">
              <w:rPr>
                <w:rFonts w:cs="Times New Roman"/>
                <w:sz w:val="18"/>
                <w:szCs w:val="18"/>
              </w:rPr>
              <w:t>17.41</w:t>
            </w:r>
          </w:p>
        </w:tc>
        <w:tc>
          <w:tcPr>
            <w:tcW w:w="621" w:type="dxa"/>
          </w:tcPr>
          <w:p w14:paraId="44D8918D" w14:textId="77777777" w:rsidR="00C55B07" w:rsidRPr="00FC6A72" w:rsidRDefault="00C55B07" w:rsidP="00C55B0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C55B07" w:rsidRPr="004E05EB" w14:paraId="3B59D926" w14:textId="77777777" w:rsidTr="00C55B07">
        <w:tc>
          <w:tcPr>
            <w:tcW w:w="14704" w:type="dxa"/>
            <w:gridSpan w:val="22"/>
            <w:vAlign w:val="center"/>
          </w:tcPr>
          <w:p w14:paraId="0AC1795F" w14:textId="1A6CA0C4" w:rsidR="00C55B07" w:rsidRPr="00BF6B3F" w:rsidRDefault="00C55B07" w:rsidP="00C55B07">
            <w:pPr>
              <w:pStyle w:val="Paragrafoelenco"/>
              <w:numPr>
                <w:ilvl w:val="0"/>
                <w:numId w:val="7"/>
              </w:numPr>
              <w:spacing w:line="360" w:lineRule="auto"/>
              <w:jc w:val="center"/>
              <w:rPr>
                <w:rFonts w:cs="Times New Roman"/>
                <w:b/>
                <w:i/>
                <w:sz w:val="18"/>
                <w:szCs w:val="18"/>
                <w:lang w:val="en-GB"/>
              </w:rPr>
            </w:pPr>
            <w:r>
              <w:rPr>
                <w:rFonts w:cs="Times New Roman"/>
                <w:b/>
                <w:i/>
                <w:sz w:val="18"/>
                <w:szCs w:val="18"/>
                <w:lang w:val="en-GB"/>
              </w:rPr>
              <w:t>Squalus acanthias</w:t>
            </w:r>
          </w:p>
        </w:tc>
      </w:tr>
    </w:tbl>
    <w:tbl>
      <w:tblPr>
        <w:tblStyle w:val="Grigliatabella1"/>
        <w:tblW w:w="14704" w:type="dxa"/>
        <w:tblLook w:val="04A0" w:firstRow="1" w:lastRow="0" w:firstColumn="1" w:lastColumn="0" w:noHBand="0" w:noVBand="1"/>
      </w:tblPr>
      <w:tblGrid>
        <w:gridCol w:w="1335"/>
        <w:gridCol w:w="2140"/>
        <w:gridCol w:w="447"/>
        <w:gridCol w:w="447"/>
        <w:gridCol w:w="447"/>
        <w:gridCol w:w="447"/>
        <w:gridCol w:w="621"/>
        <w:gridCol w:w="447"/>
        <w:gridCol w:w="531"/>
        <w:gridCol w:w="447"/>
        <w:gridCol w:w="447"/>
        <w:gridCol w:w="621"/>
        <w:gridCol w:w="678"/>
        <w:gridCol w:w="681"/>
        <w:gridCol w:w="621"/>
        <w:gridCol w:w="621"/>
        <w:gridCol w:w="621"/>
        <w:gridCol w:w="621"/>
        <w:gridCol w:w="621"/>
        <w:gridCol w:w="621"/>
        <w:gridCol w:w="621"/>
        <w:gridCol w:w="621"/>
      </w:tblGrid>
      <w:tr w:rsidR="00C55B07" w:rsidRPr="00BF6B3F" w14:paraId="67A01C4C" w14:textId="77777777" w:rsidTr="00DF4D35">
        <w:trPr>
          <w:trHeight w:val="188"/>
        </w:trPr>
        <w:tc>
          <w:tcPr>
            <w:tcW w:w="3475" w:type="dxa"/>
            <w:gridSpan w:val="2"/>
            <w:vMerge w:val="restart"/>
            <w:vAlign w:val="center"/>
          </w:tcPr>
          <w:p w14:paraId="6A50E293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Year</w:t>
            </w:r>
          </w:p>
        </w:tc>
        <w:tc>
          <w:tcPr>
            <w:tcW w:w="1788" w:type="dxa"/>
            <w:gridSpan w:val="4"/>
            <w:vAlign w:val="center"/>
          </w:tcPr>
          <w:p w14:paraId="3C110655" w14:textId="77777777" w:rsidR="00C55B07" w:rsidRPr="00BF6B3F" w:rsidRDefault="00C55B07" w:rsidP="00DF4D35">
            <w:pPr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1</w:t>
            </w:r>
          </w:p>
          <w:p w14:paraId="742CB80D" w14:textId="77777777" w:rsidR="00C55B07" w:rsidRPr="00BF6B3F" w:rsidRDefault="00C55B07" w:rsidP="00DF4D35">
            <w:pPr>
              <w:spacing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(42.7-43.4 91 m)</w:t>
            </w:r>
          </w:p>
        </w:tc>
        <w:tc>
          <w:tcPr>
            <w:tcW w:w="2046" w:type="dxa"/>
            <w:gridSpan w:val="4"/>
            <w:vAlign w:val="center"/>
          </w:tcPr>
          <w:p w14:paraId="729DCE5E" w14:textId="77777777" w:rsidR="00C55B07" w:rsidRPr="00BF6B3F" w:rsidRDefault="00C55B07" w:rsidP="00DF4D35">
            <w:pPr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2</w:t>
            </w:r>
          </w:p>
          <w:p w14:paraId="2B02F1E6" w14:textId="77777777" w:rsidR="00C55B07" w:rsidRPr="00BF6B3F" w:rsidRDefault="00C55B07" w:rsidP="00DF4D35">
            <w:pPr>
              <w:spacing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(43.5-44.0 71 m)</w:t>
            </w:r>
          </w:p>
        </w:tc>
        <w:tc>
          <w:tcPr>
            <w:tcW w:w="2427" w:type="dxa"/>
            <w:gridSpan w:val="4"/>
            <w:vAlign w:val="center"/>
          </w:tcPr>
          <w:p w14:paraId="2B06C0E0" w14:textId="77777777" w:rsidR="00C55B07" w:rsidRPr="00BF6B3F" w:rsidRDefault="00C55B07" w:rsidP="00DF4D35">
            <w:pPr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3</w:t>
            </w:r>
          </w:p>
          <w:p w14:paraId="3D220D51" w14:textId="77777777" w:rsidR="00C55B07" w:rsidRPr="00BF6B3F" w:rsidRDefault="00C55B07" w:rsidP="00DF4D35">
            <w:pPr>
              <w:spacing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(44.1-44.6 58 m)</w:t>
            </w:r>
          </w:p>
        </w:tc>
        <w:tc>
          <w:tcPr>
            <w:tcW w:w="2484" w:type="dxa"/>
            <w:gridSpan w:val="4"/>
            <w:vAlign w:val="center"/>
          </w:tcPr>
          <w:p w14:paraId="5E65C240" w14:textId="77777777" w:rsidR="00C55B07" w:rsidRPr="00BF6B3F" w:rsidRDefault="00C55B07" w:rsidP="00DF4D35">
            <w:pPr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  <w:p w14:paraId="00DA0BB0" w14:textId="77777777" w:rsidR="00C55B07" w:rsidRPr="00BF6B3F" w:rsidRDefault="00C55B07" w:rsidP="00DF4D35">
            <w:pPr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4</w:t>
            </w:r>
          </w:p>
          <w:p w14:paraId="47FF0AC5" w14:textId="77777777" w:rsidR="00C55B07" w:rsidRPr="00BF6B3F" w:rsidRDefault="00C55B07" w:rsidP="00DF4D35">
            <w:pPr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(44.7-45.2 31</w:t>
            </w:r>
            <w:r>
              <w:rPr>
                <w:rFonts w:cs="Times New Roman"/>
                <w:b/>
                <w:sz w:val="18"/>
                <w:szCs w:val="18"/>
                <w:lang w:val="en-GB"/>
              </w:rPr>
              <w:t xml:space="preserve"> m</w:t>
            </w: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)</w:t>
            </w:r>
          </w:p>
          <w:p w14:paraId="1E4D0B60" w14:textId="77777777" w:rsidR="00C55B07" w:rsidRPr="00BF6B3F" w:rsidRDefault="00C55B07" w:rsidP="00DF4D35">
            <w:pPr>
              <w:spacing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484" w:type="dxa"/>
            <w:gridSpan w:val="4"/>
            <w:vAlign w:val="center"/>
          </w:tcPr>
          <w:p w14:paraId="0CBA1EB8" w14:textId="77777777" w:rsidR="00C55B07" w:rsidRPr="00BF6B3F" w:rsidRDefault="00C55B07" w:rsidP="00DF4D35">
            <w:pPr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  <w:p w14:paraId="5B393F33" w14:textId="77777777" w:rsidR="00C55B07" w:rsidRPr="00BF6B3F" w:rsidRDefault="00C55B07" w:rsidP="00DF4D35">
            <w:pPr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5</w:t>
            </w:r>
          </w:p>
          <w:p w14:paraId="3E3A76DF" w14:textId="77777777" w:rsidR="00C55B07" w:rsidRPr="00BF6B3F" w:rsidRDefault="00C55B07" w:rsidP="00DF4D35">
            <w:pPr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(45.3-45.8 39</w:t>
            </w:r>
            <w:r>
              <w:rPr>
                <w:rFonts w:cs="Times New Roman"/>
                <w:b/>
                <w:sz w:val="18"/>
                <w:szCs w:val="18"/>
                <w:lang w:val="en-GB"/>
              </w:rPr>
              <w:t xml:space="preserve"> m</w:t>
            </w: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)</w:t>
            </w:r>
          </w:p>
          <w:p w14:paraId="63EF1FB4" w14:textId="77777777" w:rsidR="00C55B07" w:rsidRPr="00BF6B3F" w:rsidRDefault="00C55B07" w:rsidP="00DF4D35">
            <w:pPr>
              <w:spacing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C55B07" w:rsidRPr="00BF6B3F" w14:paraId="241F2A0F" w14:textId="77777777" w:rsidTr="00DF4D35">
        <w:trPr>
          <w:trHeight w:val="187"/>
        </w:trPr>
        <w:tc>
          <w:tcPr>
            <w:tcW w:w="3475" w:type="dxa"/>
            <w:gridSpan w:val="2"/>
            <w:vMerge/>
          </w:tcPr>
          <w:p w14:paraId="046A7CA2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043C1159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Q1</w:t>
            </w:r>
          </w:p>
        </w:tc>
        <w:tc>
          <w:tcPr>
            <w:tcW w:w="447" w:type="dxa"/>
          </w:tcPr>
          <w:p w14:paraId="0F72232E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Q2</w:t>
            </w:r>
          </w:p>
        </w:tc>
        <w:tc>
          <w:tcPr>
            <w:tcW w:w="447" w:type="dxa"/>
          </w:tcPr>
          <w:p w14:paraId="28BC56C2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CD03E5">
              <w:rPr>
                <w:rFonts w:cs="Times New Roman"/>
                <w:b/>
                <w:sz w:val="18"/>
                <w:szCs w:val="18"/>
              </w:rPr>
              <w:t>Q3</w:t>
            </w:r>
          </w:p>
        </w:tc>
        <w:tc>
          <w:tcPr>
            <w:tcW w:w="447" w:type="dxa"/>
          </w:tcPr>
          <w:p w14:paraId="5C59090C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CD03E5">
              <w:rPr>
                <w:rFonts w:cs="Times New Roman"/>
                <w:b/>
                <w:sz w:val="18"/>
                <w:szCs w:val="18"/>
              </w:rPr>
              <w:t>Q4</w:t>
            </w:r>
          </w:p>
        </w:tc>
        <w:tc>
          <w:tcPr>
            <w:tcW w:w="621" w:type="dxa"/>
          </w:tcPr>
          <w:p w14:paraId="5EBCF084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CD03E5">
              <w:rPr>
                <w:rFonts w:cs="Times New Roman"/>
                <w:b/>
                <w:sz w:val="18"/>
                <w:szCs w:val="18"/>
              </w:rPr>
              <w:t>Q1</w:t>
            </w:r>
          </w:p>
        </w:tc>
        <w:tc>
          <w:tcPr>
            <w:tcW w:w="447" w:type="dxa"/>
          </w:tcPr>
          <w:p w14:paraId="1163EC05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CD03E5">
              <w:rPr>
                <w:rFonts w:cs="Times New Roman"/>
                <w:b/>
                <w:sz w:val="18"/>
                <w:szCs w:val="18"/>
              </w:rPr>
              <w:t>Q2</w:t>
            </w:r>
          </w:p>
        </w:tc>
        <w:tc>
          <w:tcPr>
            <w:tcW w:w="531" w:type="dxa"/>
          </w:tcPr>
          <w:p w14:paraId="41623D27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CD03E5">
              <w:rPr>
                <w:rFonts w:cs="Times New Roman"/>
                <w:b/>
                <w:sz w:val="18"/>
                <w:szCs w:val="18"/>
              </w:rPr>
              <w:t>Q3</w:t>
            </w:r>
          </w:p>
        </w:tc>
        <w:tc>
          <w:tcPr>
            <w:tcW w:w="447" w:type="dxa"/>
          </w:tcPr>
          <w:p w14:paraId="70D0E9FD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CD03E5">
              <w:rPr>
                <w:rFonts w:cs="Times New Roman"/>
                <w:b/>
                <w:sz w:val="18"/>
                <w:szCs w:val="18"/>
              </w:rPr>
              <w:t>Q4</w:t>
            </w:r>
          </w:p>
        </w:tc>
        <w:tc>
          <w:tcPr>
            <w:tcW w:w="447" w:type="dxa"/>
          </w:tcPr>
          <w:p w14:paraId="19AD9389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CD03E5">
              <w:rPr>
                <w:rFonts w:cs="Times New Roman"/>
                <w:b/>
                <w:sz w:val="18"/>
                <w:szCs w:val="18"/>
              </w:rPr>
              <w:t>Q1</w:t>
            </w:r>
          </w:p>
        </w:tc>
        <w:tc>
          <w:tcPr>
            <w:tcW w:w="621" w:type="dxa"/>
          </w:tcPr>
          <w:p w14:paraId="3301B5BA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CD03E5">
              <w:rPr>
                <w:rFonts w:cs="Times New Roman"/>
                <w:b/>
                <w:sz w:val="18"/>
                <w:szCs w:val="18"/>
              </w:rPr>
              <w:t>Q2</w:t>
            </w:r>
          </w:p>
        </w:tc>
        <w:tc>
          <w:tcPr>
            <w:tcW w:w="678" w:type="dxa"/>
          </w:tcPr>
          <w:p w14:paraId="63A57AEF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CD03E5">
              <w:rPr>
                <w:rFonts w:cs="Times New Roman"/>
                <w:b/>
                <w:sz w:val="18"/>
                <w:szCs w:val="18"/>
              </w:rPr>
              <w:t>Q3</w:t>
            </w:r>
          </w:p>
        </w:tc>
        <w:tc>
          <w:tcPr>
            <w:tcW w:w="681" w:type="dxa"/>
          </w:tcPr>
          <w:p w14:paraId="5E69FEE9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CD03E5">
              <w:rPr>
                <w:rFonts w:cs="Times New Roman"/>
                <w:b/>
                <w:sz w:val="18"/>
                <w:szCs w:val="18"/>
              </w:rPr>
              <w:t>Q4</w:t>
            </w:r>
          </w:p>
        </w:tc>
        <w:tc>
          <w:tcPr>
            <w:tcW w:w="621" w:type="dxa"/>
          </w:tcPr>
          <w:p w14:paraId="2365138D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CD03E5">
              <w:rPr>
                <w:rFonts w:cs="Times New Roman"/>
                <w:b/>
                <w:sz w:val="18"/>
                <w:szCs w:val="18"/>
              </w:rPr>
              <w:t>Q1</w:t>
            </w:r>
          </w:p>
        </w:tc>
        <w:tc>
          <w:tcPr>
            <w:tcW w:w="621" w:type="dxa"/>
          </w:tcPr>
          <w:p w14:paraId="77ABD911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CD03E5">
              <w:rPr>
                <w:rFonts w:cs="Times New Roman"/>
                <w:b/>
                <w:sz w:val="18"/>
                <w:szCs w:val="18"/>
              </w:rPr>
              <w:t>Q2</w:t>
            </w:r>
          </w:p>
        </w:tc>
        <w:tc>
          <w:tcPr>
            <w:tcW w:w="621" w:type="dxa"/>
          </w:tcPr>
          <w:p w14:paraId="16B36102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CD03E5">
              <w:rPr>
                <w:rFonts w:cs="Times New Roman"/>
                <w:b/>
                <w:sz w:val="18"/>
                <w:szCs w:val="18"/>
              </w:rPr>
              <w:t>Q3</w:t>
            </w:r>
          </w:p>
        </w:tc>
        <w:tc>
          <w:tcPr>
            <w:tcW w:w="621" w:type="dxa"/>
          </w:tcPr>
          <w:p w14:paraId="7A9D38B4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CD03E5">
              <w:rPr>
                <w:rFonts w:cs="Times New Roman"/>
                <w:b/>
                <w:sz w:val="18"/>
                <w:szCs w:val="18"/>
              </w:rPr>
              <w:t>Q4</w:t>
            </w:r>
          </w:p>
        </w:tc>
        <w:tc>
          <w:tcPr>
            <w:tcW w:w="621" w:type="dxa"/>
          </w:tcPr>
          <w:p w14:paraId="7C954D52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CD03E5">
              <w:rPr>
                <w:rFonts w:cs="Times New Roman"/>
                <w:b/>
                <w:sz w:val="18"/>
                <w:szCs w:val="18"/>
              </w:rPr>
              <w:t>Q1</w:t>
            </w:r>
          </w:p>
        </w:tc>
        <w:tc>
          <w:tcPr>
            <w:tcW w:w="621" w:type="dxa"/>
          </w:tcPr>
          <w:p w14:paraId="06C42D6A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CD03E5">
              <w:rPr>
                <w:rFonts w:cs="Times New Roman"/>
                <w:b/>
                <w:sz w:val="18"/>
                <w:szCs w:val="18"/>
              </w:rPr>
              <w:t>Q2</w:t>
            </w:r>
          </w:p>
        </w:tc>
        <w:tc>
          <w:tcPr>
            <w:tcW w:w="621" w:type="dxa"/>
          </w:tcPr>
          <w:p w14:paraId="2F0F0144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CD03E5">
              <w:rPr>
                <w:rFonts w:cs="Times New Roman"/>
                <w:b/>
                <w:sz w:val="18"/>
                <w:szCs w:val="18"/>
              </w:rPr>
              <w:t>Q3</w:t>
            </w:r>
          </w:p>
        </w:tc>
        <w:tc>
          <w:tcPr>
            <w:tcW w:w="621" w:type="dxa"/>
          </w:tcPr>
          <w:p w14:paraId="6DB06BA9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CD03E5">
              <w:rPr>
                <w:rFonts w:cs="Times New Roman"/>
                <w:b/>
                <w:sz w:val="18"/>
                <w:szCs w:val="18"/>
              </w:rPr>
              <w:t>Q4</w:t>
            </w:r>
          </w:p>
        </w:tc>
      </w:tr>
      <w:tr w:rsidR="00C55B07" w:rsidRPr="00CD03E5" w14:paraId="4D81CD9A" w14:textId="77777777" w:rsidTr="00DF4D35">
        <w:trPr>
          <w:trHeight w:val="187"/>
        </w:trPr>
        <w:tc>
          <w:tcPr>
            <w:tcW w:w="1335" w:type="dxa"/>
            <w:vMerge w:val="restart"/>
          </w:tcPr>
          <w:p w14:paraId="5A9D3812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006</w:t>
            </w:r>
          </w:p>
        </w:tc>
        <w:tc>
          <w:tcPr>
            <w:tcW w:w="2140" w:type="dxa"/>
          </w:tcPr>
          <w:p w14:paraId="5C7CF456" w14:textId="77777777" w:rsidR="00C55B07" w:rsidRPr="00C55B07" w:rsidRDefault="00C55B07" w:rsidP="00DF4D35">
            <w:pPr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N individuals caught</w:t>
            </w:r>
          </w:p>
        </w:tc>
        <w:tc>
          <w:tcPr>
            <w:tcW w:w="447" w:type="dxa"/>
          </w:tcPr>
          <w:p w14:paraId="40B6735D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327494BF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3D7B34AF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3AA0FA7C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21" w:type="dxa"/>
          </w:tcPr>
          <w:p w14:paraId="4CB649E0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083D069F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531" w:type="dxa"/>
          </w:tcPr>
          <w:p w14:paraId="2833B8FC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634C705D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067F914E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21" w:type="dxa"/>
          </w:tcPr>
          <w:p w14:paraId="66F617EE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78" w:type="dxa"/>
          </w:tcPr>
          <w:p w14:paraId="0A00E0F4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81" w:type="dxa"/>
          </w:tcPr>
          <w:p w14:paraId="5EC29BCC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21" w:type="dxa"/>
          </w:tcPr>
          <w:p w14:paraId="6ADFD2EC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27ABA491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7ED519D3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504CBAF9" w14:textId="11FB85E1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621" w:type="dxa"/>
          </w:tcPr>
          <w:p w14:paraId="2AADBE19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66627E2D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6B8F6DEB" w14:textId="7730B621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621" w:type="dxa"/>
          </w:tcPr>
          <w:p w14:paraId="7878CDF3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C55B07" w:rsidRPr="00CD03E5" w14:paraId="179FE7FD" w14:textId="77777777" w:rsidTr="00DF4D35">
        <w:trPr>
          <w:trHeight w:val="187"/>
        </w:trPr>
        <w:tc>
          <w:tcPr>
            <w:tcW w:w="1335" w:type="dxa"/>
            <w:vMerge/>
          </w:tcPr>
          <w:p w14:paraId="07B95D33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140" w:type="dxa"/>
          </w:tcPr>
          <w:p w14:paraId="6D390F3E" w14:textId="77777777" w:rsidR="00C55B07" w:rsidRPr="00C55B07" w:rsidRDefault="00C55B07" w:rsidP="00DF4D35">
            <w:pPr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N immature individuals</w:t>
            </w:r>
          </w:p>
        </w:tc>
        <w:tc>
          <w:tcPr>
            <w:tcW w:w="447" w:type="dxa"/>
          </w:tcPr>
          <w:p w14:paraId="410AB3B0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529C2BA5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4C43486F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4C3EAEF4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21" w:type="dxa"/>
          </w:tcPr>
          <w:p w14:paraId="1BCA9E4F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4728041B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531" w:type="dxa"/>
          </w:tcPr>
          <w:p w14:paraId="65325D9E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583E601F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6BFA6A6A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21" w:type="dxa"/>
          </w:tcPr>
          <w:p w14:paraId="00D14698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78" w:type="dxa"/>
          </w:tcPr>
          <w:p w14:paraId="778DDFDA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81" w:type="dxa"/>
          </w:tcPr>
          <w:p w14:paraId="18D1959A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21" w:type="dxa"/>
          </w:tcPr>
          <w:p w14:paraId="3B64E713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29018B3C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3B4753A4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3A60820F" w14:textId="794BCA13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621" w:type="dxa"/>
          </w:tcPr>
          <w:p w14:paraId="236A5E3B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42ADBCAC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1E2BF804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17D669A7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C55B07" w:rsidRPr="00CD03E5" w14:paraId="14EB98CC" w14:textId="77777777" w:rsidTr="00DF4D35">
        <w:trPr>
          <w:trHeight w:val="187"/>
        </w:trPr>
        <w:tc>
          <w:tcPr>
            <w:tcW w:w="1335" w:type="dxa"/>
            <w:vMerge/>
          </w:tcPr>
          <w:p w14:paraId="6C9390DA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140" w:type="dxa"/>
          </w:tcPr>
          <w:p w14:paraId="7428E105" w14:textId="77777777" w:rsidR="00C55B07" w:rsidRPr="00C55B07" w:rsidRDefault="00C55B07" w:rsidP="00DF4D35">
            <w:pPr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Mean length</w:t>
            </w:r>
          </w:p>
        </w:tc>
        <w:tc>
          <w:tcPr>
            <w:tcW w:w="447" w:type="dxa"/>
          </w:tcPr>
          <w:p w14:paraId="5F4D7753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39E78465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01CED6FC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771A2F2D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21" w:type="dxa"/>
          </w:tcPr>
          <w:p w14:paraId="4290C2F1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46937031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531" w:type="dxa"/>
          </w:tcPr>
          <w:p w14:paraId="2143DD12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4384CA24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584B8F4F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21" w:type="dxa"/>
          </w:tcPr>
          <w:p w14:paraId="65C5A76F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78" w:type="dxa"/>
          </w:tcPr>
          <w:p w14:paraId="6AB53014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81" w:type="dxa"/>
          </w:tcPr>
          <w:p w14:paraId="4402588A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21" w:type="dxa"/>
          </w:tcPr>
          <w:p w14:paraId="290B87D7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3A67178D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1FFF4AE6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1FE928C2" w14:textId="6B9423BA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48.5</w:t>
            </w:r>
          </w:p>
        </w:tc>
        <w:tc>
          <w:tcPr>
            <w:tcW w:w="621" w:type="dxa"/>
          </w:tcPr>
          <w:p w14:paraId="4ECD4DBA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352BBBB4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69CCA7C7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6B4D70C1" w14:textId="4DE0ED2C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C55B07" w:rsidRPr="00CD03E5" w14:paraId="69B10E08" w14:textId="77777777" w:rsidTr="00DF4D35">
        <w:trPr>
          <w:trHeight w:val="187"/>
        </w:trPr>
        <w:tc>
          <w:tcPr>
            <w:tcW w:w="1335" w:type="dxa"/>
            <w:vMerge/>
          </w:tcPr>
          <w:p w14:paraId="2D51872D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140" w:type="dxa"/>
          </w:tcPr>
          <w:p w14:paraId="2BBBA49D" w14:textId="77777777" w:rsidR="00C55B07" w:rsidRPr="00C55B07" w:rsidRDefault="00C55B07" w:rsidP="00DF4D35">
            <w:pPr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Standard deviation</w:t>
            </w:r>
          </w:p>
        </w:tc>
        <w:tc>
          <w:tcPr>
            <w:tcW w:w="447" w:type="dxa"/>
          </w:tcPr>
          <w:p w14:paraId="58A6D7A7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13ABF97D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478EDF64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4F1CD4E5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21" w:type="dxa"/>
          </w:tcPr>
          <w:p w14:paraId="20203FAB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10373ADF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531" w:type="dxa"/>
          </w:tcPr>
          <w:p w14:paraId="31DA35E2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1B51F3C6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3201B026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21" w:type="dxa"/>
          </w:tcPr>
          <w:p w14:paraId="05CF64A5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78" w:type="dxa"/>
          </w:tcPr>
          <w:p w14:paraId="0054C252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81" w:type="dxa"/>
          </w:tcPr>
          <w:p w14:paraId="4EAF75FE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21" w:type="dxa"/>
          </w:tcPr>
          <w:p w14:paraId="3C4E5F93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25B56B83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3BEA43A7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253226F3" w14:textId="2D2B74E8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13.53</w:t>
            </w:r>
          </w:p>
        </w:tc>
        <w:tc>
          <w:tcPr>
            <w:tcW w:w="621" w:type="dxa"/>
          </w:tcPr>
          <w:p w14:paraId="100D047C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5E71B21B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4ACAA454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5B0F0148" w14:textId="0CAFC338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C55B07" w:rsidRPr="00CD03E5" w14:paraId="00A1AFCF" w14:textId="77777777" w:rsidTr="00DF4D35">
        <w:trPr>
          <w:trHeight w:val="187"/>
        </w:trPr>
        <w:tc>
          <w:tcPr>
            <w:tcW w:w="1335" w:type="dxa"/>
            <w:vMerge w:val="restart"/>
          </w:tcPr>
          <w:p w14:paraId="487431CE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007</w:t>
            </w:r>
          </w:p>
        </w:tc>
        <w:tc>
          <w:tcPr>
            <w:tcW w:w="2140" w:type="dxa"/>
          </w:tcPr>
          <w:p w14:paraId="2CA79111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N individuals caught</w:t>
            </w:r>
          </w:p>
        </w:tc>
        <w:tc>
          <w:tcPr>
            <w:tcW w:w="447" w:type="dxa"/>
          </w:tcPr>
          <w:p w14:paraId="3374FBDD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29EF1A17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54C89ECC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2F80EC06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21" w:type="dxa"/>
          </w:tcPr>
          <w:p w14:paraId="7FEB7BF1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07FEBD9F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531" w:type="dxa"/>
          </w:tcPr>
          <w:p w14:paraId="52BD33FC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3F801F5E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3140244E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21" w:type="dxa"/>
          </w:tcPr>
          <w:p w14:paraId="04BD7EEF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78" w:type="dxa"/>
          </w:tcPr>
          <w:p w14:paraId="74BB4BF2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81" w:type="dxa"/>
          </w:tcPr>
          <w:p w14:paraId="505D7ACC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21" w:type="dxa"/>
          </w:tcPr>
          <w:p w14:paraId="2D3CD5ED" w14:textId="588BB954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621" w:type="dxa"/>
          </w:tcPr>
          <w:p w14:paraId="11E7BB91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021374AF" w14:textId="0351B1F2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621" w:type="dxa"/>
          </w:tcPr>
          <w:p w14:paraId="3F700A3B" w14:textId="6D63B947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58</w:t>
            </w:r>
          </w:p>
        </w:tc>
        <w:tc>
          <w:tcPr>
            <w:tcW w:w="621" w:type="dxa"/>
          </w:tcPr>
          <w:p w14:paraId="48455D2A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2813FC09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21B8AEB4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4512E32B" w14:textId="5A620029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C55B07" w:rsidRPr="00CD03E5" w14:paraId="7350C7C2" w14:textId="77777777" w:rsidTr="00DF4D35">
        <w:trPr>
          <w:trHeight w:val="187"/>
        </w:trPr>
        <w:tc>
          <w:tcPr>
            <w:tcW w:w="1335" w:type="dxa"/>
            <w:vMerge/>
          </w:tcPr>
          <w:p w14:paraId="55E23ABD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140" w:type="dxa"/>
          </w:tcPr>
          <w:p w14:paraId="62F45ABF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N immature individuals</w:t>
            </w:r>
          </w:p>
        </w:tc>
        <w:tc>
          <w:tcPr>
            <w:tcW w:w="447" w:type="dxa"/>
          </w:tcPr>
          <w:p w14:paraId="534A40E1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62A7DC5D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5CBDD9D0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7A59EE54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21" w:type="dxa"/>
          </w:tcPr>
          <w:p w14:paraId="671910B0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47A219A9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531" w:type="dxa"/>
          </w:tcPr>
          <w:p w14:paraId="30BF4D8D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360ED5F1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72324F78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21" w:type="dxa"/>
          </w:tcPr>
          <w:p w14:paraId="0F1FB565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78" w:type="dxa"/>
          </w:tcPr>
          <w:p w14:paraId="4E7E8E7A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81" w:type="dxa"/>
          </w:tcPr>
          <w:p w14:paraId="682CAD4B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21" w:type="dxa"/>
          </w:tcPr>
          <w:p w14:paraId="15010152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629C6FEB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267E6F00" w14:textId="70245000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621" w:type="dxa"/>
          </w:tcPr>
          <w:p w14:paraId="5B752AAA" w14:textId="25C7C2F8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58</w:t>
            </w:r>
          </w:p>
        </w:tc>
        <w:tc>
          <w:tcPr>
            <w:tcW w:w="621" w:type="dxa"/>
          </w:tcPr>
          <w:p w14:paraId="38F2A987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505E7DDA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540EFDEB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5E300586" w14:textId="7CAD113D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C55B07" w:rsidRPr="00CD03E5" w14:paraId="4BCB9367" w14:textId="77777777" w:rsidTr="00DF4D35">
        <w:trPr>
          <w:trHeight w:val="187"/>
        </w:trPr>
        <w:tc>
          <w:tcPr>
            <w:tcW w:w="1335" w:type="dxa"/>
            <w:vMerge/>
          </w:tcPr>
          <w:p w14:paraId="7D0C54C2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140" w:type="dxa"/>
          </w:tcPr>
          <w:p w14:paraId="5D1C9D45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Mean length</w:t>
            </w:r>
          </w:p>
        </w:tc>
        <w:tc>
          <w:tcPr>
            <w:tcW w:w="447" w:type="dxa"/>
          </w:tcPr>
          <w:p w14:paraId="2DCA5794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468E97BD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676018BB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6CA1AD6D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21" w:type="dxa"/>
          </w:tcPr>
          <w:p w14:paraId="1187133B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05F96FD1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531" w:type="dxa"/>
          </w:tcPr>
          <w:p w14:paraId="4D434CF0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29EB6CE1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47BCB779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21" w:type="dxa"/>
          </w:tcPr>
          <w:p w14:paraId="2DD77E97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78" w:type="dxa"/>
          </w:tcPr>
          <w:p w14:paraId="3F203455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81" w:type="dxa"/>
          </w:tcPr>
          <w:p w14:paraId="518473AD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21" w:type="dxa"/>
          </w:tcPr>
          <w:p w14:paraId="615682AC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4EDFDD9F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7D45EE21" w14:textId="3C1E0DF5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54.80</w:t>
            </w:r>
          </w:p>
        </w:tc>
        <w:tc>
          <w:tcPr>
            <w:tcW w:w="621" w:type="dxa"/>
          </w:tcPr>
          <w:p w14:paraId="7ECD723A" w14:textId="7B8F6667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74.72</w:t>
            </w:r>
          </w:p>
        </w:tc>
        <w:tc>
          <w:tcPr>
            <w:tcW w:w="621" w:type="dxa"/>
          </w:tcPr>
          <w:p w14:paraId="2AA42038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7574D5A3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1E34D17E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6B558B3D" w14:textId="167B4407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37</w:t>
            </w:r>
          </w:p>
        </w:tc>
      </w:tr>
      <w:tr w:rsidR="00C55B07" w:rsidRPr="00CD03E5" w14:paraId="6AA08705" w14:textId="77777777" w:rsidTr="00DF4D35">
        <w:trPr>
          <w:trHeight w:val="187"/>
        </w:trPr>
        <w:tc>
          <w:tcPr>
            <w:tcW w:w="1335" w:type="dxa"/>
            <w:vMerge/>
          </w:tcPr>
          <w:p w14:paraId="5BE2B427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140" w:type="dxa"/>
          </w:tcPr>
          <w:p w14:paraId="23261EED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Standard deviation</w:t>
            </w:r>
          </w:p>
        </w:tc>
        <w:tc>
          <w:tcPr>
            <w:tcW w:w="447" w:type="dxa"/>
          </w:tcPr>
          <w:p w14:paraId="087D2D03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4534876F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0B3C81C6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2B4B313E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21" w:type="dxa"/>
          </w:tcPr>
          <w:p w14:paraId="7EACE6B8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4A1C20D2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531" w:type="dxa"/>
          </w:tcPr>
          <w:p w14:paraId="3423FB6C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63711D9F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058A503B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21" w:type="dxa"/>
          </w:tcPr>
          <w:p w14:paraId="26349764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78" w:type="dxa"/>
          </w:tcPr>
          <w:p w14:paraId="4AA09465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81" w:type="dxa"/>
          </w:tcPr>
          <w:p w14:paraId="0D69C1F5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21" w:type="dxa"/>
          </w:tcPr>
          <w:p w14:paraId="2D42909F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6DB2FB93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066A321D" w14:textId="680A4771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10.39</w:t>
            </w:r>
          </w:p>
        </w:tc>
        <w:tc>
          <w:tcPr>
            <w:tcW w:w="621" w:type="dxa"/>
          </w:tcPr>
          <w:p w14:paraId="331131D1" w14:textId="4758741B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10.42</w:t>
            </w:r>
          </w:p>
        </w:tc>
        <w:tc>
          <w:tcPr>
            <w:tcW w:w="621" w:type="dxa"/>
          </w:tcPr>
          <w:p w14:paraId="35B0EA01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5F0E025A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377D164E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54CD7F7B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C55B07" w:rsidRPr="00CD03E5" w14:paraId="24F9761A" w14:textId="77777777" w:rsidTr="00DF4D35">
        <w:trPr>
          <w:trHeight w:val="187"/>
        </w:trPr>
        <w:tc>
          <w:tcPr>
            <w:tcW w:w="1335" w:type="dxa"/>
            <w:vMerge w:val="restart"/>
          </w:tcPr>
          <w:p w14:paraId="2B68B5E4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008</w:t>
            </w:r>
          </w:p>
        </w:tc>
        <w:tc>
          <w:tcPr>
            <w:tcW w:w="2140" w:type="dxa"/>
          </w:tcPr>
          <w:p w14:paraId="6B16B4F5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N individuals caught</w:t>
            </w:r>
          </w:p>
        </w:tc>
        <w:tc>
          <w:tcPr>
            <w:tcW w:w="447" w:type="dxa"/>
          </w:tcPr>
          <w:p w14:paraId="6128FFA2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7CE3C197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4886B298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727E4B0E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21" w:type="dxa"/>
          </w:tcPr>
          <w:p w14:paraId="7212501E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43988ECD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531" w:type="dxa"/>
          </w:tcPr>
          <w:p w14:paraId="4EAB2AB5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17925299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63778030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21" w:type="dxa"/>
          </w:tcPr>
          <w:p w14:paraId="7A7D8BA6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78" w:type="dxa"/>
          </w:tcPr>
          <w:p w14:paraId="3D6353D2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81" w:type="dxa"/>
          </w:tcPr>
          <w:p w14:paraId="26936426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21" w:type="dxa"/>
          </w:tcPr>
          <w:p w14:paraId="7F75DCDE" w14:textId="254331BE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102</w:t>
            </w:r>
          </w:p>
        </w:tc>
        <w:tc>
          <w:tcPr>
            <w:tcW w:w="621" w:type="dxa"/>
          </w:tcPr>
          <w:p w14:paraId="67A73365" w14:textId="4FD2DA5D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621" w:type="dxa"/>
          </w:tcPr>
          <w:p w14:paraId="146BA88C" w14:textId="2DC0E4FE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75</w:t>
            </w:r>
          </w:p>
        </w:tc>
        <w:tc>
          <w:tcPr>
            <w:tcW w:w="621" w:type="dxa"/>
          </w:tcPr>
          <w:p w14:paraId="012DCA32" w14:textId="6E6593D5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621" w:type="dxa"/>
          </w:tcPr>
          <w:p w14:paraId="54B290A4" w14:textId="3E80F00B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621" w:type="dxa"/>
          </w:tcPr>
          <w:p w14:paraId="6163D16C" w14:textId="7FE7D139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33</w:t>
            </w:r>
          </w:p>
        </w:tc>
        <w:tc>
          <w:tcPr>
            <w:tcW w:w="621" w:type="dxa"/>
          </w:tcPr>
          <w:p w14:paraId="4D660C7A" w14:textId="1DC693B1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51</w:t>
            </w:r>
          </w:p>
        </w:tc>
        <w:tc>
          <w:tcPr>
            <w:tcW w:w="621" w:type="dxa"/>
          </w:tcPr>
          <w:p w14:paraId="5EF981E7" w14:textId="28ABE14C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C55B07" w:rsidRPr="00CD03E5" w14:paraId="38C10D0E" w14:textId="77777777" w:rsidTr="00DF4D35">
        <w:trPr>
          <w:trHeight w:val="187"/>
        </w:trPr>
        <w:tc>
          <w:tcPr>
            <w:tcW w:w="1335" w:type="dxa"/>
            <w:vMerge/>
          </w:tcPr>
          <w:p w14:paraId="11348E9A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140" w:type="dxa"/>
          </w:tcPr>
          <w:p w14:paraId="284F648A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N immature individuals</w:t>
            </w:r>
          </w:p>
        </w:tc>
        <w:tc>
          <w:tcPr>
            <w:tcW w:w="447" w:type="dxa"/>
          </w:tcPr>
          <w:p w14:paraId="08D0DDA0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4FD2EE48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6A0C31F8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70E5F3EC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21" w:type="dxa"/>
          </w:tcPr>
          <w:p w14:paraId="40CB961A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5D4A368A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531" w:type="dxa"/>
          </w:tcPr>
          <w:p w14:paraId="031B36D6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46135608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6ED843C7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21" w:type="dxa"/>
          </w:tcPr>
          <w:p w14:paraId="79AD1616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78" w:type="dxa"/>
          </w:tcPr>
          <w:p w14:paraId="0035404F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81" w:type="dxa"/>
          </w:tcPr>
          <w:p w14:paraId="15F0C2FC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21" w:type="dxa"/>
          </w:tcPr>
          <w:p w14:paraId="5074FE70" w14:textId="1DD810E1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621" w:type="dxa"/>
          </w:tcPr>
          <w:p w14:paraId="3351DC12" w14:textId="670FFB53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621" w:type="dxa"/>
          </w:tcPr>
          <w:p w14:paraId="6674723B" w14:textId="09EDEA76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74</w:t>
            </w:r>
          </w:p>
        </w:tc>
        <w:tc>
          <w:tcPr>
            <w:tcW w:w="621" w:type="dxa"/>
          </w:tcPr>
          <w:p w14:paraId="1C4F3D84" w14:textId="49E548D7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621" w:type="dxa"/>
          </w:tcPr>
          <w:p w14:paraId="26F7C300" w14:textId="73859F93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621" w:type="dxa"/>
          </w:tcPr>
          <w:p w14:paraId="0A00ACDF" w14:textId="7B527FA0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33</w:t>
            </w:r>
          </w:p>
        </w:tc>
        <w:tc>
          <w:tcPr>
            <w:tcW w:w="621" w:type="dxa"/>
          </w:tcPr>
          <w:p w14:paraId="56F4A0A1" w14:textId="661CA45F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51</w:t>
            </w:r>
          </w:p>
        </w:tc>
        <w:tc>
          <w:tcPr>
            <w:tcW w:w="621" w:type="dxa"/>
          </w:tcPr>
          <w:p w14:paraId="01C3347B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C55B07" w:rsidRPr="00CD03E5" w14:paraId="4BDBE4C7" w14:textId="77777777" w:rsidTr="00DF4D35">
        <w:trPr>
          <w:trHeight w:val="187"/>
        </w:trPr>
        <w:tc>
          <w:tcPr>
            <w:tcW w:w="1335" w:type="dxa"/>
            <w:vMerge/>
          </w:tcPr>
          <w:p w14:paraId="611E98AB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140" w:type="dxa"/>
          </w:tcPr>
          <w:p w14:paraId="6DD3CD02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Mean length</w:t>
            </w:r>
          </w:p>
        </w:tc>
        <w:tc>
          <w:tcPr>
            <w:tcW w:w="447" w:type="dxa"/>
          </w:tcPr>
          <w:p w14:paraId="716CAD5A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714337A0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3AB9DE8D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079B9095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21" w:type="dxa"/>
          </w:tcPr>
          <w:p w14:paraId="760650EF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6B5BD27D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531" w:type="dxa"/>
          </w:tcPr>
          <w:p w14:paraId="3CA6F461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6BFA0786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71FF9B29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75F05AEB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78" w:type="dxa"/>
          </w:tcPr>
          <w:p w14:paraId="20DCE049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14:paraId="54950E2F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754E0DB8" w14:textId="050C4CD3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72.91</w:t>
            </w:r>
          </w:p>
        </w:tc>
        <w:tc>
          <w:tcPr>
            <w:tcW w:w="621" w:type="dxa"/>
          </w:tcPr>
          <w:p w14:paraId="4E713438" w14:textId="6B297B50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68.30</w:t>
            </w:r>
          </w:p>
        </w:tc>
        <w:tc>
          <w:tcPr>
            <w:tcW w:w="621" w:type="dxa"/>
          </w:tcPr>
          <w:p w14:paraId="67ED233B" w14:textId="0748555C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49.09</w:t>
            </w:r>
          </w:p>
        </w:tc>
        <w:tc>
          <w:tcPr>
            <w:tcW w:w="621" w:type="dxa"/>
          </w:tcPr>
          <w:p w14:paraId="0F6D74F0" w14:textId="7C2840AF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65.37</w:t>
            </w:r>
          </w:p>
        </w:tc>
        <w:tc>
          <w:tcPr>
            <w:tcW w:w="621" w:type="dxa"/>
          </w:tcPr>
          <w:p w14:paraId="752BE13E" w14:textId="6847B27A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27</w:t>
            </w:r>
          </w:p>
        </w:tc>
        <w:tc>
          <w:tcPr>
            <w:tcW w:w="621" w:type="dxa"/>
          </w:tcPr>
          <w:p w14:paraId="2F6D015C" w14:textId="26F70A26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51.09</w:t>
            </w:r>
          </w:p>
        </w:tc>
        <w:tc>
          <w:tcPr>
            <w:tcW w:w="621" w:type="dxa"/>
          </w:tcPr>
          <w:p w14:paraId="03D9E764" w14:textId="73DABDC1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66.19</w:t>
            </w:r>
          </w:p>
        </w:tc>
        <w:tc>
          <w:tcPr>
            <w:tcW w:w="621" w:type="dxa"/>
          </w:tcPr>
          <w:p w14:paraId="598E86F2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C55B07" w:rsidRPr="00CD03E5" w14:paraId="7E4CA742" w14:textId="77777777" w:rsidTr="00DF4D35">
        <w:trPr>
          <w:trHeight w:val="187"/>
        </w:trPr>
        <w:tc>
          <w:tcPr>
            <w:tcW w:w="1335" w:type="dxa"/>
            <w:vMerge/>
          </w:tcPr>
          <w:p w14:paraId="4DE49197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140" w:type="dxa"/>
          </w:tcPr>
          <w:p w14:paraId="54B22BE4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Standard deviation</w:t>
            </w:r>
          </w:p>
        </w:tc>
        <w:tc>
          <w:tcPr>
            <w:tcW w:w="447" w:type="dxa"/>
          </w:tcPr>
          <w:p w14:paraId="524AA218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14394B83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75129D6E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662E71AE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21" w:type="dxa"/>
          </w:tcPr>
          <w:p w14:paraId="1ECC0FA2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15807127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531" w:type="dxa"/>
          </w:tcPr>
          <w:p w14:paraId="7B819A97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36148040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4B88F895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60B54418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78" w:type="dxa"/>
          </w:tcPr>
          <w:p w14:paraId="25023000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14:paraId="5FF83D53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51558460" w14:textId="43EC0043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11.99</w:t>
            </w:r>
          </w:p>
        </w:tc>
        <w:tc>
          <w:tcPr>
            <w:tcW w:w="621" w:type="dxa"/>
          </w:tcPr>
          <w:p w14:paraId="58C42DF1" w14:textId="316C95F0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9.69</w:t>
            </w:r>
          </w:p>
        </w:tc>
        <w:tc>
          <w:tcPr>
            <w:tcW w:w="621" w:type="dxa"/>
          </w:tcPr>
          <w:p w14:paraId="792352EF" w14:textId="7CFF6F81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17.98</w:t>
            </w:r>
          </w:p>
        </w:tc>
        <w:tc>
          <w:tcPr>
            <w:tcW w:w="621" w:type="dxa"/>
          </w:tcPr>
          <w:p w14:paraId="5B31999A" w14:textId="2F467EF3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15.41</w:t>
            </w:r>
          </w:p>
        </w:tc>
        <w:tc>
          <w:tcPr>
            <w:tcW w:w="621" w:type="dxa"/>
          </w:tcPr>
          <w:p w14:paraId="18DE8FAD" w14:textId="32DDBEA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2D3A9473" w14:textId="6E4D125E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22.77</w:t>
            </w:r>
          </w:p>
        </w:tc>
        <w:tc>
          <w:tcPr>
            <w:tcW w:w="621" w:type="dxa"/>
          </w:tcPr>
          <w:p w14:paraId="3B5DC6E3" w14:textId="29AE8EE0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8.30</w:t>
            </w:r>
          </w:p>
        </w:tc>
        <w:tc>
          <w:tcPr>
            <w:tcW w:w="621" w:type="dxa"/>
          </w:tcPr>
          <w:p w14:paraId="17A3B468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C55B07" w:rsidRPr="00CD03E5" w14:paraId="56CDC6F1" w14:textId="77777777" w:rsidTr="00DF4D35">
        <w:trPr>
          <w:trHeight w:val="187"/>
        </w:trPr>
        <w:tc>
          <w:tcPr>
            <w:tcW w:w="1335" w:type="dxa"/>
            <w:vMerge w:val="restart"/>
          </w:tcPr>
          <w:p w14:paraId="5DB998FE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009</w:t>
            </w:r>
          </w:p>
        </w:tc>
        <w:tc>
          <w:tcPr>
            <w:tcW w:w="2140" w:type="dxa"/>
          </w:tcPr>
          <w:p w14:paraId="342F3898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N individuals caught</w:t>
            </w:r>
          </w:p>
        </w:tc>
        <w:tc>
          <w:tcPr>
            <w:tcW w:w="447" w:type="dxa"/>
          </w:tcPr>
          <w:p w14:paraId="129ADD6A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5A2CD5D7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05148B00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00253614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21" w:type="dxa"/>
          </w:tcPr>
          <w:p w14:paraId="2E983DC9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21871B6B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531" w:type="dxa"/>
          </w:tcPr>
          <w:p w14:paraId="5733A01A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7291E32E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61C53E77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66FA44A7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78" w:type="dxa"/>
          </w:tcPr>
          <w:p w14:paraId="2A28AA50" w14:textId="3BA3E6A3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36</w:t>
            </w:r>
          </w:p>
        </w:tc>
        <w:tc>
          <w:tcPr>
            <w:tcW w:w="681" w:type="dxa"/>
          </w:tcPr>
          <w:p w14:paraId="751A8B43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165D7F21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1BE2DD26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694AAB35" w14:textId="0AA714D2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48</w:t>
            </w:r>
          </w:p>
        </w:tc>
        <w:tc>
          <w:tcPr>
            <w:tcW w:w="621" w:type="dxa"/>
          </w:tcPr>
          <w:p w14:paraId="7096F721" w14:textId="1E8CE2C8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106</w:t>
            </w:r>
          </w:p>
        </w:tc>
        <w:tc>
          <w:tcPr>
            <w:tcW w:w="621" w:type="dxa"/>
          </w:tcPr>
          <w:p w14:paraId="6A9395E3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3AEA0AB2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3FA9115A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540B767F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C55B07" w:rsidRPr="00CD03E5" w14:paraId="3BA6EC93" w14:textId="77777777" w:rsidTr="00DF4D35">
        <w:trPr>
          <w:trHeight w:val="187"/>
        </w:trPr>
        <w:tc>
          <w:tcPr>
            <w:tcW w:w="1335" w:type="dxa"/>
            <w:vMerge/>
          </w:tcPr>
          <w:p w14:paraId="2F55FF77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140" w:type="dxa"/>
          </w:tcPr>
          <w:p w14:paraId="113651FF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N immature individuals</w:t>
            </w:r>
          </w:p>
        </w:tc>
        <w:tc>
          <w:tcPr>
            <w:tcW w:w="447" w:type="dxa"/>
          </w:tcPr>
          <w:p w14:paraId="6BF46E56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1B39DD1E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15E495C0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7D51B605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21" w:type="dxa"/>
          </w:tcPr>
          <w:p w14:paraId="42C0E4C3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7D14EBEC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531" w:type="dxa"/>
          </w:tcPr>
          <w:p w14:paraId="26ABA9D5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229F15D7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4C159B31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73EF8894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78" w:type="dxa"/>
          </w:tcPr>
          <w:p w14:paraId="4757978B" w14:textId="19D3C34C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36</w:t>
            </w:r>
          </w:p>
        </w:tc>
        <w:tc>
          <w:tcPr>
            <w:tcW w:w="681" w:type="dxa"/>
          </w:tcPr>
          <w:p w14:paraId="065D7A0E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4B20144C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28B77DB4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225E30EB" w14:textId="46D67EAD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48</w:t>
            </w:r>
          </w:p>
        </w:tc>
        <w:tc>
          <w:tcPr>
            <w:tcW w:w="621" w:type="dxa"/>
          </w:tcPr>
          <w:p w14:paraId="128768A3" w14:textId="1DE4D425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98</w:t>
            </w:r>
          </w:p>
        </w:tc>
        <w:tc>
          <w:tcPr>
            <w:tcW w:w="621" w:type="dxa"/>
          </w:tcPr>
          <w:p w14:paraId="6FC5F0B5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17B03223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5D802F39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19A074A0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C55B07" w:rsidRPr="00CD03E5" w14:paraId="4649E8BA" w14:textId="77777777" w:rsidTr="00DF4D35">
        <w:trPr>
          <w:trHeight w:val="187"/>
        </w:trPr>
        <w:tc>
          <w:tcPr>
            <w:tcW w:w="1335" w:type="dxa"/>
            <w:vMerge/>
          </w:tcPr>
          <w:p w14:paraId="0DCEA410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140" w:type="dxa"/>
          </w:tcPr>
          <w:p w14:paraId="4B78B96D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Mean length</w:t>
            </w:r>
          </w:p>
        </w:tc>
        <w:tc>
          <w:tcPr>
            <w:tcW w:w="447" w:type="dxa"/>
          </w:tcPr>
          <w:p w14:paraId="716E6C9A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34494044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79332EF7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3B9DB7C3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21" w:type="dxa"/>
          </w:tcPr>
          <w:p w14:paraId="2C9F7B66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7D4DBD6F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531" w:type="dxa"/>
          </w:tcPr>
          <w:p w14:paraId="2A69532C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25A87E9A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4C0D9596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40308BCF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78" w:type="dxa"/>
          </w:tcPr>
          <w:p w14:paraId="217068C1" w14:textId="6BF80A68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60.63</w:t>
            </w:r>
          </w:p>
        </w:tc>
        <w:tc>
          <w:tcPr>
            <w:tcW w:w="681" w:type="dxa"/>
          </w:tcPr>
          <w:p w14:paraId="706F84CF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0146EB18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18B5AECB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0CFF68A2" w14:textId="2DC68A24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66.06</w:t>
            </w:r>
          </w:p>
        </w:tc>
        <w:tc>
          <w:tcPr>
            <w:tcW w:w="621" w:type="dxa"/>
          </w:tcPr>
          <w:p w14:paraId="3D5DC763" w14:textId="6EAB5FD6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59.16</w:t>
            </w:r>
          </w:p>
        </w:tc>
        <w:tc>
          <w:tcPr>
            <w:tcW w:w="621" w:type="dxa"/>
          </w:tcPr>
          <w:p w14:paraId="51B6E975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71271068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02AD5CFF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4FD555D0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C55B07" w:rsidRPr="00CD03E5" w14:paraId="3FB82952" w14:textId="77777777" w:rsidTr="00DF4D35">
        <w:trPr>
          <w:trHeight w:val="187"/>
        </w:trPr>
        <w:tc>
          <w:tcPr>
            <w:tcW w:w="1335" w:type="dxa"/>
            <w:vMerge/>
          </w:tcPr>
          <w:p w14:paraId="1C720216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140" w:type="dxa"/>
          </w:tcPr>
          <w:p w14:paraId="5CC6C9A7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Standard deviation</w:t>
            </w:r>
          </w:p>
        </w:tc>
        <w:tc>
          <w:tcPr>
            <w:tcW w:w="447" w:type="dxa"/>
          </w:tcPr>
          <w:p w14:paraId="5132E655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28BB1C7A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2D4046BE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15E6B95F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21" w:type="dxa"/>
          </w:tcPr>
          <w:p w14:paraId="4F623CE4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06C6C655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531" w:type="dxa"/>
          </w:tcPr>
          <w:p w14:paraId="12B353A5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049C8D3A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04E2AAF6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06C55E63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78" w:type="dxa"/>
          </w:tcPr>
          <w:p w14:paraId="5CC2A639" w14:textId="25B422C8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12.04</w:t>
            </w:r>
          </w:p>
        </w:tc>
        <w:tc>
          <w:tcPr>
            <w:tcW w:w="681" w:type="dxa"/>
          </w:tcPr>
          <w:p w14:paraId="326FC3A1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04B0D90D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0F8367DF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3F348691" w14:textId="34AE5202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14.81</w:t>
            </w:r>
          </w:p>
        </w:tc>
        <w:tc>
          <w:tcPr>
            <w:tcW w:w="621" w:type="dxa"/>
          </w:tcPr>
          <w:p w14:paraId="5D1B3720" w14:textId="3F889120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14.00</w:t>
            </w:r>
          </w:p>
        </w:tc>
        <w:tc>
          <w:tcPr>
            <w:tcW w:w="621" w:type="dxa"/>
          </w:tcPr>
          <w:p w14:paraId="781EA748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4B045B22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01290970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1E5BB840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C55B07" w:rsidRPr="00CD03E5" w14:paraId="4BA779FF" w14:textId="77777777" w:rsidTr="00DF4D35">
        <w:trPr>
          <w:trHeight w:val="187"/>
        </w:trPr>
        <w:tc>
          <w:tcPr>
            <w:tcW w:w="1335" w:type="dxa"/>
            <w:vMerge w:val="restart"/>
          </w:tcPr>
          <w:p w14:paraId="17160B5E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010</w:t>
            </w:r>
          </w:p>
        </w:tc>
        <w:tc>
          <w:tcPr>
            <w:tcW w:w="2140" w:type="dxa"/>
          </w:tcPr>
          <w:p w14:paraId="43BEC567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N individuals caught</w:t>
            </w:r>
          </w:p>
        </w:tc>
        <w:tc>
          <w:tcPr>
            <w:tcW w:w="447" w:type="dxa"/>
          </w:tcPr>
          <w:p w14:paraId="08A7D95D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2A4A6934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03B2AE03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78CA4C74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21" w:type="dxa"/>
          </w:tcPr>
          <w:p w14:paraId="03E3F428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5B1A594D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531" w:type="dxa"/>
          </w:tcPr>
          <w:p w14:paraId="1CE0D6B6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7899C1A1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3DA64290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2E545891" w14:textId="7E5491F7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678" w:type="dxa"/>
          </w:tcPr>
          <w:p w14:paraId="74D68CBD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14:paraId="65E2153C" w14:textId="7F10A80E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621" w:type="dxa"/>
          </w:tcPr>
          <w:p w14:paraId="2D559243" w14:textId="1EFA25DD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136</w:t>
            </w:r>
          </w:p>
        </w:tc>
        <w:tc>
          <w:tcPr>
            <w:tcW w:w="621" w:type="dxa"/>
          </w:tcPr>
          <w:p w14:paraId="46D8EAA8" w14:textId="57B4BA09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19</w:t>
            </w:r>
          </w:p>
        </w:tc>
        <w:tc>
          <w:tcPr>
            <w:tcW w:w="621" w:type="dxa"/>
          </w:tcPr>
          <w:p w14:paraId="0AAF1277" w14:textId="7AC47D41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76</w:t>
            </w:r>
          </w:p>
        </w:tc>
        <w:tc>
          <w:tcPr>
            <w:tcW w:w="621" w:type="dxa"/>
          </w:tcPr>
          <w:p w14:paraId="79641420" w14:textId="76326B84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78</w:t>
            </w:r>
          </w:p>
        </w:tc>
        <w:tc>
          <w:tcPr>
            <w:tcW w:w="621" w:type="dxa"/>
          </w:tcPr>
          <w:p w14:paraId="0F6518F9" w14:textId="0AC7193F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621" w:type="dxa"/>
          </w:tcPr>
          <w:p w14:paraId="347BB9FC" w14:textId="7708E137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17</w:t>
            </w:r>
          </w:p>
        </w:tc>
        <w:tc>
          <w:tcPr>
            <w:tcW w:w="621" w:type="dxa"/>
          </w:tcPr>
          <w:p w14:paraId="099AD4DD" w14:textId="5840E492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621" w:type="dxa"/>
          </w:tcPr>
          <w:p w14:paraId="13E4CD5F" w14:textId="1CE953B1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3</w:t>
            </w:r>
          </w:p>
        </w:tc>
      </w:tr>
      <w:tr w:rsidR="00C55B07" w:rsidRPr="00CD03E5" w14:paraId="682E9712" w14:textId="77777777" w:rsidTr="00DF4D35">
        <w:trPr>
          <w:trHeight w:val="187"/>
        </w:trPr>
        <w:tc>
          <w:tcPr>
            <w:tcW w:w="1335" w:type="dxa"/>
            <w:vMerge/>
          </w:tcPr>
          <w:p w14:paraId="73000639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140" w:type="dxa"/>
          </w:tcPr>
          <w:p w14:paraId="62FBA9B2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N immature individuals</w:t>
            </w:r>
          </w:p>
        </w:tc>
        <w:tc>
          <w:tcPr>
            <w:tcW w:w="447" w:type="dxa"/>
          </w:tcPr>
          <w:p w14:paraId="6BAA0E91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75FDC902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24154724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5F56FBD4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21" w:type="dxa"/>
          </w:tcPr>
          <w:p w14:paraId="2707E65C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751D11F0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531" w:type="dxa"/>
          </w:tcPr>
          <w:p w14:paraId="77461F11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5822CB2E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49D9953A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3B3EB307" w14:textId="0D70B907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678" w:type="dxa"/>
          </w:tcPr>
          <w:p w14:paraId="6F66EF07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14:paraId="5AECD76D" w14:textId="3D0C16E0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621" w:type="dxa"/>
          </w:tcPr>
          <w:p w14:paraId="4B11626A" w14:textId="7D8B51D1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135</w:t>
            </w:r>
          </w:p>
        </w:tc>
        <w:tc>
          <w:tcPr>
            <w:tcW w:w="621" w:type="dxa"/>
          </w:tcPr>
          <w:p w14:paraId="74F952F9" w14:textId="4B51C81B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19</w:t>
            </w:r>
          </w:p>
        </w:tc>
        <w:tc>
          <w:tcPr>
            <w:tcW w:w="621" w:type="dxa"/>
          </w:tcPr>
          <w:p w14:paraId="1BF10BD3" w14:textId="5F062551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76</w:t>
            </w:r>
          </w:p>
        </w:tc>
        <w:tc>
          <w:tcPr>
            <w:tcW w:w="621" w:type="dxa"/>
          </w:tcPr>
          <w:p w14:paraId="095F70C0" w14:textId="07539327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77</w:t>
            </w:r>
          </w:p>
        </w:tc>
        <w:tc>
          <w:tcPr>
            <w:tcW w:w="621" w:type="dxa"/>
          </w:tcPr>
          <w:p w14:paraId="2D753A16" w14:textId="13203ED6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621" w:type="dxa"/>
          </w:tcPr>
          <w:p w14:paraId="05422AA6" w14:textId="2AB4F890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621" w:type="dxa"/>
          </w:tcPr>
          <w:p w14:paraId="566ACED0" w14:textId="4C8D96E5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621" w:type="dxa"/>
          </w:tcPr>
          <w:p w14:paraId="5A8CD75B" w14:textId="3E3C7FDF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3</w:t>
            </w:r>
          </w:p>
        </w:tc>
      </w:tr>
      <w:tr w:rsidR="00C55B07" w:rsidRPr="00CD03E5" w14:paraId="729A3877" w14:textId="77777777" w:rsidTr="00DF4D35">
        <w:trPr>
          <w:trHeight w:val="187"/>
        </w:trPr>
        <w:tc>
          <w:tcPr>
            <w:tcW w:w="1335" w:type="dxa"/>
            <w:vMerge/>
          </w:tcPr>
          <w:p w14:paraId="5E6685A6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140" w:type="dxa"/>
          </w:tcPr>
          <w:p w14:paraId="1E2211AA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Mean length</w:t>
            </w:r>
          </w:p>
        </w:tc>
        <w:tc>
          <w:tcPr>
            <w:tcW w:w="447" w:type="dxa"/>
          </w:tcPr>
          <w:p w14:paraId="1C0C70DD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24529A6A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0FFA9CF7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1C647C03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21" w:type="dxa"/>
          </w:tcPr>
          <w:p w14:paraId="55F62F1E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607A7C4C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531" w:type="dxa"/>
          </w:tcPr>
          <w:p w14:paraId="55FF46C0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3D4A171B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5E653B1A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6C993B8B" w14:textId="3877049B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52.33</w:t>
            </w:r>
          </w:p>
        </w:tc>
        <w:tc>
          <w:tcPr>
            <w:tcW w:w="678" w:type="dxa"/>
          </w:tcPr>
          <w:p w14:paraId="4D8E414D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14:paraId="656BFFE9" w14:textId="13D65789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62.73</w:t>
            </w:r>
          </w:p>
        </w:tc>
        <w:tc>
          <w:tcPr>
            <w:tcW w:w="621" w:type="dxa"/>
          </w:tcPr>
          <w:p w14:paraId="7B457EC8" w14:textId="64CECA84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73.07</w:t>
            </w:r>
          </w:p>
        </w:tc>
        <w:tc>
          <w:tcPr>
            <w:tcW w:w="621" w:type="dxa"/>
          </w:tcPr>
          <w:p w14:paraId="341DC980" w14:textId="1B768FAC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69.26</w:t>
            </w:r>
          </w:p>
        </w:tc>
        <w:tc>
          <w:tcPr>
            <w:tcW w:w="621" w:type="dxa"/>
          </w:tcPr>
          <w:p w14:paraId="75C7FD4D" w14:textId="09D27443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66.83</w:t>
            </w:r>
          </w:p>
        </w:tc>
        <w:tc>
          <w:tcPr>
            <w:tcW w:w="621" w:type="dxa"/>
          </w:tcPr>
          <w:p w14:paraId="144D6FF5" w14:textId="2C40FDBC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51.89</w:t>
            </w:r>
          </w:p>
        </w:tc>
        <w:tc>
          <w:tcPr>
            <w:tcW w:w="621" w:type="dxa"/>
          </w:tcPr>
          <w:p w14:paraId="79CCBC94" w14:textId="57174D04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66.25</w:t>
            </w:r>
          </w:p>
        </w:tc>
        <w:tc>
          <w:tcPr>
            <w:tcW w:w="621" w:type="dxa"/>
          </w:tcPr>
          <w:p w14:paraId="3E6B6AE8" w14:textId="7BB07045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78.94</w:t>
            </w:r>
          </w:p>
        </w:tc>
        <w:tc>
          <w:tcPr>
            <w:tcW w:w="621" w:type="dxa"/>
          </w:tcPr>
          <w:p w14:paraId="39F12AE9" w14:textId="6EE2B192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57</w:t>
            </w:r>
          </w:p>
        </w:tc>
        <w:tc>
          <w:tcPr>
            <w:tcW w:w="621" w:type="dxa"/>
          </w:tcPr>
          <w:p w14:paraId="7408044F" w14:textId="32026E4C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63.33</w:t>
            </w:r>
          </w:p>
        </w:tc>
      </w:tr>
      <w:tr w:rsidR="00C55B07" w:rsidRPr="00CD03E5" w14:paraId="7C73F5CE" w14:textId="77777777" w:rsidTr="00DF4D35">
        <w:trPr>
          <w:trHeight w:val="187"/>
        </w:trPr>
        <w:tc>
          <w:tcPr>
            <w:tcW w:w="1335" w:type="dxa"/>
            <w:vMerge/>
          </w:tcPr>
          <w:p w14:paraId="2175317B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140" w:type="dxa"/>
          </w:tcPr>
          <w:p w14:paraId="27F80617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Standard deviation</w:t>
            </w:r>
          </w:p>
        </w:tc>
        <w:tc>
          <w:tcPr>
            <w:tcW w:w="447" w:type="dxa"/>
          </w:tcPr>
          <w:p w14:paraId="710E61FD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4FD22B9C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4CDFCD86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40DC5CF4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21" w:type="dxa"/>
          </w:tcPr>
          <w:p w14:paraId="60E6DD39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13C1B2B8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531" w:type="dxa"/>
          </w:tcPr>
          <w:p w14:paraId="08F1FC9D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4674B640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06809D54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0F205E75" w14:textId="48F87797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27.02</w:t>
            </w:r>
          </w:p>
        </w:tc>
        <w:tc>
          <w:tcPr>
            <w:tcW w:w="678" w:type="dxa"/>
          </w:tcPr>
          <w:p w14:paraId="67D47828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14:paraId="5D128593" w14:textId="20E8D32D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16.8</w:t>
            </w:r>
          </w:p>
        </w:tc>
        <w:tc>
          <w:tcPr>
            <w:tcW w:w="621" w:type="dxa"/>
          </w:tcPr>
          <w:p w14:paraId="2A9B3996" w14:textId="6C3C1313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6.90</w:t>
            </w:r>
          </w:p>
        </w:tc>
        <w:tc>
          <w:tcPr>
            <w:tcW w:w="621" w:type="dxa"/>
          </w:tcPr>
          <w:p w14:paraId="1FFCF986" w14:textId="2E72877C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11.08</w:t>
            </w:r>
          </w:p>
        </w:tc>
        <w:tc>
          <w:tcPr>
            <w:tcW w:w="621" w:type="dxa"/>
          </w:tcPr>
          <w:p w14:paraId="46FD4ED7" w14:textId="69C2EE07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15.07</w:t>
            </w:r>
          </w:p>
        </w:tc>
        <w:tc>
          <w:tcPr>
            <w:tcW w:w="621" w:type="dxa"/>
          </w:tcPr>
          <w:p w14:paraId="7EC65AAE" w14:textId="5452E279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17.21</w:t>
            </w:r>
          </w:p>
        </w:tc>
        <w:tc>
          <w:tcPr>
            <w:tcW w:w="621" w:type="dxa"/>
          </w:tcPr>
          <w:p w14:paraId="1A91B77B" w14:textId="33F271EA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20.79</w:t>
            </w:r>
          </w:p>
        </w:tc>
        <w:tc>
          <w:tcPr>
            <w:tcW w:w="621" w:type="dxa"/>
          </w:tcPr>
          <w:p w14:paraId="63389D4F" w14:textId="3ACFFD9B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11.48</w:t>
            </w:r>
          </w:p>
        </w:tc>
        <w:tc>
          <w:tcPr>
            <w:tcW w:w="621" w:type="dxa"/>
          </w:tcPr>
          <w:p w14:paraId="0DF7BF50" w14:textId="09C31AD7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25.45</w:t>
            </w:r>
          </w:p>
        </w:tc>
        <w:tc>
          <w:tcPr>
            <w:tcW w:w="621" w:type="dxa"/>
          </w:tcPr>
          <w:p w14:paraId="74730AD8" w14:textId="224E1CBF" w:rsidR="00C55B07" w:rsidRPr="005C0556" w:rsidRDefault="002F5E01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5.77</w:t>
            </w:r>
          </w:p>
        </w:tc>
      </w:tr>
      <w:tr w:rsidR="00C55B07" w:rsidRPr="00CD03E5" w14:paraId="17DCAF62" w14:textId="77777777" w:rsidTr="00DF4D35">
        <w:trPr>
          <w:trHeight w:val="187"/>
        </w:trPr>
        <w:tc>
          <w:tcPr>
            <w:tcW w:w="1335" w:type="dxa"/>
            <w:vMerge w:val="restart"/>
          </w:tcPr>
          <w:p w14:paraId="07A9CB10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011</w:t>
            </w:r>
          </w:p>
        </w:tc>
        <w:tc>
          <w:tcPr>
            <w:tcW w:w="2140" w:type="dxa"/>
          </w:tcPr>
          <w:p w14:paraId="17DFD598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N individuals caught</w:t>
            </w:r>
          </w:p>
        </w:tc>
        <w:tc>
          <w:tcPr>
            <w:tcW w:w="447" w:type="dxa"/>
          </w:tcPr>
          <w:p w14:paraId="0111E537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26931CEA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74C8FDBE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5DBB6B54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21" w:type="dxa"/>
          </w:tcPr>
          <w:p w14:paraId="7A115D23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072F0FF0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531" w:type="dxa"/>
          </w:tcPr>
          <w:p w14:paraId="3383265B" w14:textId="70BBBF21" w:rsidR="00C55B07" w:rsidRPr="005C0556" w:rsidRDefault="00FE566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447" w:type="dxa"/>
          </w:tcPr>
          <w:p w14:paraId="4963456D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006B54AC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309BF771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78" w:type="dxa"/>
          </w:tcPr>
          <w:p w14:paraId="6A70834A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14:paraId="7969A008" w14:textId="28207A4C" w:rsidR="00C55B07" w:rsidRPr="005C0556" w:rsidRDefault="00FE566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25</w:t>
            </w:r>
          </w:p>
        </w:tc>
        <w:tc>
          <w:tcPr>
            <w:tcW w:w="621" w:type="dxa"/>
          </w:tcPr>
          <w:p w14:paraId="642D5BE0" w14:textId="6085C3D4" w:rsidR="00C55B07" w:rsidRPr="005C0556" w:rsidRDefault="00FE566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621" w:type="dxa"/>
          </w:tcPr>
          <w:p w14:paraId="3B2A7BB7" w14:textId="26F90B1C" w:rsidR="00C55B07" w:rsidRPr="005C0556" w:rsidRDefault="00FE566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621" w:type="dxa"/>
          </w:tcPr>
          <w:p w14:paraId="67D8DF10" w14:textId="30060427" w:rsidR="00C55B07" w:rsidRPr="005C0556" w:rsidRDefault="00FE566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621" w:type="dxa"/>
          </w:tcPr>
          <w:p w14:paraId="05F262E0" w14:textId="3CA9E70F" w:rsidR="00C55B07" w:rsidRPr="005C0556" w:rsidRDefault="00FE566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123</w:t>
            </w:r>
          </w:p>
        </w:tc>
        <w:tc>
          <w:tcPr>
            <w:tcW w:w="621" w:type="dxa"/>
          </w:tcPr>
          <w:p w14:paraId="3EC7DABB" w14:textId="75FC54E0" w:rsidR="00C55B07" w:rsidRPr="005C0556" w:rsidRDefault="00FE566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621" w:type="dxa"/>
          </w:tcPr>
          <w:p w14:paraId="141F09FC" w14:textId="3184B278" w:rsidR="00C55B07" w:rsidRPr="005C0556" w:rsidRDefault="00FE566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621" w:type="dxa"/>
          </w:tcPr>
          <w:p w14:paraId="05CEB80E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6677AAB4" w14:textId="4591CAB4" w:rsidR="00C55B07" w:rsidRPr="005C0556" w:rsidRDefault="00FE566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5</w:t>
            </w:r>
          </w:p>
        </w:tc>
      </w:tr>
      <w:tr w:rsidR="00C55B07" w:rsidRPr="00CD03E5" w14:paraId="0F5E54AD" w14:textId="77777777" w:rsidTr="00DF4D35">
        <w:trPr>
          <w:trHeight w:val="187"/>
        </w:trPr>
        <w:tc>
          <w:tcPr>
            <w:tcW w:w="1335" w:type="dxa"/>
            <w:vMerge/>
          </w:tcPr>
          <w:p w14:paraId="0840FCF9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140" w:type="dxa"/>
          </w:tcPr>
          <w:p w14:paraId="4035A30A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N immature individuals</w:t>
            </w:r>
          </w:p>
        </w:tc>
        <w:tc>
          <w:tcPr>
            <w:tcW w:w="447" w:type="dxa"/>
          </w:tcPr>
          <w:p w14:paraId="64BC9484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319A7CA5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0EACA6FA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108E80EB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21" w:type="dxa"/>
          </w:tcPr>
          <w:p w14:paraId="45F45E69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4AD6ADF9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531" w:type="dxa"/>
          </w:tcPr>
          <w:p w14:paraId="28DCFC68" w14:textId="6DA04CB9" w:rsidR="00C55B07" w:rsidRPr="005C0556" w:rsidRDefault="00FE566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447" w:type="dxa"/>
          </w:tcPr>
          <w:p w14:paraId="40CBD82E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6731319A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6548D96E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78" w:type="dxa"/>
          </w:tcPr>
          <w:p w14:paraId="36CA2DCC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14:paraId="054BC6FA" w14:textId="01008C4E" w:rsidR="00C55B07" w:rsidRPr="005C0556" w:rsidRDefault="00FE566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25</w:t>
            </w:r>
          </w:p>
        </w:tc>
        <w:tc>
          <w:tcPr>
            <w:tcW w:w="621" w:type="dxa"/>
          </w:tcPr>
          <w:p w14:paraId="471D0C75" w14:textId="06B69734" w:rsidR="00C55B07" w:rsidRPr="005C0556" w:rsidRDefault="00FE566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621" w:type="dxa"/>
          </w:tcPr>
          <w:p w14:paraId="4073C1B7" w14:textId="3B2C02B2" w:rsidR="00C55B07" w:rsidRPr="005C0556" w:rsidRDefault="00FE566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621" w:type="dxa"/>
          </w:tcPr>
          <w:p w14:paraId="33DB61D2" w14:textId="71DA1F30" w:rsidR="00C55B07" w:rsidRPr="005C0556" w:rsidRDefault="00FE566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621" w:type="dxa"/>
          </w:tcPr>
          <w:p w14:paraId="0244950D" w14:textId="5D11FFCB" w:rsidR="00C55B07" w:rsidRPr="005C0556" w:rsidRDefault="00FE566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121</w:t>
            </w:r>
          </w:p>
        </w:tc>
        <w:tc>
          <w:tcPr>
            <w:tcW w:w="621" w:type="dxa"/>
          </w:tcPr>
          <w:p w14:paraId="1C16CC72" w14:textId="6C511AF9" w:rsidR="00C55B07" w:rsidRPr="005C0556" w:rsidRDefault="00FE566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621" w:type="dxa"/>
          </w:tcPr>
          <w:p w14:paraId="31ADF826" w14:textId="4ABF831B" w:rsidR="00C55B07" w:rsidRPr="005C0556" w:rsidRDefault="00FE566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621" w:type="dxa"/>
          </w:tcPr>
          <w:p w14:paraId="7A15A643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2B985E17" w14:textId="051A3A67" w:rsidR="00C55B07" w:rsidRPr="005C0556" w:rsidRDefault="00FE566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5</w:t>
            </w:r>
          </w:p>
        </w:tc>
      </w:tr>
      <w:tr w:rsidR="00C55B07" w:rsidRPr="00CD03E5" w14:paraId="0E1EF298" w14:textId="77777777" w:rsidTr="00DF4D35">
        <w:trPr>
          <w:trHeight w:val="187"/>
        </w:trPr>
        <w:tc>
          <w:tcPr>
            <w:tcW w:w="1335" w:type="dxa"/>
            <w:vMerge/>
          </w:tcPr>
          <w:p w14:paraId="30E32CCB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140" w:type="dxa"/>
          </w:tcPr>
          <w:p w14:paraId="163A2737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Mean length</w:t>
            </w:r>
          </w:p>
        </w:tc>
        <w:tc>
          <w:tcPr>
            <w:tcW w:w="447" w:type="dxa"/>
          </w:tcPr>
          <w:p w14:paraId="4FFF16B0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08163023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56416C28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26DF1246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21" w:type="dxa"/>
          </w:tcPr>
          <w:p w14:paraId="56CCD5CE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0B331987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531" w:type="dxa"/>
          </w:tcPr>
          <w:p w14:paraId="426713C7" w14:textId="39AC393D" w:rsidR="00C55B07" w:rsidRPr="005C0556" w:rsidRDefault="00FE566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74</w:t>
            </w:r>
          </w:p>
        </w:tc>
        <w:tc>
          <w:tcPr>
            <w:tcW w:w="447" w:type="dxa"/>
          </w:tcPr>
          <w:p w14:paraId="076E9AEE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393A4393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0B3F3134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78" w:type="dxa"/>
          </w:tcPr>
          <w:p w14:paraId="124F405B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14:paraId="056499D6" w14:textId="0D1345E2" w:rsidR="00C55B07" w:rsidRPr="005C0556" w:rsidRDefault="00FE566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59.20</w:t>
            </w:r>
          </w:p>
        </w:tc>
        <w:tc>
          <w:tcPr>
            <w:tcW w:w="621" w:type="dxa"/>
          </w:tcPr>
          <w:p w14:paraId="7F6E51BF" w14:textId="25D34AAF" w:rsidR="00C55B07" w:rsidRPr="005C0556" w:rsidRDefault="00FE566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66.19</w:t>
            </w:r>
          </w:p>
        </w:tc>
        <w:tc>
          <w:tcPr>
            <w:tcW w:w="621" w:type="dxa"/>
          </w:tcPr>
          <w:p w14:paraId="464316A1" w14:textId="2270321E" w:rsidR="00C55B07" w:rsidRPr="005C0556" w:rsidRDefault="00FE566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73.40</w:t>
            </w:r>
          </w:p>
        </w:tc>
        <w:tc>
          <w:tcPr>
            <w:tcW w:w="621" w:type="dxa"/>
          </w:tcPr>
          <w:p w14:paraId="16C7FD47" w14:textId="57EB582A" w:rsidR="00C55B07" w:rsidRPr="005C0556" w:rsidRDefault="00FE566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74</w:t>
            </w:r>
          </w:p>
        </w:tc>
        <w:tc>
          <w:tcPr>
            <w:tcW w:w="621" w:type="dxa"/>
          </w:tcPr>
          <w:p w14:paraId="114C37A8" w14:textId="168EE451" w:rsidR="00C55B07" w:rsidRPr="005C0556" w:rsidRDefault="00FE566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58.21</w:t>
            </w:r>
          </w:p>
        </w:tc>
        <w:tc>
          <w:tcPr>
            <w:tcW w:w="621" w:type="dxa"/>
          </w:tcPr>
          <w:p w14:paraId="33FFD79D" w14:textId="7E84AE20" w:rsidR="00C55B07" w:rsidRPr="005C0556" w:rsidRDefault="00FE566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63.50</w:t>
            </w:r>
          </w:p>
        </w:tc>
        <w:tc>
          <w:tcPr>
            <w:tcW w:w="621" w:type="dxa"/>
          </w:tcPr>
          <w:p w14:paraId="78FF629F" w14:textId="301570A9" w:rsidR="00C55B07" w:rsidRPr="005C0556" w:rsidRDefault="00FE566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67</w:t>
            </w:r>
          </w:p>
        </w:tc>
        <w:tc>
          <w:tcPr>
            <w:tcW w:w="621" w:type="dxa"/>
          </w:tcPr>
          <w:p w14:paraId="78775DA0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164FCAAC" w14:textId="5A3F412E" w:rsidR="00C55B07" w:rsidRPr="005C0556" w:rsidRDefault="00FE566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46.4</w:t>
            </w:r>
          </w:p>
        </w:tc>
      </w:tr>
      <w:tr w:rsidR="00C55B07" w:rsidRPr="00CD03E5" w14:paraId="745B4722" w14:textId="77777777" w:rsidTr="00DF4D35">
        <w:trPr>
          <w:trHeight w:val="187"/>
        </w:trPr>
        <w:tc>
          <w:tcPr>
            <w:tcW w:w="1335" w:type="dxa"/>
            <w:vMerge/>
          </w:tcPr>
          <w:p w14:paraId="544D56FB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140" w:type="dxa"/>
          </w:tcPr>
          <w:p w14:paraId="360ECA01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Standard deviation</w:t>
            </w:r>
          </w:p>
        </w:tc>
        <w:tc>
          <w:tcPr>
            <w:tcW w:w="447" w:type="dxa"/>
          </w:tcPr>
          <w:p w14:paraId="706854A3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6D83EDF8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794D2D90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20D9F1DD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21" w:type="dxa"/>
          </w:tcPr>
          <w:p w14:paraId="64206B32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4ABD5B0B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531" w:type="dxa"/>
          </w:tcPr>
          <w:p w14:paraId="5D5A94D4" w14:textId="1F1C9F85" w:rsidR="00C55B07" w:rsidRPr="005C0556" w:rsidRDefault="00FE566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7.07</w:t>
            </w:r>
          </w:p>
        </w:tc>
        <w:tc>
          <w:tcPr>
            <w:tcW w:w="447" w:type="dxa"/>
          </w:tcPr>
          <w:p w14:paraId="770C6F11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330DC827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32C44614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78" w:type="dxa"/>
          </w:tcPr>
          <w:p w14:paraId="2EC132CD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14:paraId="44C6AB87" w14:textId="376CB5C3" w:rsidR="00C55B07" w:rsidRPr="005C0556" w:rsidRDefault="00FE566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15.67</w:t>
            </w:r>
          </w:p>
        </w:tc>
        <w:tc>
          <w:tcPr>
            <w:tcW w:w="621" w:type="dxa"/>
          </w:tcPr>
          <w:p w14:paraId="14AF37B5" w14:textId="35E4D62B" w:rsidR="00C55B07" w:rsidRPr="005C0556" w:rsidRDefault="00FE566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13.79</w:t>
            </w:r>
          </w:p>
        </w:tc>
        <w:tc>
          <w:tcPr>
            <w:tcW w:w="621" w:type="dxa"/>
          </w:tcPr>
          <w:p w14:paraId="20F8D02E" w14:textId="453F7F5E" w:rsidR="00C55B07" w:rsidRPr="005C0556" w:rsidRDefault="00FE566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15.71</w:t>
            </w:r>
          </w:p>
        </w:tc>
        <w:tc>
          <w:tcPr>
            <w:tcW w:w="621" w:type="dxa"/>
          </w:tcPr>
          <w:p w14:paraId="04573BBF" w14:textId="7AA23A77" w:rsidR="00C55B07" w:rsidRPr="005C0556" w:rsidRDefault="00FE566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7.51</w:t>
            </w:r>
          </w:p>
        </w:tc>
        <w:tc>
          <w:tcPr>
            <w:tcW w:w="621" w:type="dxa"/>
          </w:tcPr>
          <w:p w14:paraId="219BC95C" w14:textId="02D9BB8A" w:rsidR="00C55B07" w:rsidRPr="005C0556" w:rsidRDefault="00FE566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20.05</w:t>
            </w:r>
          </w:p>
        </w:tc>
        <w:tc>
          <w:tcPr>
            <w:tcW w:w="621" w:type="dxa"/>
          </w:tcPr>
          <w:p w14:paraId="70888006" w14:textId="43190294" w:rsidR="00C55B07" w:rsidRPr="005C0556" w:rsidRDefault="00FE566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15.83</w:t>
            </w:r>
          </w:p>
        </w:tc>
        <w:tc>
          <w:tcPr>
            <w:tcW w:w="621" w:type="dxa"/>
          </w:tcPr>
          <w:p w14:paraId="3FA44976" w14:textId="418FD2AB" w:rsidR="00C55B07" w:rsidRPr="005C0556" w:rsidRDefault="00FE566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5.48</w:t>
            </w:r>
          </w:p>
        </w:tc>
        <w:tc>
          <w:tcPr>
            <w:tcW w:w="621" w:type="dxa"/>
          </w:tcPr>
          <w:p w14:paraId="1CA30145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34747FE5" w14:textId="47B471A7" w:rsidR="00C55B07" w:rsidRPr="005C0556" w:rsidRDefault="00FE566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12.74</w:t>
            </w:r>
          </w:p>
        </w:tc>
      </w:tr>
      <w:tr w:rsidR="00C55B07" w:rsidRPr="00CD03E5" w14:paraId="782857F3" w14:textId="77777777" w:rsidTr="00DF4D35">
        <w:trPr>
          <w:trHeight w:val="187"/>
        </w:trPr>
        <w:tc>
          <w:tcPr>
            <w:tcW w:w="1335" w:type="dxa"/>
            <w:vMerge w:val="restart"/>
          </w:tcPr>
          <w:p w14:paraId="6CC4E679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012</w:t>
            </w:r>
          </w:p>
        </w:tc>
        <w:tc>
          <w:tcPr>
            <w:tcW w:w="2140" w:type="dxa"/>
          </w:tcPr>
          <w:p w14:paraId="58CAAB5D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N individuals caught</w:t>
            </w:r>
          </w:p>
        </w:tc>
        <w:tc>
          <w:tcPr>
            <w:tcW w:w="447" w:type="dxa"/>
          </w:tcPr>
          <w:p w14:paraId="721CEEEA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5B0688EF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24C01177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776AD77F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21" w:type="dxa"/>
          </w:tcPr>
          <w:p w14:paraId="58DA1819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41DB65C0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531" w:type="dxa"/>
          </w:tcPr>
          <w:p w14:paraId="18DB5B75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32504FC7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4E114894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081A33F4" w14:textId="0960C434" w:rsidR="00C55B07" w:rsidRPr="005C0556" w:rsidRDefault="00FE566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678" w:type="dxa"/>
          </w:tcPr>
          <w:p w14:paraId="7047D77A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14:paraId="0F225A3C" w14:textId="1AE207E6" w:rsidR="00C55B07" w:rsidRPr="005C0556" w:rsidRDefault="00FE566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84</w:t>
            </w:r>
          </w:p>
        </w:tc>
        <w:tc>
          <w:tcPr>
            <w:tcW w:w="621" w:type="dxa"/>
          </w:tcPr>
          <w:p w14:paraId="33EC6D77" w14:textId="657E219B" w:rsidR="00C55B07" w:rsidRPr="005C0556" w:rsidRDefault="00FE566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621" w:type="dxa"/>
          </w:tcPr>
          <w:p w14:paraId="10303484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245B6DF8" w14:textId="5B47A2AB" w:rsidR="00C55B07" w:rsidRPr="005C0556" w:rsidRDefault="00FE566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621" w:type="dxa"/>
          </w:tcPr>
          <w:p w14:paraId="6296778B" w14:textId="55AC8A9D" w:rsidR="00C55B07" w:rsidRPr="005C0556" w:rsidRDefault="00FE566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108</w:t>
            </w:r>
          </w:p>
        </w:tc>
        <w:tc>
          <w:tcPr>
            <w:tcW w:w="621" w:type="dxa"/>
          </w:tcPr>
          <w:p w14:paraId="4174EF08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3E02D016" w14:textId="1D593836" w:rsidR="00C55B07" w:rsidRPr="005C0556" w:rsidRDefault="00FE566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26</w:t>
            </w:r>
          </w:p>
        </w:tc>
        <w:tc>
          <w:tcPr>
            <w:tcW w:w="621" w:type="dxa"/>
          </w:tcPr>
          <w:p w14:paraId="0CF5AF17" w14:textId="4A4DD71F" w:rsidR="00C55B07" w:rsidRPr="005C0556" w:rsidRDefault="00FE566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173</w:t>
            </w:r>
          </w:p>
        </w:tc>
        <w:tc>
          <w:tcPr>
            <w:tcW w:w="621" w:type="dxa"/>
          </w:tcPr>
          <w:p w14:paraId="484AC9B1" w14:textId="334142CF" w:rsidR="00C55B07" w:rsidRPr="005C0556" w:rsidRDefault="00FE566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19</w:t>
            </w:r>
          </w:p>
        </w:tc>
      </w:tr>
      <w:tr w:rsidR="00C55B07" w:rsidRPr="00CD03E5" w14:paraId="22F402E6" w14:textId="77777777" w:rsidTr="00DF4D35">
        <w:trPr>
          <w:trHeight w:val="187"/>
        </w:trPr>
        <w:tc>
          <w:tcPr>
            <w:tcW w:w="1335" w:type="dxa"/>
            <w:vMerge/>
          </w:tcPr>
          <w:p w14:paraId="3EC2FE83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140" w:type="dxa"/>
          </w:tcPr>
          <w:p w14:paraId="59AABD88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N immature individuals</w:t>
            </w:r>
          </w:p>
        </w:tc>
        <w:tc>
          <w:tcPr>
            <w:tcW w:w="447" w:type="dxa"/>
          </w:tcPr>
          <w:p w14:paraId="0635F15D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5E791FED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67CAA834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64A3BC50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21" w:type="dxa"/>
          </w:tcPr>
          <w:p w14:paraId="787C38B4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509843F5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531" w:type="dxa"/>
          </w:tcPr>
          <w:p w14:paraId="7C73DD80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04056CFE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5F32F88E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417646D6" w14:textId="6053C446" w:rsidR="00C55B07" w:rsidRPr="005C0556" w:rsidRDefault="00FE566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678" w:type="dxa"/>
          </w:tcPr>
          <w:p w14:paraId="7188651E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14:paraId="189C26E3" w14:textId="6C55D0A1" w:rsidR="00C55B07" w:rsidRPr="005C0556" w:rsidRDefault="00FE566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83</w:t>
            </w:r>
          </w:p>
        </w:tc>
        <w:tc>
          <w:tcPr>
            <w:tcW w:w="621" w:type="dxa"/>
          </w:tcPr>
          <w:p w14:paraId="398C9706" w14:textId="32DC351D" w:rsidR="00C55B07" w:rsidRPr="005C0556" w:rsidRDefault="00FE566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621" w:type="dxa"/>
          </w:tcPr>
          <w:p w14:paraId="618AA2BC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1E91F32C" w14:textId="663869D6" w:rsidR="00C55B07" w:rsidRPr="005C0556" w:rsidRDefault="00FE566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621" w:type="dxa"/>
          </w:tcPr>
          <w:p w14:paraId="602A8F89" w14:textId="574E7C48" w:rsidR="00C55B07" w:rsidRPr="005C0556" w:rsidRDefault="00FE566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98</w:t>
            </w:r>
          </w:p>
        </w:tc>
        <w:tc>
          <w:tcPr>
            <w:tcW w:w="621" w:type="dxa"/>
          </w:tcPr>
          <w:p w14:paraId="5BD16F95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0CB287CA" w14:textId="02CE1F0D" w:rsidR="00C55B07" w:rsidRPr="005C0556" w:rsidRDefault="00FE566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621" w:type="dxa"/>
          </w:tcPr>
          <w:p w14:paraId="38100FFF" w14:textId="2742A7AA" w:rsidR="00C55B07" w:rsidRPr="005C0556" w:rsidRDefault="00FE566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90</w:t>
            </w:r>
          </w:p>
        </w:tc>
        <w:tc>
          <w:tcPr>
            <w:tcW w:w="621" w:type="dxa"/>
          </w:tcPr>
          <w:p w14:paraId="5B428BA4" w14:textId="69ACD9B6" w:rsidR="00C55B07" w:rsidRPr="005C0556" w:rsidRDefault="00FE566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13</w:t>
            </w:r>
          </w:p>
        </w:tc>
      </w:tr>
      <w:tr w:rsidR="00C55B07" w:rsidRPr="00CD03E5" w14:paraId="6C4C0459" w14:textId="77777777" w:rsidTr="00DF4D35">
        <w:trPr>
          <w:trHeight w:val="187"/>
        </w:trPr>
        <w:tc>
          <w:tcPr>
            <w:tcW w:w="1335" w:type="dxa"/>
            <w:vMerge/>
          </w:tcPr>
          <w:p w14:paraId="061FEFC0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140" w:type="dxa"/>
          </w:tcPr>
          <w:p w14:paraId="123D4316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Mean length</w:t>
            </w:r>
          </w:p>
        </w:tc>
        <w:tc>
          <w:tcPr>
            <w:tcW w:w="447" w:type="dxa"/>
          </w:tcPr>
          <w:p w14:paraId="53436E85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5CF3C1C0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0E5CD000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19A43D09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21" w:type="dxa"/>
          </w:tcPr>
          <w:p w14:paraId="4CC63C1D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6BFD0710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531" w:type="dxa"/>
          </w:tcPr>
          <w:p w14:paraId="6504EB8B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08CD21B8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40934ABD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6DA705A8" w14:textId="089D92EA" w:rsidR="00C55B07" w:rsidRPr="005C0556" w:rsidRDefault="00FE566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73.20</w:t>
            </w:r>
          </w:p>
        </w:tc>
        <w:tc>
          <w:tcPr>
            <w:tcW w:w="678" w:type="dxa"/>
          </w:tcPr>
          <w:p w14:paraId="3B90E56F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14:paraId="40BEA047" w14:textId="333194AB" w:rsidR="00C55B07" w:rsidRPr="005C0556" w:rsidRDefault="00FE566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68.65</w:t>
            </w:r>
          </w:p>
        </w:tc>
        <w:tc>
          <w:tcPr>
            <w:tcW w:w="621" w:type="dxa"/>
          </w:tcPr>
          <w:p w14:paraId="6C178C2C" w14:textId="44EE7266" w:rsidR="00C55B07" w:rsidRPr="005C0556" w:rsidRDefault="00FE566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75.73</w:t>
            </w:r>
          </w:p>
        </w:tc>
        <w:tc>
          <w:tcPr>
            <w:tcW w:w="621" w:type="dxa"/>
          </w:tcPr>
          <w:p w14:paraId="5E695FA8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0B878AA0" w14:textId="1D413047" w:rsidR="00C55B07" w:rsidRPr="005C0556" w:rsidRDefault="00FE566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52.12</w:t>
            </w:r>
          </w:p>
        </w:tc>
        <w:tc>
          <w:tcPr>
            <w:tcW w:w="621" w:type="dxa"/>
          </w:tcPr>
          <w:p w14:paraId="69DDC063" w14:textId="7902A86D" w:rsidR="00C55B07" w:rsidRPr="005C0556" w:rsidRDefault="00FE566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62.43</w:t>
            </w:r>
          </w:p>
        </w:tc>
        <w:tc>
          <w:tcPr>
            <w:tcW w:w="621" w:type="dxa"/>
          </w:tcPr>
          <w:p w14:paraId="7B2A92DE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2B5146FC" w14:textId="3889E860" w:rsidR="00C55B07" w:rsidRPr="005C0556" w:rsidRDefault="00FE566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73.45</w:t>
            </w:r>
          </w:p>
        </w:tc>
        <w:tc>
          <w:tcPr>
            <w:tcW w:w="621" w:type="dxa"/>
          </w:tcPr>
          <w:p w14:paraId="681D0098" w14:textId="4326F1B6" w:rsidR="00C55B07" w:rsidRPr="005C0556" w:rsidRDefault="00FE566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68.70</w:t>
            </w:r>
          </w:p>
        </w:tc>
        <w:tc>
          <w:tcPr>
            <w:tcW w:w="621" w:type="dxa"/>
          </w:tcPr>
          <w:p w14:paraId="3BACB943" w14:textId="27290524" w:rsidR="00C55B07" w:rsidRPr="005C0556" w:rsidRDefault="00FE566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73.08</w:t>
            </w:r>
          </w:p>
        </w:tc>
      </w:tr>
      <w:tr w:rsidR="00C55B07" w:rsidRPr="00CD03E5" w14:paraId="1DD694E3" w14:textId="77777777" w:rsidTr="00DF4D35">
        <w:trPr>
          <w:trHeight w:val="187"/>
        </w:trPr>
        <w:tc>
          <w:tcPr>
            <w:tcW w:w="1335" w:type="dxa"/>
            <w:vMerge/>
          </w:tcPr>
          <w:p w14:paraId="3B4FAF56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140" w:type="dxa"/>
          </w:tcPr>
          <w:p w14:paraId="7B064A62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Standard deviation</w:t>
            </w:r>
          </w:p>
        </w:tc>
        <w:tc>
          <w:tcPr>
            <w:tcW w:w="447" w:type="dxa"/>
          </w:tcPr>
          <w:p w14:paraId="3B609121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02AC7ED3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2E8A2458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04A10696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21" w:type="dxa"/>
          </w:tcPr>
          <w:p w14:paraId="30865EF7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2DF60598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531" w:type="dxa"/>
          </w:tcPr>
          <w:p w14:paraId="52416638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31FB4F8E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1127D2EE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3FD3ADDB" w14:textId="2019DA8D" w:rsidR="00C55B07" w:rsidRPr="005C0556" w:rsidRDefault="00FE566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6.42</w:t>
            </w:r>
          </w:p>
        </w:tc>
        <w:tc>
          <w:tcPr>
            <w:tcW w:w="678" w:type="dxa"/>
          </w:tcPr>
          <w:p w14:paraId="36C189A5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14:paraId="39CA45AD" w14:textId="1021386B" w:rsidR="00C55B07" w:rsidRPr="005C0556" w:rsidRDefault="00FE566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12.75</w:t>
            </w:r>
          </w:p>
        </w:tc>
        <w:tc>
          <w:tcPr>
            <w:tcW w:w="621" w:type="dxa"/>
          </w:tcPr>
          <w:p w14:paraId="1FDFC34F" w14:textId="0AA79D3B" w:rsidR="00C55B07" w:rsidRPr="005C0556" w:rsidRDefault="00FE566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5.20</w:t>
            </w:r>
          </w:p>
        </w:tc>
        <w:tc>
          <w:tcPr>
            <w:tcW w:w="621" w:type="dxa"/>
          </w:tcPr>
          <w:p w14:paraId="66546FC9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505153CD" w14:textId="68E5DF18" w:rsidR="00C55B07" w:rsidRPr="005C0556" w:rsidRDefault="00FE566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17.86</w:t>
            </w:r>
          </w:p>
        </w:tc>
        <w:tc>
          <w:tcPr>
            <w:tcW w:w="621" w:type="dxa"/>
          </w:tcPr>
          <w:p w14:paraId="5B08BAE2" w14:textId="7604485E" w:rsidR="00C55B07" w:rsidRPr="005C0556" w:rsidRDefault="00FE566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16.58</w:t>
            </w:r>
          </w:p>
        </w:tc>
        <w:tc>
          <w:tcPr>
            <w:tcW w:w="621" w:type="dxa"/>
          </w:tcPr>
          <w:p w14:paraId="78F66104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1EF4CC65" w14:textId="1DA47CA0" w:rsidR="00C55B07" w:rsidRPr="005C0556" w:rsidRDefault="00FE566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19.30</w:t>
            </w:r>
          </w:p>
        </w:tc>
        <w:tc>
          <w:tcPr>
            <w:tcW w:w="621" w:type="dxa"/>
          </w:tcPr>
          <w:p w14:paraId="3051EE92" w14:textId="48139B7F" w:rsidR="00C55B07" w:rsidRPr="005C0556" w:rsidRDefault="00FE566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11.52</w:t>
            </w:r>
          </w:p>
        </w:tc>
        <w:tc>
          <w:tcPr>
            <w:tcW w:w="621" w:type="dxa"/>
          </w:tcPr>
          <w:p w14:paraId="523A3380" w14:textId="6BB710BD" w:rsidR="00C55B07" w:rsidRPr="005C0556" w:rsidRDefault="00FE566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15.83</w:t>
            </w:r>
          </w:p>
        </w:tc>
      </w:tr>
      <w:tr w:rsidR="00C55B07" w:rsidRPr="00CD03E5" w14:paraId="0BD8ECB6" w14:textId="77777777" w:rsidTr="00DF4D35">
        <w:trPr>
          <w:trHeight w:val="187"/>
        </w:trPr>
        <w:tc>
          <w:tcPr>
            <w:tcW w:w="1335" w:type="dxa"/>
            <w:vMerge w:val="restart"/>
          </w:tcPr>
          <w:p w14:paraId="4C1A84B5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013</w:t>
            </w:r>
          </w:p>
        </w:tc>
        <w:tc>
          <w:tcPr>
            <w:tcW w:w="2140" w:type="dxa"/>
          </w:tcPr>
          <w:p w14:paraId="3061EF18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N individuals caught</w:t>
            </w:r>
          </w:p>
        </w:tc>
        <w:tc>
          <w:tcPr>
            <w:tcW w:w="447" w:type="dxa"/>
          </w:tcPr>
          <w:p w14:paraId="381E2F4E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79099707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7FF3E39F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4A70432C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21" w:type="dxa"/>
          </w:tcPr>
          <w:p w14:paraId="4FCDC4ED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24089F0D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531" w:type="dxa"/>
          </w:tcPr>
          <w:p w14:paraId="79CA7F39" w14:textId="5C5AFCC6" w:rsidR="00C55B07" w:rsidRPr="005C0556" w:rsidRDefault="0066261A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447" w:type="dxa"/>
          </w:tcPr>
          <w:p w14:paraId="687FB52D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065668C7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3BFE3D36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78" w:type="dxa"/>
          </w:tcPr>
          <w:p w14:paraId="237F0CD2" w14:textId="7789394B" w:rsidR="00C55B07" w:rsidRPr="005C0556" w:rsidRDefault="0066261A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681" w:type="dxa"/>
          </w:tcPr>
          <w:p w14:paraId="5C1BA3B6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2B646BA3" w14:textId="2AA7BB7E" w:rsidR="00C55B07" w:rsidRPr="005C0556" w:rsidRDefault="0066261A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112</w:t>
            </w:r>
          </w:p>
        </w:tc>
        <w:tc>
          <w:tcPr>
            <w:tcW w:w="621" w:type="dxa"/>
          </w:tcPr>
          <w:p w14:paraId="468222FB" w14:textId="384646B7" w:rsidR="00C55B07" w:rsidRPr="005C0556" w:rsidRDefault="0066261A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26</w:t>
            </w:r>
          </w:p>
        </w:tc>
        <w:tc>
          <w:tcPr>
            <w:tcW w:w="621" w:type="dxa"/>
          </w:tcPr>
          <w:p w14:paraId="0984DE10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4947CE59" w14:textId="4794DC01" w:rsidR="00C55B07" w:rsidRPr="005C0556" w:rsidRDefault="0066261A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48</w:t>
            </w:r>
          </w:p>
        </w:tc>
        <w:tc>
          <w:tcPr>
            <w:tcW w:w="621" w:type="dxa"/>
          </w:tcPr>
          <w:p w14:paraId="62C4118F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16E28400" w14:textId="4611A5F6" w:rsidR="00C55B07" w:rsidRPr="005C0556" w:rsidRDefault="0066261A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165</w:t>
            </w:r>
          </w:p>
        </w:tc>
        <w:tc>
          <w:tcPr>
            <w:tcW w:w="621" w:type="dxa"/>
          </w:tcPr>
          <w:p w14:paraId="0AEEC0CE" w14:textId="23AD74BF" w:rsidR="00C55B07" w:rsidRPr="005C0556" w:rsidRDefault="0066261A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621" w:type="dxa"/>
          </w:tcPr>
          <w:p w14:paraId="04675949" w14:textId="0FD159AE" w:rsidR="00C55B07" w:rsidRPr="005C0556" w:rsidRDefault="0066261A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28</w:t>
            </w:r>
          </w:p>
        </w:tc>
      </w:tr>
      <w:tr w:rsidR="00C55B07" w:rsidRPr="00CD03E5" w14:paraId="6D27D360" w14:textId="77777777" w:rsidTr="00DF4D35">
        <w:trPr>
          <w:trHeight w:val="187"/>
        </w:trPr>
        <w:tc>
          <w:tcPr>
            <w:tcW w:w="1335" w:type="dxa"/>
            <w:vMerge/>
          </w:tcPr>
          <w:p w14:paraId="1BFDB585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140" w:type="dxa"/>
          </w:tcPr>
          <w:p w14:paraId="6F297A04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N immature individuals</w:t>
            </w:r>
          </w:p>
        </w:tc>
        <w:tc>
          <w:tcPr>
            <w:tcW w:w="447" w:type="dxa"/>
          </w:tcPr>
          <w:p w14:paraId="253AEF54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60FC375D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46E4E06C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55826FD1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21" w:type="dxa"/>
          </w:tcPr>
          <w:p w14:paraId="080883F0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49BA4DF4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531" w:type="dxa"/>
          </w:tcPr>
          <w:p w14:paraId="0B4D5339" w14:textId="29A02E2B" w:rsidR="00C55B07" w:rsidRPr="005C0556" w:rsidRDefault="0066261A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447" w:type="dxa"/>
          </w:tcPr>
          <w:p w14:paraId="307E736C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7E1EB52C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7B194900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78" w:type="dxa"/>
          </w:tcPr>
          <w:p w14:paraId="1412741F" w14:textId="6667F7E1" w:rsidR="00C55B07" w:rsidRPr="005C0556" w:rsidRDefault="0066261A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681" w:type="dxa"/>
          </w:tcPr>
          <w:p w14:paraId="22FD8B20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73CF1780" w14:textId="7FD0A9EF" w:rsidR="00C55B07" w:rsidRPr="005C0556" w:rsidRDefault="0066261A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96</w:t>
            </w:r>
          </w:p>
        </w:tc>
        <w:tc>
          <w:tcPr>
            <w:tcW w:w="621" w:type="dxa"/>
          </w:tcPr>
          <w:p w14:paraId="6AC57146" w14:textId="7B13B271" w:rsidR="00C55B07" w:rsidRPr="005C0556" w:rsidRDefault="0066261A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26</w:t>
            </w:r>
          </w:p>
        </w:tc>
        <w:tc>
          <w:tcPr>
            <w:tcW w:w="621" w:type="dxa"/>
          </w:tcPr>
          <w:p w14:paraId="33977A4C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553B96CA" w14:textId="34C8E54F" w:rsidR="00C55B07" w:rsidRPr="005C0556" w:rsidRDefault="0066261A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48</w:t>
            </w:r>
          </w:p>
        </w:tc>
        <w:tc>
          <w:tcPr>
            <w:tcW w:w="621" w:type="dxa"/>
          </w:tcPr>
          <w:p w14:paraId="6A14B3C6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37419E74" w14:textId="2E18AB34" w:rsidR="00C55B07" w:rsidRPr="005C0556" w:rsidRDefault="0066261A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160</w:t>
            </w:r>
          </w:p>
        </w:tc>
        <w:tc>
          <w:tcPr>
            <w:tcW w:w="621" w:type="dxa"/>
          </w:tcPr>
          <w:p w14:paraId="6B6894B7" w14:textId="50649BBA" w:rsidR="00C55B07" w:rsidRPr="005C0556" w:rsidRDefault="0066261A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621" w:type="dxa"/>
          </w:tcPr>
          <w:p w14:paraId="261E22BF" w14:textId="6D6A2DAB" w:rsidR="00C55B07" w:rsidRPr="005C0556" w:rsidRDefault="0066261A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28</w:t>
            </w:r>
          </w:p>
        </w:tc>
      </w:tr>
      <w:tr w:rsidR="00C55B07" w:rsidRPr="00CD03E5" w14:paraId="55C28A4B" w14:textId="77777777" w:rsidTr="00DF4D35">
        <w:trPr>
          <w:trHeight w:val="187"/>
        </w:trPr>
        <w:tc>
          <w:tcPr>
            <w:tcW w:w="1335" w:type="dxa"/>
            <w:vMerge/>
          </w:tcPr>
          <w:p w14:paraId="2BE4E97C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140" w:type="dxa"/>
          </w:tcPr>
          <w:p w14:paraId="07DE0B33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Mean length</w:t>
            </w:r>
          </w:p>
        </w:tc>
        <w:tc>
          <w:tcPr>
            <w:tcW w:w="447" w:type="dxa"/>
          </w:tcPr>
          <w:p w14:paraId="6C604C23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4555C5CA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06919F97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1BA42917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21" w:type="dxa"/>
          </w:tcPr>
          <w:p w14:paraId="03C92AE8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577FA7B3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531" w:type="dxa"/>
          </w:tcPr>
          <w:p w14:paraId="57515851" w14:textId="0117F33A" w:rsidR="00C55B07" w:rsidRPr="005C0556" w:rsidRDefault="0066261A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58</w:t>
            </w:r>
          </w:p>
        </w:tc>
        <w:tc>
          <w:tcPr>
            <w:tcW w:w="447" w:type="dxa"/>
          </w:tcPr>
          <w:p w14:paraId="66B5F08B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6CD9EB85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7F2D4426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78" w:type="dxa"/>
          </w:tcPr>
          <w:p w14:paraId="069C694F" w14:textId="3D9D5E1C" w:rsidR="00C55B07" w:rsidRPr="005C0556" w:rsidRDefault="0066261A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82.75</w:t>
            </w:r>
          </w:p>
        </w:tc>
        <w:tc>
          <w:tcPr>
            <w:tcW w:w="681" w:type="dxa"/>
          </w:tcPr>
          <w:p w14:paraId="3980A6C9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178B3182" w14:textId="03143BE0" w:rsidR="00C55B07" w:rsidRPr="005C0556" w:rsidRDefault="0066261A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74.36</w:t>
            </w:r>
          </w:p>
        </w:tc>
        <w:tc>
          <w:tcPr>
            <w:tcW w:w="621" w:type="dxa"/>
          </w:tcPr>
          <w:p w14:paraId="51F6FC73" w14:textId="3DB1A2B2" w:rsidR="00C55B07" w:rsidRPr="005C0556" w:rsidRDefault="0066261A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69.70</w:t>
            </w:r>
          </w:p>
        </w:tc>
        <w:tc>
          <w:tcPr>
            <w:tcW w:w="621" w:type="dxa"/>
          </w:tcPr>
          <w:p w14:paraId="0B3FB8C6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26A0341C" w14:textId="1A11E477" w:rsidR="00C55B07" w:rsidRPr="005C0556" w:rsidRDefault="0066261A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63.25</w:t>
            </w:r>
          </w:p>
        </w:tc>
        <w:tc>
          <w:tcPr>
            <w:tcW w:w="621" w:type="dxa"/>
          </w:tcPr>
          <w:p w14:paraId="6AFBE824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5D05A257" w14:textId="036CC5C2" w:rsidR="00C55B07" w:rsidRPr="005C0556" w:rsidRDefault="0066261A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85.50</w:t>
            </w:r>
          </w:p>
        </w:tc>
        <w:tc>
          <w:tcPr>
            <w:tcW w:w="621" w:type="dxa"/>
          </w:tcPr>
          <w:p w14:paraId="3C31C7C9" w14:textId="3EB70E54" w:rsidR="00C55B07" w:rsidRPr="005C0556" w:rsidRDefault="0066261A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51.13</w:t>
            </w:r>
          </w:p>
        </w:tc>
        <w:tc>
          <w:tcPr>
            <w:tcW w:w="621" w:type="dxa"/>
          </w:tcPr>
          <w:p w14:paraId="5CCA3E3D" w14:textId="1D66E193" w:rsidR="00C55B07" w:rsidRPr="005C0556" w:rsidRDefault="0066261A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63.78</w:t>
            </w:r>
          </w:p>
        </w:tc>
      </w:tr>
      <w:tr w:rsidR="00C55B07" w:rsidRPr="00CD03E5" w14:paraId="4F8FB505" w14:textId="77777777" w:rsidTr="00DF4D35">
        <w:trPr>
          <w:trHeight w:val="187"/>
        </w:trPr>
        <w:tc>
          <w:tcPr>
            <w:tcW w:w="1335" w:type="dxa"/>
            <w:vMerge/>
          </w:tcPr>
          <w:p w14:paraId="23403ACF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140" w:type="dxa"/>
          </w:tcPr>
          <w:p w14:paraId="721CEFB0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Standard deviation</w:t>
            </w:r>
          </w:p>
        </w:tc>
        <w:tc>
          <w:tcPr>
            <w:tcW w:w="447" w:type="dxa"/>
          </w:tcPr>
          <w:p w14:paraId="5B2420A2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1404BDB2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14EE1D26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0DE0F939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21" w:type="dxa"/>
          </w:tcPr>
          <w:p w14:paraId="0AC5BEF3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5F3B2F71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531" w:type="dxa"/>
          </w:tcPr>
          <w:p w14:paraId="7C97E09B" w14:textId="0EDAB61D" w:rsidR="00C55B07" w:rsidRPr="005C0556" w:rsidRDefault="0066261A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4.36</w:t>
            </w:r>
          </w:p>
        </w:tc>
        <w:tc>
          <w:tcPr>
            <w:tcW w:w="447" w:type="dxa"/>
          </w:tcPr>
          <w:p w14:paraId="6990A35A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6CD79613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25A543B3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78" w:type="dxa"/>
          </w:tcPr>
          <w:p w14:paraId="5022F9FA" w14:textId="59303D2D" w:rsidR="00C55B07" w:rsidRPr="005C0556" w:rsidRDefault="0066261A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21.93</w:t>
            </w:r>
          </w:p>
        </w:tc>
        <w:tc>
          <w:tcPr>
            <w:tcW w:w="681" w:type="dxa"/>
          </w:tcPr>
          <w:p w14:paraId="68DCBE64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7780E29C" w14:textId="3A49B234" w:rsidR="00C55B07" w:rsidRPr="005C0556" w:rsidRDefault="0066261A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8.31</w:t>
            </w:r>
          </w:p>
        </w:tc>
        <w:tc>
          <w:tcPr>
            <w:tcW w:w="621" w:type="dxa"/>
          </w:tcPr>
          <w:p w14:paraId="2682642C" w14:textId="62BB5410" w:rsidR="00C55B07" w:rsidRPr="005C0556" w:rsidRDefault="0066261A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12.64</w:t>
            </w:r>
          </w:p>
        </w:tc>
        <w:tc>
          <w:tcPr>
            <w:tcW w:w="621" w:type="dxa"/>
          </w:tcPr>
          <w:p w14:paraId="7349BC3B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6EC711E0" w14:textId="3B7657C3" w:rsidR="00C55B07" w:rsidRPr="005C0556" w:rsidRDefault="0066261A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18.37</w:t>
            </w:r>
          </w:p>
        </w:tc>
        <w:tc>
          <w:tcPr>
            <w:tcW w:w="621" w:type="dxa"/>
          </w:tcPr>
          <w:p w14:paraId="6605B4AF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03F19696" w14:textId="7EEB4B1C" w:rsidR="00C55B07" w:rsidRPr="005C0556" w:rsidRDefault="0066261A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17.94</w:t>
            </w:r>
          </w:p>
        </w:tc>
        <w:tc>
          <w:tcPr>
            <w:tcW w:w="621" w:type="dxa"/>
          </w:tcPr>
          <w:p w14:paraId="662AB961" w14:textId="0FAD8B9A" w:rsidR="00C55B07" w:rsidRPr="005C0556" w:rsidRDefault="0066261A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18.90</w:t>
            </w:r>
          </w:p>
        </w:tc>
        <w:tc>
          <w:tcPr>
            <w:tcW w:w="621" w:type="dxa"/>
          </w:tcPr>
          <w:p w14:paraId="1016A39F" w14:textId="0EE87FF9" w:rsidR="00C55B07" w:rsidRPr="005C0556" w:rsidRDefault="0066261A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12.69</w:t>
            </w:r>
          </w:p>
        </w:tc>
      </w:tr>
      <w:tr w:rsidR="00C55B07" w:rsidRPr="00CD03E5" w14:paraId="3287D6F5" w14:textId="77777777" w:rsidTr="00DF4D35">
        <w:trPr>
          <w:trHeight w:val="187"/>
        </w:trPr>
        <w:tc>
          <w:tcPr>
            <w:tcW w:w="1335" w:type="dxa"/>
            <w:vMerge w:val="restart"/>
          </w:tcPr>
          <w:p w14:paraId="57206BBD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014</w:t>
            </w:r>
          </w:p>
        </w:tc>
        <w:tc>
          <w:tcPr>
            <w:tcW w:w="2140" w:type="dxa"/>
          </w:tcPr>
          <w:p w14:paraId="11D21338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N individuals caught</w:t>
            </w:r>
          </w:p>
        </w:tc>
        <w:tc>
          <w:tcPr>
            <w:tcW w:w="447" w:type="dxa"/>
          </w:tcPr>
          <w:p w14:paraId="433811DA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5911AF1C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1677B9FD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0A26D935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21" w:type="dxa"/>
          </w:tcPr>
          <w:p w14:paraId="0F6785DF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118777A8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531" w:type="dxa"/>
          </w:tcPr>
          <w:p w14:paraId="150631FD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29B8751A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24713725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265D51F9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78" w:type="dxa"/>
          </w:tcPr>
          <w:p w14:paraId="651E7487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14:paraId="5C694C49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4EA08647" w14:textId="08823672" w:rsidR="00C55B07" w:rsidRPr="005C0556" w:rsidRDefault="0066261A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621" w:type="dxa"/>
          </w:tcPr>
          <w:p w14:paraId="7F4C31FF" w14:textId="09AE6648" w:rsidR="00C55B07" w:rsidRPr="005C0556" w:rsidRDefault="0066261A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621" w:type="dxa"/>
          </w:tcPr>
          <w:p w14:paraId="29270C88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5A1891D9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7BA026DE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4A000836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7E47D94E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25686F70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C55B07" w:rsidRPr="00CD03E5" w14:paraId="2501689E" w14:textId="77777777" w:rsidTr="00DF4D35">
        <w:trPr>
          <w:trHeight w:val="187"/>
        </w:trPr>
        <w:tc>
          <w:tcPr>
            <w:tcW w:w="1335" w:type="dxa"/>
            <w:vMerge/>
          </w:tcPr>
          <w:p w14:paraId="204E427B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140" w:type="dxa"/>
          </w:tcPr>
          <w:p w14:paraId="75593B7A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N immature individuals</w:t>
            </w:r>
          </w:p>
        </w:tc>
        <w:tc>
          <w:tcPr>
            <w:tcW w:w="447" w:type="dxa"/>
          </w:tcPr>
          <w:p w14:paraId="7B4BAC81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2125D45D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4350C53B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0CAB5349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21" w:type="dxa"/>
          </w:tcPr>
          <w:p w14:paraId="23A6CBBF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50E32904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531" w:type="dxa"/>
          </w:tcPr>
          <w:p w14:paraId="35A954FF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3C2E8C9C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60D50B92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6829C424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78" w:type="dxa"/>
          </w:tcPr>
          <w:p w14:paraId="25568CB2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14:paraId="0460468F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7C7F90C5" w14:textId="066F75BB" w:rsidR="00C55B07" w:rsidRPr="005C0556" w:rsidRDefault="0066261A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621" w:type="dxa"/>
          </w:tcPr>
          <w:p w14:paraId="44E1D7F1" w14:textId="02967DC6" w:rsidR="00C55B07" w:rsidRPr="005C0556" w:rsidRDefault="0066261A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621" w:type="dxa"/>
          </w:tcPr>
          <w:p w14:paraId="2726147D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7AECD460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6A9C6653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0D0E7D4F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7FE9FC8A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4E8A26DA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C55B07" w:rsidRPr="00CD03E5" w14:paraId="7AC1A843" w14:textId="77777777" w:rsidTr="00DF4D35">
        <w:trPr>
          <w:trHeight w:val="187"/>
        </w:trPr>
        <w:tc>
          <w:tcPr>
            <w:tcW w:w="1335" w:type="dxa"/>
            <w:vMerge/>
          </w:tcPr>
          <w:p w14:paraId="42172CB2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140" w:type="dxa"/>
          </w:tcPr>
          <w:p w14:paraId="0E1A8474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Mean length</w:t>
            </w:r>
          </w:p>
        </w:tc>
        <w:tc>
          <w:tcPr>
            <w:tcW w:w="447" w:type="dxa"/>
          </w:tcPr>
          <w:p w14:paraId="2A581D2D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11640252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44B9B564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2370A09C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21" w:type="dxa"/>
          </w:tcPr>
          <w:p w14:paraId="32CE4E00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2F931ADC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531" w:type="dxa"/>
          </w:tcPr>
          <w:p w14:paraId="397A40FD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221C064D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282A6A07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7E324EE7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78" w:type="dxa"/>
          </w:tcPr>
          <w:p w14:paraId="6B09F53E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14:paraId="78123924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6E271063" w14:textId="7D0430E4" w:rsidR="00C55B07" w:rsidRPr="005C0556" w:rsidRDefault="0066261A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71.50</w:t>
            </w:r>
          </w:p>
        </w:tc>
        <w:tc>
          <w:tcPr>
            <w:tcW w:w="621" w:type="dxa"/>
          </w:tcPr>
          <w:p w14:paraId="6BAC9EF9" w14:textId="6263CF72" w:rsidR="00C55B07" w:rsidRPr="005C0556" w:rsidRDefault="0066261A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85</w:t>
            </w:r>
          </w:p>
        </w:tc>
        <w:tc>
          <w:tcPr>
            <w:tcW w:w="621" w:type="dxa"/>
          </w:tcPr>
          <w:p w14:paraId="585B9DC8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4DC0EE14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7D7A48BB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57453B79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16076F72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364B1DC4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C55B07" w:rsidRPr="00CD03E5" w14:paraId="0B65AC2E" w14:textId="77777777" w:rsidTr="00DF4D35">
        <w:trPr>
          <w:trHeight w:val="187"/>
        </w:trPr>
        <w:tc>
          <w:tcPr>
            <w:tcW w:w="1335" w:type="dxa"/>
            <w:vMerge/>
          </w:tcPr>
          <w:p w14:paraId="72611E27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140" w:type="dxa"/>
          </w:tcPr>
          <w:p w14:paraId="12CEBC46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Standard deviation</w:t>
            </w:r>
          </w:p>
        </w:tc>
        <w:tc>
          <w:tcPr>
            <w:tcW w:w="447" w:type="dxa"/>
          </w:tcPr>
          <w:p w14:paraId="201997E2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10E47366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272BCFAC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56CAB520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21" w:type="dxa"/>
          </w:tcPr>
          <w:p w14:paraId="39937CF1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6A2D0E1A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531" w:type="dxa"/>
          </w:tcPr>
          <w:p w14:paraId="5D82F281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039E30C2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66C1398C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1DC99D1B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78" w:type="dxa"/>
          </w:tcPr>
          <w:p w14:paraId="5A9CE834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14:paraId="5084F319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176EE89E" w14:textId="24D4903E" w:rsidR="00C55B07" w:rsidRPr="005C0556" w:rsidRDefault="0066261A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6.37</w:t>
            </w:r>
          </w:p>
        </w:tc>
        <w:tc>
          <w:tcPr>
            <w:tcW w:w="621" w:type="dxa"/>
          </w:tcPr>
          <w:p w14:paraId="14DEA368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3C2F947D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086052BC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7252A92C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6830E3A2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3699B85C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42427A96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C55B07" w:rsidRPr="00CD03E5" w14:paraId="52A5CA5D" w14:textId="77777777" w:rsidTr="00DF4D35">
        <w:trPr>
          <w:trHeight w:val="187"/>
        </w:trPr>
        <w:tc>
          <w:tcPr>
            <w:tcW w:w="1335" w:type="dxa"/>
            <w:vMerge w:val="restart"/>
          </w:tcPr>
          <w:p w14:paraId="568B1276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015</w:t>
            </w:r>
          </w:p>
        </w:tc>
        <w:tc>
          <w:tcPr>
            <w:tcW w:w="2140" w:type="dxa"/>
          </w:tcPr>
          <w:p w14:paraId="30502A16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N individuals caught</w:t>
            </w:r>
          </w:p>
        </w:tc>
        <w:tc>
          <w:tcPr>
            <w:tcW w:w="447" w:type="dxa"/>
          </w:tcPr>
          <w:p w14:paraId="0E6B5314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465EEBE0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428BC066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0660E299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21" w:type="dxa"/>
          </w:tcPr>
          <w:p w14:paraId="4DE1BD61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682B1C1C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531" w:type="dxa"/>
          </w:tcPr>
          <w:p w14:paraId="58E25143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7D54512D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26BB2362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74494023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78" w:type="dxa"/>
          </w:tcPr>
          <w:p w14:paraId="392E813E" w14:textId="2A1A434D" w:rsidR="00C55B07" w:rsidRPr="005C0556" w:rsidRDefault="0066261A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681" w:type="dxa"/>
          </w:tcPr>
          <w:p w14:paraId="4820EB2F" w14:textId="47ECD4B9" w:rsidR="00C55B07" w:rsidRPr="005C0556" w:rsidRDefault="0066261A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621" w:type="dxa"/>
          </w:tcPr>
          <w:p w14:paraId="31EB44BD" w14:textId="755B70FC" w:rsidR="00C55B07" w:rsidRPr="005C0556" w:rsidRDefault="0066261A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621" w:type="dxa"/>
          </w:tcPr>
          <w:p w14:paraId="29B8D842" w14:textId="0A014F43" w:rsidR="00C55B07" w:rsidRPr="005C0556" w:rsidRDefault="0066261A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621" w:type="dxa"/>
          </w:tcPr>
          <w:p w14:paraId="334D2E66" w14:textId="6C155D5F" w:rsidR="00C55B07" w:rsidRPr="005C0556" w:rsidRDefault="0066261A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621" w:type="dxa"/>
          </w:tcPr>
          <w:p w14:paraId="32F9D167" w14:textId="19EA7EC6" w:rsidR="00C55B07" w:rsidRPr="005C0556" w:rsidRDefault="0066261A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621" w:type="dxa"/>
          </w:tcPr>
          <w:p w14:paraId="34E327CC" w14:textId="6A9D76BA" w:rsidR="00C55B07" w:rsidRPr="005C0556" w:rsidRDefault="0066261A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621" w:type="dxa"/>
          </w:tcPr>
          <w:p w14:paraId="097A8C9D" w14:textId="18990142" w:rsidR="00C55B07" w:rsidRPr="005C0556" w:rsidRDefault="0066261A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18</w:t>
            </w:r>
          </w:p>
        </w:tc>
        <w:tc>
          <w:tcPr>
            <w:tcW w:w="621" w:type="dxa"/>
          </w:tcPr>
          <w:p w14:paraId="3D710BCC" w14:textId="675EE974" w:rsidR="00C55B07" w:rsidRPr="005C0556" w:rsidRDefault="0066261A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621" w:type="dxa"/>
          </w:tcPr>
          <w:p w14:paraId="34DE63C2" w14:textId="49C6A715" w:rsidR="00C55B07" w:rsidRPr="005C0556" w:rsidRDefault="0066261A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7</w:t>
            </w:r>
          </w:p>
        </w:tc>
      </w:tr>
      <w:tr w:rsidR="00C55B07" w:rsidRPr="00CD03E5" w14:paraId="53CB7327" w14:textId="77777777" w:rsidTr="00DF4D35">
        <w:trPr>
          <w:trHeight w:val="187"/>
        </w:trPr>
        <w:tc>
          <w:tcPr>
            <w:tcW w:w="1335" w:type="dxa"/>
            <w:vMerge/>
          </w:tcPr>
          <w:p w14:paraId="3D51372A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140" w:type="dxa"/>
          </w:tcPr>
          <w:p w14:paraId="6FBE16E1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N immature individuals</w:t>
            </w:r>
          </w:p>
        </w:tc>
        <w:tc>
          <w:tcPr>
            <w:tcW w:w="447" w:type="dxa"/>
          </w:tcPr>
          <w:p w14:paraId="6A80A0A9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63A05506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18EABB06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0015819E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21" w:type="dxa"/>
          </w:tcPr>
          <w:p w14:paraId="541A32DC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0C1DFF10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531" w:type="dxa"/>
          </w:tcPr>
          <w:p w14:paraId="75CEC175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17E08BA2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1C598F82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32E336E8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78" w:type="dxa"/>
          </w:tcPr>
          <w:p w14:paraId="51BE4376" w14:textId="4C94A741" w:rsidR="00C55B07" w:rsidRPr="005C0556" w:rsidRDefault="0066261A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681" w:type="dxa"/>
          </w:tcPr>
          <w:p w14:paraId="0B2EF643" w14:textId="63A99CBD" w:rsidR="00C55B07" w:rsidRPr="005C0556" w:rsidRDefault="0066261A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621" w:type="dxa"/>
          </w:tcPr>
          <w:p w14:paraId="23AA2D80" w14:textId="500A5E52" w:rsidR="00C55B07" w:rsidRPr="005C0556" w:rsidRDefault="0066261A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621" w:type="dxa"/>
          </w:tcPr>
          <w:p w14:paraId="52A05413" w14:textId="6F4A614E" w:rsidR="00C55B07" w:rsidRPr="005C0556" w:rsidRDefault="0066261A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621" w:type="dxa"/>
          </w:tcPr>
          <w:p w14:paraId="6BC64F2A" w14:textId="0AABFFE0" w:rsidR="00C55B07" w:rsidRPr="005C0556" w:rsidRDefault="0066261A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621" w:type="dxa"/>
          </w:tcPr>
          <w:p w14:paraId="31D7FE89" w14:textId="540E4493" w:rsidR="00C55B07" w:rsidRPr="005C0556" w:rsidRDefault="0066261A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621" w:type="dxa"/>
          </w:tcPr>
          <w:p w14:paraId="464CA669" w14:textId="35E09E4E" w:rsidR="00C55B07" w:rsidRPr="005C0556" w:rsidRDefault="0066261A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621" w:type="dxa"/>
          </w:tcPr>
          <w:p w14:paraId="0598DF6B" w14:textId="40D20B4E" w:rsidR="00C55B07" w:rsidRPr="005C0556" w:rsidRDefault="0066261A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18</w:t>
            </w:r>
          </w:p>
        </w:tc>
        <w:tc>
          <w:tcPr>
            <w:tcW w:w="621" w:type="dxa"/>
          </w:tcPr>
          <w:p w14:paraId="54BFB41B" w14:textId="3F2F0219" w:rsidR="00C55B07" w:rsidRPr="005C0556" w:rsidRDefault="0066261A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621" w:type="dxa"/>
          </w:tcPr>
          <w:p w14:paraId="596D5E67" w14:textId="6504ACCA" w:rsidR="00C55B07" w:rsidRPr="005C0556" w:rsidRDefault="0066261A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7</w:t>
            </w:r>
          </w:p>
        </w:tc>
      </w:tr>
      <w:tr w:rsidR="00C55B07" w:rsidRPr="00CD03E5" w14:paraId="5BB3408C" w14:textId="77777777" w:rsidTr="00DF4D35">
        <w:trPr>
          <w:trHeight w:val="187"/>
        </w:trPr>
        <w:tc>
          <w:tcPr>
            <w:tcW w:w="1335" w:type="dxa"/>
            <w:vMerge/>
          </w:tcPr>
          <w:p w14:paraId="3F0D81ED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140" w:type="dxa"/>
          </w:tcPr>
          <w:p w14:paraId="043E2403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Mean length</w:t>
            </w:r>
          </w:p>
        </w:tc>
        <w:tc>
          <w:tcPr>
            <w:tcW w:w="447" w:type="dxa"/>
          </w:tcPr>
          <w:p w14:paraId="5EF8426E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751970C4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6C08043D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0A978DE0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21" w:type="dxa"/>
          </w:tcPr>
          <w:p w14:paraId="732A8BA2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423BCE12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531" w:type="dxa"/>
          </w:tcPr>
          <w:p w14:paraId="0B5D6B13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19E165E9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770F6359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24634705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78" w:type="dxa"/>
          </w:tcPr>
          <w:p w14:paraId="0FA83DB2" w14:textId="7DE150FC" w:rsidR="00C55B07" w:rsidRPr="005C0556" w:rsidRDefault="0066261A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53</w:t>
            </w:r>
          </w:p>
        </w:tc>
        <w:tc>
          <w:tcPr>
            <w:tcW w:w="681" w:type="dxa"/>
          </w:tcPr>
          <w:p w14:paraId="445395F4" w14:textId="7CEEEF33" w:rsidR="00C55B07" w:rsidRPr="005C0556" w:rsidRDefault="0066261A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29</w:t>
            </w:r>
          </w:p>
        </w:tc>
        <w:tc>
          <w:tcPr>
            <w:tcW w:w="621" w:type="dxa"/>
          </w:tcPr>
          <w:p w14:paraId="55AC85A2" w14:textId="38D1437C" w:rsidR="00C55B07" w:rsidRPr="005C0556" w:rsidRDefault="0066261A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73.57</w:t>
            </w:r>
          </w:p>
        </w:tc>
        <w:tc>
          <w:tcPr>
            <w:tcW w:w="621" w:type="dxa"/>
          </w:tcPr>
          <w:p w14:paraId="568F8971" w14:textId="1383CE5F" w:rsidR="00C55B07" w:rsidRPr="005C0556" w:rsidRDefault="0066261A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77.54</w:t>
            </w:r>
          </w:p>
        </w:tc>
        <w:tc>
          <w:tcPr>
            <w:tcW w:w="621" w:type="dxa"/>
          </w:tcPr>
          <w:p w14:paraId="5B989BFA" w14:textId="0383D952" w:rsidR="00C55B07" w:rsidRPr="005C0556" w:rsidRDefault="0066261A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70</w:t>
            </w:r>
          </w:p>
        </w:tc>
        <w:tc>
          <w:tcPr>
            <w:tcW w:w="621" w:type="dxa"/>
          </w:tcPr>
          <w:p w14:paraId="08A49D31" w14:textId="4269A2A7" w:rsidR="00C55B07" w:rsidRPr="005C0556" w:rsidRDefault="0066261A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64.50</w:t>
            </w:r>
          </w:p>
        </w:tc>
        <w:tc>
          <w:tcPr>
            <w:tcW w:w="621" w:type="dxa"/>
          </w:tcPr>
          <w:p w14:paraId="2E2F0C56" w14:textId="0525DCEC" w:rsidR="00C55B07" w:rsidRPr="005C0556" w:rsidRDefault="0066261A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70</w:t>
            </w:r>
          </w:p>
        </w:tc>
        <w:tc>
          <w:tcPr>
            <w:tcW w:w="621" w:type="dxa"/>
          </w:tcPr>
          <w:p w14:paraId="5DF9072C" w14:textId="5508905E" w:rsidR="00C55B07" w:rsidRPr="005C0556" w:rsidRDefault="0066261A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78.11</w:t>
            </w:r>
          </w:p>
        </w:tc>
        <w:tc>
          <w:tcPr>
            <w:tcW w:w="621" w:type="dxa"/>
          </w:tcPr>
          <w:p w14:paraId="35950B36" w14:textId="097055B2" w:rsidR="00C55B07" w:rsidRPr="005C0556" w:rsidRDefault="0066261A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70.50</w:t>
            </w:r>
          </w:p>
        </w:tc>
        <w:tc>
          <w:tcPr>
            <w:tcW w:w="621" w:type="dxa"/>
          </w:tcPr>
          <w:p w14:paraId="31DBE37F" w14:textId="7F65AB41" w:rsidR="00C55B07" w:rsidRPr="005C0556" w:rsidRDefault="0066261A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57.57</w:t>
            </w:r>
          </w:p>
        </w:tc>
      </w:tr>
      <w:tr w:rsidR="00C55B07" w:rsidRPr="00CD03E5" w14:paraId="606118E3" w14:textId="77777777" w:rsidTr="00DF4D35">
        <w:trPr>
          <w:trHeight w:val="187"/>
        </w:trPr>
        <w:tc>
          <w:tcPr>
            <w:tcW w:w="1335" w:type="dxa"/>
            <w:vMerge/>
          </w:tcPr>
          <w:p w14:paraId="06C02AA8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140" w:type="dxa"/>
          </w:tcPr>
          <w:p w14:paraId="153122CF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BF6B3F">
              <w:rPr>
                <w:rFonts w:cs="Times New Roman"/>
                <w:b/>
                <w:sz w:val="18"/>
                <w:szCs w:val="18"/>
                <w:lang w:val="en-GB"/>
              </w:rPr>
              <w:t>Standard deviation</w:t>
            </w:r>
          </w:p>
        </w:tc>
        <w:tc>
          <w:tcPr>
            <w:tcW w:w="447" w:type="dxa"/>
          </w:tcPr>
          <w:p w14:paraId="19112662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41FA4682" w14:textId="77777777" w:rsidR="00C55B07" w:rsidRPr="00BF6B3F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47" w:type="dxa"/>
          </w:tcPr>
          <w:p w14:paraId="396FB8F3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0E17264F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21" w:type="dxa"/>
          </w:tcPr>
          <w:p w14:paraId="29256AFC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47" w:type="dxa"/>
          </w:tcPr>
          <w:p w14:paraId="1B860790" w14:textId="77777777" w:rsidR="00C55B07" w:rsidRPr="00CD03E5" w:rsidRDefault="00C55B07" w:rsidP="00DF4D35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531" w:type="dxa"/>
          </w:tcPr>
          <w:p w14:paraId="7FDCD3C2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55B4BF5F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dxa"/>
          </w:tcPr>
          <w:p w14:paraId="121E9022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398C1C0E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78" w:type="dxa"/>
          </w:tcPr>
          <w:p w14:paraId="4F1D054D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14:paraId="27612800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55485759" w14:textId="274E82EC" w:rsidR="00C55B07" w:rsidRPr="005C0556" w:rsidRDefault="0066261A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3.95</w:t>
            </w:r>
          </w:p>
        </w:tc>
        <w:tc>
          <w:tcPr>
            <w:tcW w:w="621" w:type="dxa"/>
          </w:tcPr>
          <w:p w14:paraId="534BD8E2" w14:textId="2F30540E" w:rsidR="00C55B07" w:rsidRPr="005C0556" w:rsidRDefault="0066261A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8.20</w:t>
            </w:r>
          </w:p>
        </w:tc>
        <w:tc>
          <w:tcPr>
            <w:tcW w:w="621" w:type="dxa"/>
          </w:tcPr>
          <w:p w14:paraId="1FCC30FE" w14:textId="7DB167DD" w:rsidR="00C55B07" w:rsidRPr="005C0556" w:rsidRDefault="0066261A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8.48</w:t>
            </w:r>
          </w:p>
        </w:tc>
        <w:tc>
          <w:tcPr>
            <w:tcW w:w="621" w:type="dxa"/>
          </w:tcPr>
          <w:p w14:paraId="77804069" w14:textId="721D56F2" w:rsidR="00C55B07" w:rsidRPr="005C0556" w:rsidRDefault="0066261A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19.65</w:t>
            </w:r>
          </w:p>
        </w:tc>
        <w:tc>
          <w:tcPr>
            <w:tcW w:w="621" w:type="dxa"/>
          </w:tcPr>
          <w:p w14:paraId="0E33E892" w14:textId="77777777" w:rsidR="00C55B07" w:rsidRPr="005C0556" w:rsidRDefault="00C55B07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786DD638" w14:textId="31460C9E" w:rsidR="00C55B07" w:rsidRPr="005C0556" w:rsidRDefault="0066261A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16.44</w:t>
            </w:r>
          </w:p>
        </w:tc>
        <w:tc>
          <w:tcPr>
            <w:tcW w:w="621" w:type="dxa"/>
          </w:tcPr>
          <w:p w14:paraId="28C0107D" w14:textId="566DB507" w:rsidR="00C55B07" w:rsidRPr="005C0556" w:rsidRDefault="0066261A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6.37</w:t>
            </w:r>
          </w:p>
        </w:tc>
        <w:tc>
          <w:tcPr>
            <w:tcW w:w="621" w:type="dxa"/>
          </w:tcPr>
          <w:p w14:paraId="6B4565D9" w14:textId="1065DBF6" w:rsidR="00C55B07" w:rsidRPr="005C0556" w:rsidRDefault="0066261A" w:rsidP="00DF4D3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C0556">
              <w:rPr>
                <w:rFonts w:cs="Times New Roman"/>
                <w:sz w:val="18"/>
                <w:szCs w:val="18"/>
              </w:rPr>
              <w:t>19.07</w:t>
            </w:r>
          </w:p>
        </w:tc>
      </w:tr>
    </w:tbl>
    <w:p w14:paraId="2C6C0D4F" w14:textId="470DAEC0" w:rsidR="000A7ABE" w:rsidRDefault="000A7ABE" w:rsidP="00C55B07">
      <w:pPr>
        <w:spacing w:line="360" w:lineRule="auto"/>
        <w:rPr>
          <w:b/>
          <w:lang w:val="en-GB"/>
        </w:rPr>
      </w:pPr>
    </w:p>
    <w:sectPr w:rsidR="000A7ABE" w:rsidSect="00C55B07">
      <w:pgSz w:w="16838" w:h="11906" w:orient="landscape"/>
      <w:pgMar w:top="1134" w:right="1418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AD63F2" w14:textId="77777777" w:rsidR="00550FA2" w:rsidRDefault="00550FA2" w:rsidP="00FA7F27">
      <w:pPr>
        <w:spacing w:after="0" w:line="240" w:lineRule="auto"/>
      </w:pPr>
      <w:r>
        <w:separator/>
      </w:r>
    </w:p>
  </w:endnote>
  <w:endnote w:type="continuationSeparator" w:id="0">
    <w:p w14:paraId="4AEB6B6D" w14:textId="77777777" w:rsidR="00550FA2" w:rsidRDefault="00550FA2" w:rsidP="00FA7F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062D80" w14:textId="77777777" w:rsidR="00550FA2" w:rsidRDefault="00550FA2" w:rsidP="00FA7F27">
      <w:pPr>
        <w:spacing w:after="0" w:line="240" w:lineRule="auto"/>
      </w:pPr>
      <w:r>
        <w:separator/>
      </w:r>
    </w:p>
  </w:footnote>
  <w:footnote w:type="continuationSeparator" w:id="0">
    <w:p w14:paraId="64A4F760" w14:textId="77777777" w:rsidR="00550FA2" w:rsidRDefault="00550FA2" w:rsidP="00FA7F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1E4938"/>
    <w:multiLevelType w:val="hybridMultilevel"/>
    <w:tmpl w:val="510CBAA4"/>
    <w:lvl w:ilvl="0" w:tplc="F402B06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1A17FB5"/>
    <w:multiLevelType w:val="hybridMultilevel"/>
    <w:tmpl w:val="510CBAA4"/>
    <w:lvl w:ilvl="0" w:tplc="F402B06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A753C22"/>
    <w:multiLevelType w:val="hybridMultilevel"/>
    <w:tmpl w:val="510CBAA4"/>
    <w:lvl w:ilvl="0" w:tplc="F402B06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408616C"/>
    <w:multiLevelType w:val="hybridMultilevel"/>
    <w:tmpl w:val="C2D60858"/>
    <w:lvl w:ilvl="0" w:tplc="5B4CD346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9B7CD5"/>
    <w:multiLevelType w:val="hybridMultilevel"/>
    <w:tmpl w:val="0F2A1186"/>
    <w:lvl w:ilvl="0" w:tplc="C304FFC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944BB8"/>
    <w:multiLevelType w:val="multilevel"/>
    <w:tmpl w:val="14BCC1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08A7FE9"/>
    <w:multiLevelType w:val="hybridMultilevel"/>
    <w:tmpl w:val="DE5C1C5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B29649D"/>
    <w:multiLevelType w:val="hybridMultilevel"/>
    <w:tmpl w:val="1A2A053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B7D6A7F"/>
    <w:multiLevelType w:val="hybridMultilevel"/>
    <w:tmpl w:val="184ED38E"/>
    <w:lvl w:ilvl="0" w:tplc="2AF6ACB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8"/>
  </w:num>
  <w:num w:numId="3">
    <w:abstractNumId w:val="3"/>
  </w:num>
  <w:num w:numId="4">
    <w:abstractNumId w:val="5"/>
  </w:num>
  <w:num w:numId="5">
    <w:abstractNumId w:val="6"/>
  </w:num>
  <w:num w:numId="6">
    <w:abstractNumId w:val="7"/>
  </w:num>
  <w:num w:numId="7">
    <w:abstractNumId w:val="0"/>
  </w:num>
  <w:num w:numId="8">
    <w:abstractNumId w:val="1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7987"/>
    <w:rsid w:val="000008E7"/>
    <w:rsid w:val="00002361"/>
    <w:rsid w:val="000048F0"/>
    <w:rsid w:val="000054F0"/>
    <w:rsid w:val="000060D1"/>
    <w:rsid w:val="00007056"/>
    <w:rsid w:val="0001080C"/>
    <w:rsid w:val="000258D4"/>
    <w:rsid w:val="00030BA2"/>
    <w:rsid w:val="00032BDA"/>
    <w:rsid w:val="000344CC"/>
    <w:rsid w:val="00044721"/>
    <w:rsid w:val="00056850"/>
    <w:rsid w:val="000572C1"/>
    <w:rsid w:val="000626D7"/>
    <w:rsid w:val="00065949"/>
    <w:rsid w:val="0007596C"/>
    <w:rsid w:val="00075B7F"/>
    <w:rsid w:val="00080454"/>
    <w:rsid w:val="00082191"/>
    <w:rsid w:val="00085210"/>
    <w:rsid w:val="000854E7"/>
    <w:rsid w:val="00091FDA"/>
    <w:rsid w:val="00096884"/>
    <w:rsid w:val="000A391D"/>
    <w:rsid w:val="000A3E3D"/>
    <w:rsid w:val="000A6098"/>
    <w:rsid w:val="000A7ABE"/>
    <w:rsid w:val="000B52CA"/>
    <w:rsid w:val="000C0338"/>
    <w:rsid w:val="000C43E0"/>
    <w:rsid w:val="000C7419"/>
    <w:rsid w:val="000D4098"/>
    <w:rsid w:val="000D5D86"/>
    <w:rsid w:val="000E1ECA"/>
    <w:rsid w:val="000E22BC"/>
    <w:rsid w:val="000E2FF7"/>
    <w:rsid w:val="000E7242"/>
    <w:rsid w:val="000F0202"/>
    <w:rsid w:val="000F3C14"/>
    <w:rsid w:val="000F462C"/>
    <w:rsid w:val="00102708"/>
    <w:rsid w:val="00115613"/>
    <w:rsid w:val="001176DC"/>
    <w:rsid w:val="0012380A"/>
    <w:rsid w:val="00124FFA"/>
    <w:rsid w:val="001310A9"/>
    <w:rsid w:val="00132AE4"/>
    <w:rsid w:val="00132F3A"/>
    <w:rsid w:val="001363E6"/>
    <w:rsid w:val="00140926"/>
    <w:rsid w:val="00142F48"/>
    <w:rsid w:val="00146DF6"/>
    <w:rsid w:val="00162685"/>
    <w:rsid w:val="00166C86"/>
    <w:rsid w:val="00170AFF"/>
    <w:rsid w:val="00181C81"/>
    <w:rsid w:val="0018730E"/>
    <w:rsid w:val="00187A7A"/>
    <w:rsid w:val="00190CB4"/>
    <w:rsid w:val="0019633E"/>
    <w:rsid w:val="00197C4D"/>
    <w:rsid w:val="001A7B14"/>
    <w:rsid w:val="001B77D4"/>
    <w:rsid w:val="001C6106"/>
    <w:rsid w:val="001D1D0F"/>
    <w:rsid w:val="001D274B"/>
    <w:rsid w:val="001D3ECF"/>
    <w:rsid w:val="001D4C71"/>
    <w:rsid w:val="001D56FA"/>
    <w:rsid w:val="001D78C4"/>
    <w:rsid w:val="001E14ED"/>
    <w:rsid w:val="001E2440"/>
    <w:rsid w:val="001E2EFB"/>
    <w:rsid w:val="001E3FC6"/>
    <w:rsid w:val="001E7E6A"/>
    <w:rsid w:val="00207473"/>
    <w:rsid w:val="002135E9"/>
    <w:rsid w:val="002158B3"/>
    <w:rsid w:val="00216724"/>
    <w:rsid w:val="002200B2"/>
    <w:rsid w:val="00234655"/>
    <w:rsid w:val="0024122F"/>
    <w:rsid w:val="002428CA"/>
    <w:rsid w:val="00244206"/>
    <w:rsid w:val="0025022F"/>
    <w:rsid w:val="00250706"/>
    <w:rsid w:val="0025189C"/>
    <w:rsid w:val="002564B4"/>
    <w:rsid w:val="002567AC"/>
    <w:rsid w:val="00262C6C"/>
    <w:rsid w:val="00270592"/>
    <w:rsid w:val="0027463F"/>
    <w:rsid w:val="002775C1"/>
    <w:rsid w:val="00280953"/>
    <w:rsid w:val="00286D81"/>
    <w:rsid w:val="002871BE"/>
    <w:rsid w:val="0028774A"/>
    <w:rsid w:val="002925CF"/>
    <w:rsid w:val="002951D8"/>
    <w:rsid w:val="00297310"/>
    <w:rsid w:val="002A4304"/>
    <w:rsid w:val="002A5F26"/>
    <w:rsid w:val="002A7E32"/>
    <w:rsid w:val="002B76E0"/>
    <w:rsid w:val="002C256B"/>
    <w:rsid w:val="002C6860"/>
    <w:rsid w:val="002E1115"/>
    <w:rsid w:val="002E3EAD"/>
    <w:rsid w:val="002E4A62"/>
    <w:rsid w:val="002F2A0C"/>
    <w:rsid w:val="002F511C"/>
    <w:rsid w:val="002F5E01"/>
    <w:rsid w:val="002F6023"/>
    <w:rsid w:val="002F64D3"/>
    <w:rsid w:val="002F66DF"/>
    <w:rsid w:val="002F7429"/>
    <w:rsid w:val="00311B58"/>
    <w:rsid w:val="00312E85"/>
    <w:rsid w:val="003246DA"/>
    <w:rsid w:val="00324988"/>
    <w:rsid w:val="00324C38"/>
    <w:rsid w:val="0033192C"/>
    <w:rsid w:val="003431BF"/>
    <w:rsid w:val="0035126C"/>
    <w:rsid w:val="00352E18"/>
    <w:rsid w:val="00354E94"/>
    <w:rsid w:val="00362514"/>
    <w:rsid w:val="00376280"/>
    <w:rsid w:val="0038421E"/>
    <w:rsid w:val="00384B11"/>
    <w:rsid w:val="00393D0D"/>
    <w:rsid w:val="003A4BCE"/>
    <w:rsid w:val="003B1C83"/>
    <w:rsid w:val="003B252D"/>
    <w:rsid w:val="003B5F9F"/>
    <w:rsid w:val="003C1C69"/>
    <w:rsid w:val="003D224C"/>
    <w:rsid w:val="003D7F46"/>
    <w:rsid w:val="003F2907"/>
    <w:rsid w:val="003F4A5F"/>
    <w:rsid w:val="004043C4"/>
    <w:rsid w:val="00404528"/>
    <w:rsid w:val="00413FB1"/>
    <w:rsid w:val="00414D57"/>
    <w:rsid w:val="004166D7"/>
    <w:rsid w:val="00420BF1"/>
    <w:rsid w:val="00433205"/>
    <w:rsid w:val="0043393F"/>
    <w:rsid w:val="00434776"/>
    <w:rsid w:val="00437D45"/>
    <w:rsid w:val="004523B2"/>
    <w:rsid w:val="00453993"/>
    <w:rsid w:val="00460E80"/>
    <w:rsid w:val="00464A4B"/>
    <w:rsid w:val="004661D0"/>
    <w:rsid w:val="0047086A"/>
    <w:rsid w:val="00470F08"/>
    <w:rsid w:val="00476CC6"/>
    <w:rsid w:val="00490CB6"/>
    <w:rsid w:val="004917A7"/>
    <w:rsid w:val="0049395D"/>
    <w:rsid w:val="0049509D"/>
    <w:rsid w:val="004A154A"/>
    <w:rsid w:val="004A4A2A"/>
    <w:rsid w:val="004B60A3"/>
    <w:rsid w:val="004B70EC"/>
    <w:rsid w:val="004C4293"/>
    <w:rsid w:val="004D0D8E"/>
    <w:rsid w:val="004D170F"/>
    <w:rsid w:val="004D1C48"/>
    <w:rsid w:val="004D722A"/>
    <w:rsid w:val="004E29EE"/>
    <w:rsid w:val="004E3DD2"/>
    <w:rsid w:val="004E4138"/>
    <w:rsid w:val="004F1FF1"/>
    <w:rsid w:val="004F7D85"/>
    <w:rsid w:val="00500696"/>
    <w:rsid w:val="00502045"/>
    <w:rsid w:val="005051F3"/>
    <w:rsid w:val="0051703B"/>
    <w:rsid w:val="00517A47"/>
    <w:rsid w:val="00520973"/>
    <w:rsid w:val="005232D5"/>
    <w:rsid w:val="00523AB6"/>
    <w:rsid w:val="005254AB"/>
    <w:rsid w:val="0053540B"/>
    <w:rsid w:val="00535B86"/>
    <w:rsid w:val="00537A23"/>
    <w:rsid w:val="00540F9B"/>
    <w:rsid w:val="0054551D"/>
    <w:rsid w:val="00545CD8"/>
    <w:rsid w:val="00550FA2"/>
    <w:rsid w:val="00554751"/>
    <w:rsid w:val="00555B7E"/>
    <w:rsid w:val="0055727A"/>
    <w:rsid w:val="00561228"/>
    <w:rsid w:val="00565636"/>
    <w:rsid w:val="0057003F"/>
    <w:rsid w:val="0057023B"/>
    <w:rsid w:val="00571734"/>
    <w:rsid w:val="00571FE8"/>
    <w:rsid w:val="00572012"/>
    <w:rsid w:val="005740B0"/>
    <w:rsid w:val="00574277"/>
    <w:rsid w:val="00575D44"/>
    <w:rsid w:val="00576045"/>
    <w:rsid w:val="005824A2"/>
    <w:rsid w:val="005878BD"/>
    <w:rsid w:val="00596F84"/>
    <w:rsid w:val="005A1126"/>
    <w:rsid w:val="005A113E"/>
    <w:rsid w:val="005A21CB"/>
    <w:rsid w:val="005A360F"/>
    <w:rsid w:val="005B0C5C"/>
    <w:rsid w:val="005B113B"/>
    <w:rsid w:val="005B5BD4"/>
    <w:rsid w:val="005C0556"/>
    <w:rsid w:val="005E0B1D"/>
    <w:rsid w:val="005E3596"/>
    <w:rsid w:val="005E47D6"/>
    <w:rsid w:val="005F05A9"/>
    <w:rsid w:val="005F0CF7"/>
    <w:rsid w:val="005F1AB6"/>
    <w:rsid w:val="005F4B26"/>
    <w:rsid w:val="005F766C"/>
    <w:rsid w:val="006019D0"/>
    <w:rsid w:val="006039B1"/>
    <w:rsid w:val="0060755B"/>
    <w:rsid w:val="00615B24"/>
    <w:rsid w:val="006315F6"/>
    <w:rsid w:val="0063504D"/>
    <w:rsid w:val="00637A47"/>
    <w:rsid w:val="006426A9"/>
    <w:rsid w:val="00647363"/>
    <w:rsid w:val="006474B7"/>
    <w:rsid w:val="00652305"/>
    <w:rsid w:val="0066261A"/>
    <w:rsid w:val="00663B4B"/>
    <w:rsid w:val="00670EB6"/>
    <w:rsid w:val="00671169"/>
    <w:rsid w:val="006752AE"/>
    <w:rsid w:val="0067542A"/>
    <w:rsid w:val="0068186A"/>
    <w:rsid w:val="00681AC0"/>
    <w:rsid w:val="0069236A"/>
    <w:rsid w:val="006958F2"/>
    <w:rsid w:val="006A1D0D"/>
    <w:rsid w:val="006A3562"/>
    <w:rsid w:val="006A54CE"/>
    <w:rsid w:val="006A5E9E"/>
    <w:rsid w:val="006B2F6F"/>
    <w:rsid w:val="006B5D4E"/>
    <w:rsid w:val="006B6057"/>
    <w:rsid w:val="006C1FFB"/>
    <w:rsid w:val="006C2507"/>
    <w:rsid w:val="006C4DEF"/>
    <w:rsid w:val="006C72B5"/>
    <w:rsid w:val="006D292D"/>
    <w:rsid w:val="006D4BC4"/>
    <w:rsid w:val="006D580D"/>
    <w:rsid w:val="006D61EB"/>
    <w:rsid w:val="006D7AF0"/>
    <w:rsid w:val="006E1238"/>
    <w:rsid w:val="006E63E5"/>
    <w:rsid w:val="006F4A63"/>
    <w:rsid w:val="007052BC"/>
    <w:rsid w:val="00712F2B"/>
    <w:rsid w:val="007151A8"/>
    <w:rsid w:val="00725CC6"/>
    <w:rsid w:val="007306FC"/>
    <w:rsid w:val="0073088C"/>
    <w:rsid w:val="00732A57"/>
    <w:rsid w:val="00735DA3"/>
    <w:rsid w:val="0074648F"/>
    <w:rsid w:val="007560F6"/>
    <w:rsid w:val="00767987"/>
    <w:rsid w:val="00772F6A"/>
    <w:rsid w:val="0077654B"/>
    <w:rsid w:val="00780433"/>
    <w:rsid w:val="007837A6"/>
    <w:rsid w:val="00792683"/>
    <w:rsid w:val="00793B0C"/>
    <w:rsid w:val="00793CDB"/>
    <w:rsid w:val="00795519"/>
    <w:rsid w:val="007968A5"/>
    <w:rsid w:val="007A0BA0"/>
    <w:rsid w:val="007B684D"/>
    <w:rsid w:val="007C036E"/>
    <w:rsid w:val="007C3A54"/>
    <w:rsid w:val="007D42C4"/>
    <w:rsid w:val="007E668F"/>
    <w:rsid w:val="007F30B9"/>
    <w:rsid w:val="007F3889"/>
    <w:rsid w:val="007F528E"/>
    <w:rsid w:val="007F708F"/>
    <w:rsid w:val="008020B6"/>
    <w:rsid w:val="0080244B"/>
    <w:rsid w:val="00810A5E"/>
    <w:rsid w:val="008146C4"/>
    <w:rsid w:val="008161D4"/>
    <w:rsid w:val="00817C44"/>
    <w:rsid w:val="0082149D"/>
    <w:rsid w:val="00823F4A"/>
    <w:rsid w:val="0082406C"/>
    <w:rsid w:val="00830F2F"/>
    <w:rsid w:val="00831CEA"/>
    <w:rsid w:val="00846E6D"/>
    <w:rsid w:val="0084748F"/>
    <w:rsid w:val="00847700"/>
    <w:rsid w:val="00852A69"/>
    <w:rsid w:val="00854AF0"/>
    <w:rsid w:val="00855468"/>
    <w:rsid w:val="00855A8B"/>
    <w:rsid w:val="00856D75"/>
    <w:rsid w:val="008608FD"/>
    <w:rsid w:val="00862B11"/>
    <w:rsid w:val="00863A69"/>
    <w:rsid w:val="008775B4"/>
    <w:rsid w:val="00881BE9"/>
    <w:rsid w:val="00886E8B"/>
    <w:rsid w:val="008906C7"/>
    <w:rsid w:val="00890DFA"/>
    <w:rsid w:val="008A1730"/>
    <w:rsid w:val="008A1F55"/>
    <w:rsid w:val="008A5A3D"/>
    <w:rsid w:val="008A6584"/>
    <w:rsid w:val="008A697A"/>
    <w:rsid w:val="008C1037"/>
    <w:rsid w:val="008C3FC6"/>
    <w:rsid w:val="008C6856"/>
    <w:rsid w:val="008D5505"/>
    <w:rsid w:val="008D5DE0"/>
    <w:rsid w:val="008D6609"/>
    <w:rsid w:val="008D75AE"/>
    <w:rsid w:val="008E4B04"/>
    <w:rsid w:val="008F022F"/>
    <w:rsid w:val="008F246E"/>
    <w:rsid w:val="008F352C"/>
    <w:rsid w:val="008F4A5E"/>
    <w:rsid w:val="008F5CC2"/>
    <w:rsid w:val="00906BFC"/>
    <w:rsid w:val="00907590"/>
    <w:rsid w:val="00911EE1"/>
    <w:rsid w:val="009153B6"/>
    <w:rsid w:val="00917662"/>
    <w:rsid w:val="00921732"/>
    <w:rsid w:val="00925341"/>
    <w:rsid w:val="00934D35"/>
    <w:rsid w:val="00940E2B"/>
    <w:rsid w:val="00947413"/>
    <w:rsid w:val="009503B7"/>
    <w:rsid w:val="00956F9E"/>
    <w:rsid w:val="00962851"/>
    <w:rsid w:val="00967ECA"/>
    <w:rsid w:val="00970620"/>
    <w:rsid w:val="00970C9C"/>
    <w:rsid w:val="00970CE3"/>
    <w:rsid w:val="00976239"/>
    <w:rsid w:val="00985BDC"/>
    <w:rsid w:val="009900AC"/>
    <w:rsid w:val="00995089"/>
    <w:rsid w:val="009969DB"/>
    <w:rsid w:val="009A3862"/>
    <w:rsid w:val="009A5541"/>
    <w:rsid w:val="009A59CD"/>
    <w:rsid w:val="009A7634"/>
    <w:rsid w:val="009A79FD"/>
    <w:rsid w:val="009B1579"/>
    <w:rsid w:val="009B360B"/>
    <w:rsid w:val="009B366D"/>
    <w:rsid w:val="009C52B0"/>
    <w:rsid w:val="009C7009"/>
    <w:rsid w:val="009E0FEA"/>
    <w:rsid w:val="009E19A8"/>
    <w:rsid w:val="009F0340"/>
    <w:rsid w:val="009F0D42"/>
    <w:rsid w:val="009F1593"/>
    <w:rsid w:val="009F50A4"/>
    <w:rsid w:val="00A0034D"/>
    <w:rsid w:val="00A04496"/>
    <w:rsid w:val="00A04FC5"/>
    <w:rsid w:val="00A06EBA"/>
    <w:rsid w:val="00A15357"/>
    <w:rsid w:val="00A16AC9"/>
    <w:rsid w:val="00A24A93"/>
    <w:rsid w:val="00A34167"/>
    <w:rsid w:val="00A40E97"/>
    <w:rsid w:val="00A51374"/>
    <w:rsid w:val="00A51771"/>
    <w:rsid w:val="00A55784"/>
    <w:rsid w:val="00A61854"/>
    <w:rsid w:val="00A67A1A"/>
    <w:rsid w:val="00A71AA6"/>
    <w:rsid w:val="00A9540D"/>
    <w:rsid w:val="00AA4480"/>
    <w:rsid w:val="00AB7893"/>
    <w:rsid w:val="00AC0B0B"/>
    <w:rsid w:val="00AC477E"/>
    <w:rsid w:val="00AC518C"/>
    <w:rsid w:val="00AD128E"/>
    <w:rsid w:val="00AE1633"/>
    <w:rsid w:val="00AE5177"/>
    <w:rsid w:val="00AF0079"/>
    <w:rsid w:val="00AF6F4D"/>
    <w:rsid w:val="00AF7C78"/>
    <w:rsid w:val="00B00ADF"/>
    <w:rsid w:val="00B02CD4"/>
    <w:rsid w:val="00B02F39"/>
    <w:rsid w:val="00B10CFF"/>
    <w:rsid w:val="00B12578"/>
    <w:rsid w:val="00B217F1"/>
    <w:rsid w:val="00B240FF"/>
    <w:rsid w:val="00B30205"/>
    <w:rsid w:val="00B407D1"/>
    <w:rsid w:val="00B42C11"/>
    <w:rsid w:val="00B4776A"/>
    <w:rsid w:val="00B50D44"/>
    <w:rsid w:val="00B55A91"/>
    <w:rsid w:val="00B5688D"/>
    <w:rsid w:val="00B73F25"/>
    <w:rsid w:val="00B817A5"/>
    <w:rsid w:val="00B84B20"/>
    <w:rsid w:val="00B861A4"/>
    <w:rsid w:val="00B876BF"/>
    <w:rsid w:val="00BA436E"/>
    <w:rsid w:val="00BA6681"/>
    <w:rsid w:val="00BB461C"/>
    <w:rsid w:val="00BC05B3"/>
    <w:rsid w:val="00BC24B3"/>
    <w:rsid w:val="00BC4E3A"/>
    <w:rsid w:val="00BD5E7D"/>
    <w:rsid w:val="00BD69AD"/>
    <w:rsid w:val="00BD7AD1"/>
    <w:rsid w:val="00BE238E"/>
    <w:rsid w:val="00BE5A87"/>
    <w:rsid w:val="00BF0619"/>
    <w:rsid w:val="00BF14C4"/>
    <w:rsid w:val="00BF6B3F"/>
    <w:rsid w:val="00C05D9B"/>
    <w:rsid w:val="00C23A96"/>
    <w:rsid w:val="00C27D43"/>
    <w:rsid w:val="00C31994"/>
    <w:rsid w:val="00C31E47"/>
    <w:rsid w:val="00C42905"/>
    <w:rsid w:val="00C439BC"/>
    <w:rsid w:val="00C43A86"/>
    <w:rsid w:val="00C43CAD"/>
    <w:rsid w:val="00C45E25"/>
    <w:rsid w:val="00C54712"/>
    <w:rsid w:val="00C5555C"/>
    <w:rsid w:val="00C55B07"/>
    <w:rsid w:val="00C5765D"/>
    <w:rsid w:val="00C61DE4"/>
    <w:rsid w:val="00C62CA1"/>
    <w:rsid w:val="00C668F8"/>
    <w:rsid w:val="00C67287"/>
    <w:rsid w:val="00C7479F"/>
    <w:rsid w:val="00C75DEF"/>
    <w:rsid w:val="00C81C03"/>
    <w:rsid w:val="00C83A14"/>
    <w:rsid w:val="00C85505"/>
    <w:rsid w:val="00C921D3"/>
    <w:rsid w:val="00C935A3"/>
    <w:rsid w:val="00C9481A"/>
    <w:rsid w:val="00C9613C"/>
    <w:rsid w:val="00C96EE7"/>
    <w:rsid w:val="00CA118A"/>
    <w:rsid w:val="00CA25F0"/>
    <w:rsid w:val="00CB0305"/>
    <w:rsid w:val="00CB1563"/>
    <w:rsid w:val="00CB4CA3"/>
    <w:rsid w:val="00CB565E"/>
    <w:rsid w:val="00CB5A82"/>
    <w:rsid w:val="00CB7BB3"/>
    <w:rsid w:val="00CC023C"/>
    <w:rsid w:val="00CC3C0D"/>
    <w:rsid w:val="00CC49FB"/>
    <w:rsid w:val="00CD010D"/>
    <w:rsid w:val="00CD03E5"/>
    <w:rsid w:val="00CD24A2"/>
    <w:rsid w:val="00CD367B"/>
    <w:rsid w:val="00CD4348"/>
    <w:rsid w:val="00CD54E3"/>
    <w:rsid w:val="00CE01F3"/>
    <w:rsid w:val="00CE4C3C"/>
    <w:rsid w:val="00CE4DD4"/>
    <w:rsid w:val="00CF3CC8"/>
    <w:rsid w:val="00CF3E26"/>
    <w:rsid w:val="00CF44BC"/>
    <w:rsid w:val="00D00DBF"/>
    <w:rsid w:val="00D01EA6"/>
    <w:rsid w:val="00D027E7"/>
    <w:rsid w:val="00D05220"/>
    <w:rsid w:val="00D056E5"/>
    <w:rsid w:val="00D0608B"/>
    <w:rsid w:val="00D10B93"/>
    <w:rsid w:val="00D13355"/>
    <w:rsid w:val="00D143FC"/>
    <w:rsid w:val="00D151AD"/>
    <w:rsid w:val="00D15D94"/>
    <w:rsid w:val="00D41A82"/>
    <w:rsid w:val="00D44987"/>
    <w:rsid w:val="00D50119"/>
    <w:rsid w:val="00D570A7"/>
    <w:rsid w:val="00D57C23"/>
    <w:rsid w:val="00D608F9"/>
    <w:rsid w:val="00D6112A"/>
    <w:rsid w:val="00D6146E"/>
    <w:rsid w:val="00D7012C"/>
    <w:rsid w:val="00D73196"/>
    <w:rsid w:val="00D733F5"/>
    <w:rsid w:val="00D7708D"/>
    <w:rsid w:val="00D77987"/>
    <w:rsid w:val="00D81B6E"/>
    <w:rsid w:val="00D82D16"/>
    <w:rsid w:val="00D902E8"/>
    <w:rsid w:val="00D93A07"/>
    <w:rsid w:val="00D964D8"/>
    <w:rsid w:val="00DA10C6"/>
    <w:rsid w:val="00DA4385"/>
    <w:rsid w:val="00DB50A7"/>
    <w:rsid w:val="00DC663C"/>
    <w:rsid w:val="00DD070F"/>
    <w:rsid w:val="00DD3F1D"/>
    <w:rsid w:val="00DD4620"/>
    <w:rsid w:val="00DD56CB"/>
    <w:rsid w:val="00DE006F"/>
    <w:rsid w:val="00DE7F03"/>
    <w:rsid w:val="00DF0B46"/>
    <w:rsid w:val="00DF0C6E"/>
    <w:rsid w:val="00DF1051"/>
    <w:rsid w:val="00DF204F"/>
    <w:rsid w:val="00DF5D60"/>
    <w:rsid w:val="00E07057"/>
    <w:rsid w:val="00E13F9A"/>
    <w:rsid w:val="00E15387"/>
    <w:rsid w:val="00E159EA"/>
    <w:rsid w:val="00E234F0"/>
    <w:rsid w:val="00E30103"/>
    <w:rsid w:val="00E30A96"/>
    <w:rsid w:val="00E31D5E"/>
    <w:rsid w:val="00E3644C"/>
    <w:rsid w:val="00E40317"/>
    <w:rsid w:val="00E45B29"/>
    <w:rsid w:val="00E46831"/>
    <w:rsid w:val="00E46AEA"/>
    <w:rsid w:val="00E47C37"/>
    <w:rsid w:val="00E53986"/>
    <w:rsid w:val="00E53B04"/>
    <w:rsid w:val="00E61CFB"/>
    <w:rsid w:val="00E6358F"/>
    <w:rsid w:val="00E75E0E"/>
    <w:rsid w:val="00E77DF8"/>
    <w:rsid w:val="00E81BE9"/>
    <w:rsid w:val="00E82592"/>
    <w:rsid w:val="00E8746B"/>
    <w:rsid w:val="00E9216A"/>
    <w:rsid w:val="00E942B7"/>
    <w:rsid w:val="00E977F1"/>
    <w:rsid w:val="00EA2E04"/>
    <w:rsid w:val="00EB0B76"/>
    <w:rsid w:val="00EB0DC7"/>
    <w:rsid w:val="00EB15DD"/>
    <w:rsid w:val="00EB3F0E"/>
    <w:rsid w:val="00EB4260"/>
    <w:rsid w:val="00EB68A8"/>
    <w:rsid w:val="00EC1147"/>
    <w:rsid w:val="00ED792C"/>
    <w:rsid w:val="00EE38BB"/>
    <w:rsid w:val="00EE4E7B"/>
    <w:rsid w:val="00EF115C"/>
    <w:rsid w:val="00EF1203"/>
    <w:rsid w:val="00EF3549"/>
    <w:rsid w:val="00EF6874"/>
    <w:rsid w:val="00F0742A"/>
    <w:rsid w:val="00F13984"/>
    <w:rsid w:val="00F15261"/>
    <w:rsid w:val="00F15DB5"/>
    <w:rsid w:val="00F17408"/>
    <w:rsid w:val="00F17567"/>
    <w:rsid w:val="00F357F3"/>
    <w:rsid w:val="00F371BC"/>
    <w:rsid w:val="00F4413A"/>
    <w:rsid w:val="00F46D73"/>
    <w:rsid w:val="00F47A66"/>
    <w:rsid w:val="00F52E93"/>
    <w:rsid w:val="00F57931"/>
    <w:rsid w:val="00F60053"/>
    <w:rsid w:val="00F62ACE"/>
    <w:rsid w:val="00F67464"/>
    <w:rsid w:val="00F73FE8"/>
    <w:rsid w:val="00F95032"/>
    <w:rsid w:val="00FA5E19"/>
    <w:rsid w:val="00FA7F27"/>
    <w:rsid w:val="00FB7134"/>
    <w:rsid w:val="00FC0A4F"/>
    <w:rsid w:val="00FC1392"/>
    <w:rsid w:val="00FC233D"/>
    <w:rsid w:val="00FC57E4"/>
    <w:rsid w:val="00FC6A72"/>
    <w:rsid w:val="00FD1882"/>
    <w:rsid w:val="00FD1C2E"/>
    <w:rsid w:val="00FE1B47"/>
    <w:rsid w:val="00FE2E89"/>
    <w:rsid w:val="00FE5667"/>
    <w:rsid w:val="00FE616D"/>
    <w:rsid w:val="00FE6A17"/>
    <w:rsid w:val="00FF1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24DAB89E"/>
  <w15:docId w15:val="{437CAE7C-285B-49A2-A981-AEF93F821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681AC0"/>
    <w:rPr>
      <w:rFonts w:ascii="Times New Roman" w:hAnsi="Times New Roman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681AC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00000" w:themeColor="text1"/>
      <w:sz w:val="28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681AC0"/>
    <w:pPr>
      <w:keepNext/>
      <w:keepLines/>
      <w:spacing w:before="40" w:after="0" w:line="360" w:lineRule="auto"/>
      <w:outlineLvl w:val="1"/>
    </w:pPr>
    <w:rPr>
      <w:rFonts w:eastAsia="MS Gothic" w:cs="Times New Roman"/>
      <w:b/>
      <w:color w:val="000000" w:themeColor="text1"/>
      <w:sz w:val="24"/>
      <w:szCs w:val="26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970620"/>
    <w:pPr>
      <w:ind w:left="720"/>
      <w:contextualSpacing/>
    </w:pPr>
  </w:style>
  <w:style w:type="character" w:styleId="Numeroriga">
    <w:name w:val="line number"/>
    <w:basedOn w:val="Carpredefinitoparagrafo"/>
    <w:uiPriority w:val="99"/>
    <w:semiHidden/>
    <w:unhideWhenUsed/>
    <w:rsid w:val="0025022F"/>
  </w:style>
  <w:style w:type="character" w:customStyle="1" w:styleId="apple-converted-space">
    <w:name w:val="apple-converted-space"/>
    <w:basedOn w:val="Carpredefinitoparagrafo"/>
    <w:rsid w:val="00793B0C"/>
  </w:style>
  <w:style w:type="table" w:styleId="Grigliatabella">
    <w:name w:val="Table Grid"/>
    <w:basedOn w:val="Tabellanormale"/>
    <w:uiPriority w:val="39"/>
    <w:rsid w:val="001027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8C3FC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C4D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C4DEF"/>
    <w:rPr>
      <w:rFonts w:ascii="Tahoma" w:hAnsi="Tahoma" w:cs="Tahoma"/>
      <w:sz w:val="16"/>
      <w:szCs w:val="16"/>
    </w:rPr>
  </w:style>
  <w:style w:type="character" w:styleId="Collegamentoipertestuale">
    <w:name w:val="Hyperlink"/>
    <w:basedOn w:val="Carpredefinitoparagrafo"/>
    <w:uiPriority w:val="99"/>
    <w:unhideWhenUsed/>
    <w:rsid w:val="00810A5E"/>
    <w:rPr>
      <w:color w:val="0000FF" w:themeColor="hyperlink"/>
      <w:u w:val="single"/>
    </w:rPr>
  </w:style>
  <w:style w:type="character" w:customStyle="1" w:styleId="Titolo2Carattere">
    <w:name w:val="Titolo 2 Carattere"/>
    <w:basedOn w:val="Carpredefinitoparagrafo"/>
    <w:link w:val="Titolo2"/>
    <w:uiPriority w:val="9"/>
    <w:rsid w:val="00681AC0"/>
    <w:rPr>
      <w:rFonts w:ascii="Times New Roman" w:eastAsia="MS Gothic" w:hAnsi="Times New Roman" w:cs="Times New Roman"/>
      <w:b/>
      <w:color w:val="000000" w:themeColor="text1"/>
      <w:sz w:val="24"/>
      <w:szCs w:val="26"/>
      <w:lang w:val="en-GB"/>
    </w:rPr>
  </w:style>
  <w:style w:type="paragraph" w:styleId="Didascalia">
    <w:name w:val="caption"/>
    <w:basedOn w:val="Normale"/>
    <w:next w:val="Normale"/>
    <w:uiPriority w:val="35"/>
    <w:unhideWhenUsed/>
    <w:qFormat/>
    <w:rsid w:val="00D00DBF"/>
    <w:pPr>
      <w:spacing w:line="240" w:lineRule="auto"/>
    </w:pPr>
    <w:rPr>
      <w:iCs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D00DB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D00DB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D00DBF"/>
    <w:rPr>
      <w:rFonts w:ascii="Times New Roman" w:hAnsi="Times New Roman"/>
      <w:sz w:val="20"/>
      <w:szCs w:val="20"/>
    </w:rPr>
  </w:style>
  <w:style w:type="character" w:customStyle="1" w:styleId="Titolo1Carattere">
    <w:name w:val="Titolo 1 Carattere"/>
    <w:basedOn w:val="Carpredefinitoparagrafo"/>
    <w:link w:val="Titolo1"/>
    <w:uiPriority w:val="9"/>
    <w:rsid w:val="00681AC0"/>
    <w:rPr>
      <w:rFonts w:asciiTheme="majorHAnsi" w:eastAsiaTheme="majorEastAsia" w:hAnsiTheme="majorHAnsi" w:cstheme="majorBidi"/>
      <w:color w:val="000000" w:themeColor="text1"/>
      <w:sz w:val="28"/>
      <w:szCs w:val="32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9481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9481A"/>
    <w:rPr>
      <w:rFonts w:ascii="Times New Roman" w:hAnsi="Times New Roman"/>
      <w:b/>
      <w:bCs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FA7F2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A7F27"/>
    <w:rPr>
      <w:rFonts w:ascii="Times New Roman" w:hAnsi="Times New Roman"/>
    </w:rPr>
  </w:style>
  <w:style w:type="paragraph" w:styleId="Pidipagina">
    <w:name w:val="footer"/>
    <w:basedOn w:val="Normale"/>
    <w:link w:val="PidipaginaCarattere"/>
    <w:uiPriority w:val="99"/>
    <w:unhideWhenUsed/>
    <w:rsid w:val="00FA7F2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A7F27"/>
    <w:rPr>
      <w:rFonts w:ascii="Times New Roman" w:hAnsi="Times New Roman"/>
    </w:rPr>
  </w:style>
  <w:style w:type="table" w:customStyle="1" w:styleId="Grigliatabella1">
    <w:name w:val="Griglia tabella1"/>
    <w:basedOn w:val="Tabellanormale"/>
    <w:next w:val="Grigliatabella"/>
    <w:uiPriority w:val="39"/>
    <w:rsid w:val="00C55B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26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822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809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738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9683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9306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6810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0013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2082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7906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3236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0928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0747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6739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393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8883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9856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60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15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142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286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3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36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191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630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25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654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378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29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55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123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285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38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189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226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4488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066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1681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7373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4596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4725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5020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9569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807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750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6220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5965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3774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322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9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67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8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0605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1475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7012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3502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1050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6406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9924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6748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4250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4960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9762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4332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178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142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844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468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962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1526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3648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2270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7409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3173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2121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140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9362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6222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6365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4445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6049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638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51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450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0180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402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0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4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52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798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045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134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04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55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60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052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09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43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457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835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358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68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15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08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13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293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656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988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358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857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31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86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415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35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379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98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58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388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637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6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764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196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689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23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501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7946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180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83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196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401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19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871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219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202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93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123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77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38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46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284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25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25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06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796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78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10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569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77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531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3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194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82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53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040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59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81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906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811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5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7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61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256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77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168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35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724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39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029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01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193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93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196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335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1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6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D9110C0-C39A-4B25-956C-43FAEE00FC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9</TotalTime>
  <Pages>4</Pages>
  <Words>768</Words>
  <Characters>4380</Characters>
  <Application>Microsoft Office Word</Application>
  <DocSecurity>0</DocSecurity>
  <Lines>36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Bonanomi</dc:creator>
  <cp:lastModifiedBy>Sara Bonanomi</cp:lastModifiedBy>
  <cp:revision>35</cp:revision>
  <cp:lastPrinted>2017-05-30T13:46:00Z</cp:lastPrinted>
  <dcterms:created xsi:type="dcterms:W3CDTF">2017-06-29T11:13:00Z</dcterms:created>
  <dcterms:modified xsi:type="dcterms:W3CDTF">2018-01-15T14:13:00Z</dcterms:modified>
</cp:coreProperties>
</file>